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15035" w:type="dxa"/>
        <w:tblInd w:w="-995" w:type="dxa"/>
        <w:tblLayout w:type="fixed"/>
        <w:tblLook w:val="04A0" w:firstRow="1" w:lastRow="0" w:firstColumn="1" w:lastColumn="0" w:noHBand="0" w:noVBand="1"/>
      </w:tblPr>
      <w:tblGrid>
        <w:gridCol w:w="1705"/>
        <w:gridCol w:w="990"/>
        <w:gridCol w:w="1800"/>
        <w:gridCol w:w="1805"/>
        <w:gridCol w:w="1266"/>
        <w:gridCol w:w="1570"/>
        <w:gridCol w:w="1170"/>
        <w:gridCol w:w="2294"/>
        <w:gridCol w:w="2435"/>
      </w:tblGrid>
      <w:tr w:rsidR="003F3B90" w:rsidRPr="009F4F7C" w14:paraId="2BEC727C" w14:textId="77777777" w:rsidTr="009F4F7C">
        <w:trPr>
          <w:trHeight w:val="550"/>
        </w:trPr>
        <w:tc>
          <w:tcPr>
            <w:tcW w:w="1705" w:type="dxa"/>
            <w:shd w:val="clear" w:color="auto" w:fill="auto"/>
            <w:noWrap/>
            <w:hideMark/>
          </w:tcPr>
          <w:p w14:paraId="37726D84" w14:textId="77777777" w:rsidR="003F3B90" w:rsidRPr="009F4F7C" w:rsidRDefault="003F3B90" w:rsidP="008B4AE6">
            <w:pPr>
              <w:rPr>
                <w:b/>
                <w:bCs/>
              </w:rPr>
            </w:pPr>
            <w:r w:rsidRPr="009F4F7C">
              <w:rPr>
                <w:b/>
                <w:bCs/>
              </w:rPr>
              <w:t>Author</w:t>
            </w:r>
          </w:p>
        </w:tc>
        <w:tc>
          <w:tcPr>
            <w:tcW w:w="990" w:type="dxa"/>
            <w:shd w:val="clear" w:color="auto" w:fill="auto"/>
            <w:noWrap/>
            <w:hideMark/>
          </w:tcPr>
          <w:p w14:paraId="3BE02D4E" w14:textId="77777777" w:rsidR="003F3B90" w:rsidRPr="009F4F7C" w:rsidRDefault="003F3B90" w:rsidP="008B4AE6">
            <w:pPr>
              <w:rPr>
                <w:b/>
                <w:bCs/>
              </w:rPr>
            </w:pPr>
            <w:r w:rsidRPr="009F4F7C">
              <w:rPr>
                <w:b/>
                <w:bCs/>
              </w:rPr>
              <w:t>Year</w:t>
            </w:r>
          </w:p>
        </w:tc>
        <w:tc>
          <w:tcPr>
            <w:tcW w:w="1800" w:type="dxa"/>
            <w:shd w:val="clear" w:color="auto" w:fill="auto"/>
            <w:hideMark/>
          </w:tcPr>
          <w:p w14:paraId="2236E6B3" w14:textId="77777777" w:rsidR="003F3B90" w:rsidRPr="009F4F7C" w:rsidRDefault="003F3B90" w:rsidP="008B4AE6">
            <w:pPr>
              <w:rPr>
                <w:b/>
                <w:bCs/>
              </w:rPr>
            </w:pPr>
            <w:r w:rsidRPr="009F4F7C">
              <w:rPr>
                <w:b/>
                <w:bCs/>
              </w:rPr>
              <w:t>Target Population</w:t>
            </w:r>
          </w:p>
        </w:tc>
        <w:tc>
          <w:tcPr>
            <w:tcW w:w="1805" w:type="dxa"/>
            <w:shd w:val="clear" w:color="auto" w:fill="auto"/>
            <w:hideMark/>
          </w:tcPr>
          <w:p w14:paraId="2F3D20F1" w14:textId="77777777" w:rsidR="003F3B90" w:rsidRPr="009F4F7C" w:rsidRDefault="003F3B90" w:rsidP="008B4AE6">
            <w:pPr>
              <w:rPr>
                <w:b/>
                <w:bCs/>
              </w:rPr>
            </w:pPr>
            <w:r w:rsidRPr="009F4F7C">
              <w:rPr>
                <w:b/>
                <w:bCs/>
              </w:rPr>
              <w:t>Study Setting</w:t>
            </w:r>
          </w:p>
        </w:tc>
        <w:tc>
          <w:tcPr>
            <w:tcW w:w="1266" w:type="dxa"/>
            <w:shd w:val="clear" w:color="auto" w:fill="auto"/>
            <w:noWrap/>
            <w:hideMark/>
          </w:tcPr>
          <w:p w14:paraId="57259511" w14:textId="77777777" w:rsidR="003F3B90" w:rsidRPr="009F4F7C" w:rsidRDefault="003F3B90" w:rsidP="008B4AE6">
            <w:pPr>
              <w:rPr>
                <w:b/>
                <w:bCs/>
              </w:rPr>
            </w:pPr>
            <w:r w:rsidRPr="009F4F7C">
              <w:rPr>
                <w:b/>
                <w:bCs/>
              </w:rPr>
              <w:t>Study Design</w:t>
            </w:r>
          </w:p>
        </w:tc>
        <w:tc>
          <w:tcPr>
            <w:tcW w:w="1570" w:type="dxa"/>
            <w:shd w:val="clear" w:color="auto" w:fill="auto"/>
            <w:noWrap/>
            <w:hideMark/>
          </w:tcPr>
          <w:p w14:paraId="57D48D02" w14:textId="77777777" w:rsidR="003F3B90" w:rsidRPr="009F4F7C" w:rsidRDefault="003F3B90" w:rsidP="008B4AE6">
            <w:pPr>
              <w:rPr>
                <w:b/>
                <w:bCs/>
              </w:rPr>
            </w:pPr>
            <w:r w:rsidRPr="009F4F7C">
              <w:rPr>
                <w:b/>
                <w:bCs/>
              </w:rPr>
              <w:t>Methods Used</w:t>
            </w:r>
          </w:p>
        </w:tc>
        <w:tc>
          <w:tcPr>
            <w:tcW w:w="1170" w:type="dxa"/>
            <w:shd w:val="clear" w:color="auto" w:fill="auto"/>
            <w:noWrap/>
            <w:hideMark/>
          </w:tcPr>
          <w:p w14:paraId="10326BC8" w14:textId="77777777" w:rsidR="003F3B90" w:rsidRPr="009F4F7C" w:rsidRDefault="003F3B90" w:rsidP="008B4AE6">
            <w:pPr>
              <w:rPr>
                <w:b/>
                <w:bCs/>
              </w:rPr>
            </w:pPr>
            <w:r w:rsidRPr="009F4F7C">
              <w:rPr>
                <w:b/>
                <w:bCs/>
              </w:rPr>
              <w:t>Level/ Unit Analysis</w:t>
            </w:r>
          </w:p>
        </w:tc>
        <w:tc>
          <w:tcPr>
            <w:tcW w:w="2294" w:type="dxa"/>
            <w:shd w:val="clear" w:color="auto" w:fill="auto"/>
          </w:tcPr>
          <w:p w14:paraId="795D9A44" w14:textId="77777777" w:rsidR="003F3B90" w:rsidRPr="009F4F7C" w:rsidRDefault="003F3B90" w:rsidP="008B4AE6">
            <w:pPr>
              <w:rPr>
                <w:b/>
                <w:bCs/>
              </w:rPr>
            </w:pPr>
            <w:r w:rsidRPr="009F4F7C">
              <w:rPr>
                <w:b/>
                <w:bCs/>
              </w:rPr>
              <w:t>Cultural Components</w:t>
            </w:r>
          </w:p>
        </w:tc>
        <w:tc>
          <w:tcPr>
            <w:tcW w:w="2435" w:type="dxa"/>
            <w:shd w:val="clear" w:color="auto" w:fill="auto"/>
            <w:noWrap/>
            <w:hideMark/>
          </w:tcPr>
          <w:p w14:paraId="16F40EE7" w14:textId="25B9B4AB" w:rsidR="003F3B90" w:rsidRPr="009F4F7C" w:rsidRDefault="003F3B90" w:rsidP="008B4AE6">
            <w:pPr>
              <w:rPr>
                <w:b/>
                <w:bCs/>
              </w:rPr>
            </w:pPr>
            <w:r w:rsidRPr="009F4F7C">
              <w:rPr>
                <w:b/>
                <w:bCs/>
              </w:rPr>
              <w:t>Re</w:t>
            </w:r>
            <w:r w:rsidR="002723A9">
              <w:rPr>
                <w:b/>
                <w:bCs/>
              </w:rPr>
              <w:t>sults</w:t>
            </w:r>
          </w:p>
        </w:tc>
      </w:tr>
      <w:tr w:rsidR="003F3B90" w:rsidRPr="009F4F7C" w14:paraId="0766072D" w14:textId="77777777" w:rsidTr="009F4F7C">
        <w:trPr>
          <w:trHeight w:val="1740"/>
        </w:trPr>
        <w:tc>
          <w:tcPr>
            <w:tcW w:w="1705" w:type="dxa"/>
            <w:shd w:val="clear" w:color="auto" w:fill="auto"/>
            <w:noWrap/>
            <w:hideMark/>
          </w:tcPr>
          <w:p w14:paraId="28F0CC3A" w14:textId="20292D30" w:rsidR="003F3B90" w:rsidRPr="009F4F7C" w:rsidRDefault="003F3B90" w:rsidP="002C73E3">
            <w:bookmarkStart w:id="0" w:name="_Hlk94532114"/>
            <w:r w:rsidRPr="009F4F7C">
              <w:t xml:space="preserve"> Berry et al. </w:t>
            </w:r>
            <w:r w:rsidR="00290EAC">
              <w:t>[2</w:t>
            </w:r>
            <w:r w:rsidR="002C73E3">
              <w:t>6</w:t>
            </w:r>
            <w:r w:rsidR="00290EAC">
              <w:t>]</w:t>
            </w:r>
          </w:p>
        </w:tc>
        <w:tc>
          <w:tcPr>
            <w:tcW w:w="990" w:type="dxa"/>
            <w:shd w:val="clear" w:color="auto" w:fill="auto"/>
            <w:noWrap/>
            <w:hideMark/>
          </w:tcPr>
          <w:p w14:paraId="38D783FE" w14:textId="77777777" w:rsidR="003F3B90" w:rsidRPr="009F4F7C" w:rsidRDefault="003F3B90" w:rsidP="008B4AE6">
            <w:r w:rsidRPr="009F4F7C">
              <w:t>2013</w:t>
            </w:r>
          </w:p>
        </w:tc>
        <w:tc>
          <w:tcPr>
            <w:tcW w:w="1800" w:type="dxa"/>
            <w:shd w:val="clear" w:color="auto" w:fill="auto"/>
            <w:hideMark/>
          </w:tcPr>
          <w:p w14:paraId="3EEF8695" w14:textId="77777777" w:rsidR="003F3B90" w:rsidRPr="009F4F7C" w:rsidRDefault="003F3B90" w:rsidP="008B4AE6">
            <w:pPr>
              <w:ind w:left="67"/>
            </w:pPr>
            <w:r w:rsidRPr="009F4F7C">
              <w:t>Women who are     diagnosed with gestational diabetes mellitus (GDM)</w:t>
            </w:r>
          </w:p>
        </w:tc>
        <w:tc>
          <w:tcPr>
            <w:tcW w:w="1805" w:type="dxa"/>
            <w:shd w:val="clear" w:color="auto" w:fill="auto"/>
            <w:hideMark/>
          </w:tcPr>
          <w:p w14:paraId="060ADDC5" w14:textId="77777777" w:rsidR="003F3B90" w:rsidRPr="009F4F7C" w:rsidRDefault="003F3B90" w:rsidP="008B4AE6">
            <w:r w:rsidRPr="009F4F7C">
              <w:t xml:space="preserve">University of North Carolina at Chapel Hill (UNC-CH) Schools of Nursing and Medicine and two clinical sites, Rex Healthcare and </w:t>
            </w:r>
            <w:proofErr w:type="spellStart"/>
            <w:r w:rsidRPr="009F4F7C">
              <w:t>WakeMed</w:t>
            </w:r>
            <w:proofErr w:type="spellEnd"/>
          </w:p>
        </w:tc>
        <w:tc>
          <w:tcPr>
            <w:tcW w:w="1266" w:type="dxa"/>
            <w:shd w:val="clear" w:color="auto" w:fill="auto"/>
            <w:noWrap/>
            <w:hideMark/>
          </w:tcPr>
          <w:p w14:paraId="69EA87A9" w14:textId="77777777" w:rsidR="003F3B90" w:rsidRPr="009F4F7C" w:rsidRDefault="003F3B90" w:rsidP="008B4AE6">
            <w:r w:rsidRPr="009F4F7C">
              <w:t>RCT</w:t>
            </w:r>
          </w:p>
        </w:tc>
        <w:tc>
          <w:tcPr>
            <w:tcW w:w="1570" w:type="dxa"/>
            <w:shd w:val="clear" w:color="auto" w:fill="auto"/>
            <w:noWrap/>
            <w:hideMark/>
          </w:tcPr>
          <w:p w14:paraId="656347F7" w14:textId="77777777" w:rsidR="003F3B90" w:rsidRPr="009F4F7C" w:rsidRDefault="003F3B90" w:rsidP="008B4AE6">
            <w:r w:rsidRPr="009F4F7C">
              <w:t>Quantitative</w:t>
            </w:r>
          </w:p>
        </w:tc>
        <w:tc>
          <w:tcPr>
            <w:tcW w:w="1170" w:type="dxa"/>
            <w:shd w:val="clear" w:color="auto" w:fill="auto"/>
            <w:noWrap/>
            <w:hideMark/>
          </w:tcPr>
          <w:p w14:paraId="2CCCCC50" w14:textId="77777777" w:rsidR="003F3B90" w:rsidRPr="009F4F7C" w:rsidRDefault="003F3B90" w:rsidP="008B4AE6">
            <w:r w:rsidRPr="009F4F7C">
              <w:t>Group</w:t>
            </w:r>
          </w:p>
        </w:tc>
        <w:tc>
          <w:tcPr>
            <w:tcW w:w="2294" w:type="dxa"/>
            <w:shd w:val="clear" w:color="auto" w:fill="auto"/>
          </w:tcPr>
          <w:p w14:paraId="47C6DD06" w14:textId="600D992B" w:rsidR="003F3B90" w:rsidRPr="009F4F7C" w:rsidRDefault="005E52F8" w:rsidP="009F4F7C">
            <w:pPr>
              <w:ind w:right="-465"/>
            </w:pPr>
            <w:r w:rsidRPr="009F4F7C">
              <w:t>N/A</w:t>
            </w:r>
          </w:p>
        </w:tc>
        <w:tc>
          <w:tcPr>
            <w:tcW w:w="2435" w:type="dxa"/>
            <w:shd w:val="clear" w:color="auto" w:fill="auto"/>
            <w:noWrap/>
            <w:hideMark/>
          </w:tcPr>
          <w:p w14:paraId="3319FF5B" w14:textId="67676383" w:rsidR="003F3B90" w:rsidRPr="009F4F7C" w:rsidRDefault="002723A9" w:rsidP="008B4AE6">
            <w:r>
              <w:t>Protocol</w:t>
            </w:r>
            <w:r w:rsidR="00120EB5">
              <w:t xml:space="preserve">; </w:t>
            </w:r>
            <w:r>
              <w:t>Does not have outcome results</w:t>
            </w:r>
          </w:p>
        </w:tc>
      </w:tr>
      <w:tr w:rsidR="00430F80" w:rsidRPr="009F4F7C" w14:paraId="733CA311" w14:textId="77777777" w:rsidTr="006C3B07">
        <w:trPr>
          <w:trHeight w:val="6623"/>
        </w:trPr>
        <w:tc>
          <w:tcPr>
            <w:tcW w:w="1705" w:type="dxa"/>
            <w:shd w:val="clear" w:color="auto" w:fill="auto"/>
            <w:noWrap/>
            <w:hideMark/>
          </w:tcPr>
          <w:p w14:paraId="702DF6E7" w14:textId="1F5BE558" w:rsidR="00430F80" w:rsidRPr="002723A9" w:rsidRDefault="00430F80" w:rsidP="002C73E3">
            <w:pPr>
              <w:rPr>
                <w:b/>
              </w:rPr>
            </w:pPr>
            <w:r w:rsidRPr="009F4F7C">
              <w:lastRenderedPageBreak/>
              <w:t xml:space="preserve"> </w:t>
            </w:r>
            <w:proofErr w:type="spellStart"/>
            <w:r w:rsidRPr="002723A9">
              <w:rPr>
                <w:b/>
              </w:rPr>
              <w:t>Rozga</w:t>
            </w:r>
            <w:proofErr w:type="spellEnd"/>
            <w:r w:rsidRPr="002723A9">
              <w:rPr>
                <w:b/>
              </w:rPr>
              <w:t xml:space="preserve"> et al.</w:t>
            </w:r>
            <w:r w:rsidR="00290EAC">
              <w:rPr>
                <w:b/>
              </w:rPr>
              <w:t xml:space="preserve"> [2</w:t>
            </w:r>
            <w:r w:rsidR="002C73E3">
              <w:rPr>
                <w:b/>
              </w:rPr>
              <w:t>7</w:t>
            </w:r>
            <w:r w:rsidR="00290EAC">
              <w:rPr>
                <w:b/>
              </w:rPr>
              <w:t>]</w:t>
            </w:r>
          </w:p>
        </w:tc>
        <w:tc>
          <w:tcPr>
            <w:tcW w:w="990" w:type="dxa"/>
            <w:shd w:val="clear" w:color="auto" w:fill="auto"/>
            <w:noWrap/>
            <w:hideMark/>
          </w:tcPr>
          <w:p w14:paraId="2E65E68B" w14:textId="77777777" w:rsidR="00430F80" w:rsidRPr="009F4F7C" w:rsidRDefault="00430F80" w:rsidP="008B4AE6">
            <w:r w:rsidRPr="009F4F7C">
              <w:t>2015</w:t>
            </w:r>
          </w:p>
        </w:tc>
        <w:tc>
          <w:tcPr>
            <w:tcW w:w="1800" w:type="dxa"/>
            <w:shd w:val="clear" w:color="auto" w:fill="auto"/>
            <w:hideMark/>
          </w:tcPr>
          <w:p w14:paraId="1A811ABA" w14:textId="77777777" w:rsidR="00430F80" w:rsidRPr="009F4F7C" w:rsidRDefault="00430F80" w:rsidP="008B4AE6">
            <w:r w:rsidRPr="009F4F7C">
              <w:t>Low-income women enrolled prenatal in Michigan’s Breastfeeding</w:t>
            </w:r>
          </w:p>
          <w:p w14:paraId="164A2842" w14:textId="65EB12AE" w:rsidR="00430F80" w:rsidRPr="009F4F7C" w:rsidRDefault="00430F80" w:rsidP="008B4AE6">
            <w:r w:rsidRPr="009F4F7C">
              <w:t>Initiative Peer Counseling Program.</w:t>
            </w:r>
          </w:p>
        </w:tc>
        <w:tc>
          <w:tcPr>
            <w:tcW w:w="1805" w:type="dxa"/>
            <w:shd w:val="clear" w:color="auto" w:fill="auto"/>
            <w:hideMark/>
          </w:tcPr>
          <w:p w14:paraId="35F72393" w14:textId="77777777" w:rsidR="00430F80" w:rsidRPr="009F4F7C" w:rsidRDefault="00430F80" w:rsidP="008B4AE6">
            <w:r w:rsidRPr="009F4F7C">
              <w:t>Home/hospital</w:t>
            </w:r>
          </w:p>
        </w:tc>
        <w:tc>
          <w:tcPr>
            <w:tcW w:w="1266" w:type="dxa"/>
            <w:shd w:val="clear" w:color="auto" w:fill="auto"/>
            <w:noWrap/>
            <w:hideMark/>
          </w:tcPr>
          <w:p w14:paraId="651C8FB3" w14:textId="77777777" w:rsidR="00430F80" w:rsidRPr="009F4F7C" w:rsidRDefault="00430F80" w:rsidP="008B4AE6">
            <w:r w:rsidRPr="009F4F7C">
              <w:t>Secondary analysis</w:t>
            </w:r>
          </w:p>
        </w:tc>
        <w:tc>
          <w:tcPr>
            <w:tcW w:w="1570" w:type="dxa"/>
            <w:shd w:val="clear" w:color="auto" w:fill="auto"/>
            <w:noWrap/>
            <w:hideMark/>
          </w:tcPr>
          <w:p w14:paraId="13C1A2F1" w14:textId="77777777" w:rsidR="00430F80" w:rsidRPr="009F4F7C" w:rsidRDefault="00430F80" w:rsidP="008B4AE6">
            <w:r w:rsidRPr="009F4F7C">
              <w:t>Quantitative</w:t>
            </w:r>
          </w:p>
        </w:tc>
        <w:tc>
          <w:tcPr>
            <w:tcW w:w="1170" w:type="dxa"/>
            <w:shd w:val="clear" w:color="auto" w:fill="auto"/>
            <w:noWrap/>
            <w:hideMark/>
          </w:tcPr>
          <w:p w14:paraId="0694B406" w14:textId="77777777" w:rsidR="00430F80" w:rsidRPr="009F4F7C" w:rsidRDefault="00430F80" w:rsidP="008B4AE6">
            <w:r w:rsidRPr="009F4F7C">
              <w:t xml:space="preserve">Group </w:t>
            </w:r>
          </w:p>
        </w:tc>
        <w:tc>
          <w:tcPr>
            <w:tcW w:w="2294" w:type="dxa"/>
            <w:shd w:val="clear" w:color="auto" w:fill="auto"/>
          </w:tcPr>
          <w:p w14:paraId="11CAEDB3" w14:textId="35324B82" w:rsidR="00430F80" w:rsidRPr="00B22BE8" w:rsidRDefault="00430F80" w:rsidP="008B4AE6">
            <w:r w:rsidRPr="00B22BE8">
              <w:t>N/A</w:t>
            </w:r>
          </w:p>
        </w:tc>
        <w:tc>
          <w:tcPr>
            <w:tcW w:w="2435" w:type="dxa"/>
            <w:shd w:val="clear" w:color="auto" w:fill="auto"/>
            <w:noWrap/>
            <w:hideMark/>
          </w:tcPr>
          <w:p w14:paraId="310DA340" w14:textId="24283D37" w:rsidR="00430F80" w:rsidRPr="00B22BE8" w:rsidRDefault="00430F80" w:rsidP="008B4AE6">
            <w:pPr>
              <w:rPr>
                <w:color w:val="000000"/>
              </w:rPr>
            </w:pPr>
            <w:r w:rsidRPr="00B22BE8">
              <w:rPr>
                <w:color w:val="000000"/>
              </w:rPr>
              <w:t xml:space="preserve">For each additional home, phone and other (peer counselling) PC contact there was a </w:t>
            </w:r>
            <w:r w:rsidRPr="00B22BE8">
              <w:rPr>
                <w:b/>
                <w:color w:val="000000"/>
              </w:rPr>
              <w:t>significant reduction in the hazard of discontinuing any breastfeeding by 6 months</w:t>
            </w:r>
            <w:r w:rsidRPr="00B22BE8">
              <w:rPr>
                <w:color w:val="000000"/>
              </w:rPr>
              <w:t xml:space="preserve"> (hazard ratio (HR)=0.90 (95 % CI 0.88, 0.92); HR=0·89 (95 % CI 0.87, 0.90); and HR=0.93 (95 % CI 0.90, 0.96), respectively) and </w:t>
            </w:r>
            <w:r w:rsidRPr="00B22BE8">
              <w:rPr>
                <w:b/>
                <w:color w:val="000000"/>
              </w:rPr>
              <w:t>exclusive breastfeeding by 3 months</w:t>
            </w:r>
            <w:r w:rsidRPr="00B22BE8">
              <w:rPr>
                <w:color w:val="000000"/>
              </w:rPr>
              <w:t xml:space="preserve"> (HR=0.92 (95 % CI 0.89, 0.95); HR=0·90 (95 % CI 0.88, 0.91); and HR=0</w:t>
            </w:r>
            <w:r w:rsidR="00CA3C3F">
              <w:rPr>
                <w:color w:val="000000"/>
              </w:rPr>
              <w:t>.</w:t>
            </w:r>
            <w:r w:rsidRPr="00B22BE8">
              <w:rPr>
                <w:color w:val="000000"/>
              </w:rPr>
              <w:t>93 (95 % CI 0.89, 0.97), respectively)</w:t>
            </w:r>
          </w:p>
        </w:tc>
      </w:tr>
      <w:tr w:rsidR="003F3B90" w:rsidRPr="009F4F7C" w14:paraId="04C3651A" w14:textId="77777777" w:rsidTr="009F4F7C">
        <w:trPr>
          <w:trHeight w:val="580"/>
        </w:trPr>
        <w:tc>
          <w:tcPr>
            <w:tcW w:w="1705" w:type="dxa"/>
            <w:shd w:val="clear" w:color="auto" w:fill="auto"/>
            <w:noWrap/>
            <w:hideMark/>
          </w:tcPr>
          <w:p w14:paraId="55710DB1" w14:textId="21999B1C" w:rsidR="003F3B90" w:rsidRPr="009F4F7C" w:rsidRDefault="003F3B90" w:rsidP="002C73E3">
            <w:r w:rsidRPr="009F4F7C">
              <w:t xml:space="preserve"> Wasser et al. </w:t>
            </w:r>
            <w:r w:rsidR="00290EAC">
              <w:t>[2</w:t>
            </w:r>
            <w:r w:rsidR="002C73E3">
              <w:t>8</w:t>
            </w:r>
            <w:r w:rsidR="00290EAC">
              <w:t>]</w:t>
            </w:r>
          </w:p>
        </w:tc>
        <w:tc>
          <w:tcPr>
            <w:tcW w:w="990" w:type="dxa"/>
            <w:shd w:val="clear" w:color="auto" w:fill="auto"/>
            <w:noWrap/>
            <w:hideMark/>
          </w:tcPr>
          <w:p w14:paraId="6D2716AA" w14:textId="77777777" w:rsidR="003F3B90" w:rsidRPr="009F4F7C" w:rsidRDefault="003F3B90" w:rsidP="008B4AE6">
            <w:r w:rsidRPr="009F4F7C">
              <w:t>2017</w:t>
            </w:r>
          </w:p>
        </w:tc>
        <w:tc>
          <w:tcPr>
            <w:tcW w:w="1800" w:type="dxa"/>
            <w:shd w:val="clear" w:color="auto" w:fill="auto"/>
            <w:hideMark/>
          </w:tcPr>
          <w:p w14:paraId="0F9D7005" w14:textId="77777777" w:rsidR="003F3B90" w:rsidRPr="009F4F7C" w:rsidRDefault="003F3B90" w:rsidP="008B4AE6">
            <w:r w:rsidRPr="009F4F7C">
              <w:t>African American pregnant women and families living in central North Carolina</w:t>
            </w:r>
          </w:p>
        </w:tc>
        <w:tc>
          <w:tcPr>
            <w:tcW w:w="1805" w:type="dxa"/>
            <w:shd w:val="clear" w:color="auto" w:fill="auto"/>
            <w:hideMark/>
          </w:tcPr>
          <w:p w14:paraId="25DF37D3" w14:textId="77777777" w:rsidR="003F3B90" w:rsidRPr="009F4F7C" w:rsidRDefault="003F3B90" w:rsidP="008B4AE6">
            <w:r w:rsidRPr="009F4F7C">
              <w:t>Home visitation</w:t>
            </w:r>
          </w:p>
        </w:tc>
        <w:tc>
          <w:tcPr>
            <w:tcW w:w="1266" w:type="dxa"/>
            <w:shd w:val="clear" w:color="auto" w:fill="auto"/>
            <w:noWrap/>
            <w:hideMark/>
          </w:tcPr>
          <w:p w14:paraId="7F6D627B" w14:textId="77777777" w:rsidR="003F3B90" w:rsidRPr="009F4F7C" w:rsidRDefault="003F3B90" w:rsidP="008B4AE6">
            <w:r w:rsidRPr="009F4F7C">
              <w:t xml:space="preserve"> RCT</w:t>
            </w:r>
          </w:p>
        </w:tc>
        <w:tc>
          <w:tcPr>
            <w:tcW w:w="1570" w:type="dxa"/>
            <w:shd w:val="clear" w:color="auto" w:fill="auto"/>
            <w:noWrap/>
            <w:hideMark/>
          </w:tcPr>
          <w:p w14:paraId="2267F7CE" w14:textId="77777777" w:rsidR="003F3B90" w:rsidRPr="009F4F7C" w:rsidRDefault="003F3B90" w:rsidP="008B4AE6">
            <w:r w:rsidRPr="009F4F7C">
              <w:t>Quantitative</w:t>
            </w:r>
          </w:p>
        </w:tc>
        <w:tc>
          <w:tcPr>
            <w:tcW w:w="1170" w:type="dxa"/>
            <w:shd w:val="clear" w:color="auto" w:fill="auto"/>
            <w:noWrap/>
            <w:hideMark/>
          </w:tcPr>
          <w:p w14:paraId="099A5BB4" w14:textId="77777777" w:rsidR="003F3B90" w:rsidRPr="009F4F7C" w:rsidRDefault="003F3B90" w:rsidP="008B4AE6">
            <w:r w:rsidRPr="009F4F7C">
              <w:t>Individual</w:t>
            </w:r>
          </w:p>
        </w:tc>
        <w:tc>
          <w:tcPr>
            <w:tcW w:w="2294" w:type="dxa"/>
            <w:shd w:val="clear" w:color="auto" w:fill="auto"/>
          </w:tcPr>
          <w:p w14:paraId="01BCAEE8" w14:textId="34F57BE5" w:rsidR="003F3B90" w:rsidRPr="00B22BE8" w:rsidRDefault="005E52F8" w:rsidP="008B4AE6">
            <w:r w:rsidRPr="00B22BE8">
              <w:t>N/A</w:t>
            </w:r>
          </w:p>
        </w:tc>
        <w:tc>
          <w:tcPr>
            <w:tcW w:w="2435" w:type="dxa"/>
            <w:shd w:val="clear" w:color="auto" w:fill="auto"/>
            <w:noWrap/>
            <w:hideMark/>
          </w:tcPr>
          <w:p w14:paraId="3E8EBBB2" w14:textId="75A64159" w:rsidR="003F3B90" w:rsidRPr="00B22BE8" w:rsidRDefault="002723A9" w:rsidP="008B4AE6">
            <w:r w:rsidRPr="00B22BE8">
              <w:t>Protocol. Does not have outcome results</w:t>
            </w:r>
          </w:p>
        </w:tc>
      </w:tr>
      <w:tr w:rsidR="003F3B90" w:rsidRPr="009F4F7C" w14:paraId="1EEC6BE8" w14:textId="77777777" w:rsidTr="009F4F7C">
        <w:trPr>
          <w:trHeight w:val="870"/>
        </w:trPr>
        <w:tc>
          <w:tcPr>
            <w:tcW w:w="1705" w:type="dxa"/>
            <w:shd w:val="clear" w:color="auto" w:fill="auto"/>
            <w:noWrap/>
            <w:hideMark/>
          </w:tcPr>
          <w:p w14:paraId="570A3ADC" w14:textId="6116ED0D" w:rsidR="003F3B90" w:rsidRPr="009F4F7C" w:rsidRDefault="003F3B90" w:rsidP="002C73E3">
            <w:r w:rsidRPr="009F4F7C">
              <w:lastRenderedPageBreak/>
              <w:t> </w:t>
            </w:r>
            <w:proofErr w:type="spellStart"/>
            <w:r w:rsidRPr="009F4F7C">
              <w:t>Leruth</w:t>
            </w:r>
            <w:proofErr w:type="spellEnd"/>
            <w:r w:rsidRPr="009F4F7C">
              <w:t xml:space="preserve"> et al.</w:t>
            </w:r>
            <w:r w:rsidR="00290EAC">
              <w:t xml:space="preserve"> [2</w:t>
            </w:r>
            <w:r w:rsidR="002C73E3">
              <w:t>9</w:t>
            </w:r>
            <w:r w:rsidR="00290EAC">
              <w:t>]</w:t>
            </w:r>
          </w:p>
        </w:tc>
        <w:tc>
          <w:tcPr>
            <w:tcW w:w="990" w:type="dxa"/>
            <w:shd w:val="clear" w:color="auto" w:fill="auto"/>
            <w:noWrap/>
            <w:hideMark/>
          </w:tcPr>
          <w:p w14:paraId="3E80EE67" w14:textId="77777777" w:rsidR="003F3B90" w:rsidRPr="009F4F7C" w:rsidRDefault="003F3B90" w:rsidP="008B4AE6">
            <w:r w:rsidRPr="009F4F7C">
              <w:t>2017</w:t>
            </w:r>
          </w:p>
        </w:tc>
        <w:tc>
          <w:tcPr>
            <w:tcW w:w="1800" w:type="dxa"/>
            <w:shd w:val="clear" w:color="auto" w:fill="auto"/>
            <w:hideMark/>
          </w:tcPr>
          <w:p w14:paraId="7346AF25" w14:textId="77777777" w:rsidR="003F3B90" w:rsidRPr="009F4F7C" w:rsidRDefault="003F3B90" w:rsidP="008B4AE6">
            <w:r w:rsidRPr="009F4F7C">
              <w:t xml:space="preserve"> African American families and women disproportionately less likely to nurse</w:t>
            </w:r>
          </w:p>
        </w:tc>
        <w:tc>
          <w:tcPr>
            <w:tcW w:w="1805" w:type="dxa"/>
            <w:shd w:val="clear" w:color="auto" w:fill="auto"/>
            <w:hideMark/>
          </w:tcPr>
          <w:p w14:paraId="79BA1473" w14:textId="2FEC6477" w:rsidR="003F3B90" w:rsidRPr="009F4F7C" w:rsidRDefault="003F3B90" w:rsidP="008B4AE6">
            <w:r w:rsidRPr="009F4F7C">
              <w:t>WHS program site in Chicago, Illinois or the participant’s home</w:t>
            </w:r>
          </w:p>
        </w:tc>
        <w:tc>
          <w:tcPr>
            <w:tcW w:w="1266" w:type="dxa"/>
            <w:shd w:val="clear" w:color="auto" w:fill="auto"/>
            <w:noWrap/>
            <w:hideMark/>
          </w:tcPr>
          <w:p w14:paraId="72AF8346" w14:textId="77777777" w:rsidR="003F3B90" w:rsidRPr="009F4F7C" w:rsidRDefault="003F3B90" w:rsidP="008B4AE6">
            <w:r w:rsidRPr="009F4F7C">
              <w:t>Descriptive</w:t>
            </w:r>
          </w:p>
        </w:tc>
        <w:tc>
          <w:tcPr>
            <w:tcW w:w="1570" w:type="dxa"/>
            <w:shd w:val="clear" w:color="auto" w:fill="auto"/>
            <w:noWrap/>
            <w:hideMark/>
          </w:tcPr>
          <w:p w14:paraId="524C0C3D" w14:textId="77777777" w:rsidR="003F3B90" w:rsidRPr="009F4F7C" w:rsidRDefault="003F3B90" w:rsidP="008B4AE6">
            <w:r w:rsidRPr="009F4F7C">
              <w:t>Quantitative and qualitative</w:t>
            </w:r>
          </w:p>
        </w:tc>
        <w:tc>
          <w:tcPr>
            <w:tcW w:w="1170" w:type="dxa"/>
            <w:shd w:val="clear" w:color="auto" w:fill="auto"/>
            <w:noWrap/>
            <w:hideMark/>
          </w:tcPr>
          <w:p w14:paraId="4A7E6B15" w14:textId="77777777" w:rsidR="003F3B90" w:rsidRPr="009F4F7C" w:rsidRDefault="003F3B90" w:rsidP="008B4AE6">
            <w:r w:rsidRPr="009F4F7C">
              <w:t>Community</w:t>
            </w:r>
          </w:p>
        </w:tc>
        <w:tc>
          <w:tcPr>
            <w:tcW w:w="2294" w:type="dxa"/>
            <w:shd w:val="clear" w:color="auto" w:fill="auto"/>
          </w:tcPr>
          <w:p w14:paraId="6EDEE62F" w14:textId="2C914B8C" w:rsidR="003F3B90" w:rsidRPr="00B22BE8" w:rsidRDefault="005E52F8" w:rsidP="008B4AE6">
            <w:r w:rsidRPr="00B22BE8">
              <w:t>N/A</w:t>
            </w:r>
          </w:p>
        </w:tc>
        <w:tc>
          <w:tcPr>
            <w:tcW w:w="2435" w:type="dxa"/>
            <w:shd w:val="clear" w:color="auto" w:fill="auto"/>
            <w:noWrap/>
            <w:hideMark/>
          </w:tcPr>
          <w:p w14:paraId="783185F1" w14:textId="0394AB8F" w:rsidR="003F3B90" w:rsidRPr="00B22BE8" w:rsidRDefault="00874D36" w:rsidP="008B4AE6">
            <w:r w:rsidRPr="00B22BE8">
              <w:t>Breastfeeding duration at 6 months: non-significant; reported percentages</w:t>
            </w:r>
          </w:p>
        </w:tc>
      </w:tr>
      <w:tr w:rsidR="003F3B90" w:rsidRPr="009F4F7C" w14:paraId="155F0721" w14:textId="77777777" w:rsidTr="009F4F7C">
        <w:trPr>
          <w:trHeight w:val="1550"/>
        </w:trPr>
        <w:tc>
          <w:tcPr>
            <w:tcW w:w="1705" w:type="dxa"/>
            <w:shd w:val="clear" w:color="auto" w:fill="auto"/>
            <w:noWrap/>
            <w:hideMark/>
          </w:tcPr>
          <w:p w14:paraId="6EF478C6" w14:textId="29A820AF" w:rsidR="003F3B90" w:rsidRPr="00874D36" w:rsidRDefault="003F3B90" w:rsidP="002C73E3">
            <w:pPr>
              <w:rPr>
                <w:b/>
              </w:rPr>
            </w:pPr>
            <w:proofErr w:type="spellStart"/>
            <w:r w:rsidRPr="00874D36">
              <w:rPr>
                <w:b/>
              </w:rPr>
              <w:t>Arlotti</w:t>
            </w:r>
            <w:proofErr w:type="spellEnd"/>
            <w:r w:rsidRPr="00874D36">
              <w:rPr>
                <w:b/>
              </w:rPr>
              <w:t xml:space="preserve"> et al.</w:t>
            </w:r>
            <w:r w:rsidR="00290EAC">
              <w:rPr>
                <w:b/>
              </w:rPr>
              <w:t xml:space="preserve"> [</w:t>
            </w:r>
            <w:r w:rsidR="002C73E3">
              <w:rPr>
                <w:b/>
              </w:rPr>
              <w:t>30</w:t>
            </w:r>
            <w:r w:rsidR="00290EAC">
              <w:rPr>
                <w:b/>
              </w:rPr>
              <w:t>]</w:t>
            </w:r>
          </w:p>
        </w:tc>
        <w:tc>
          <w:tcPr>
            <w:tcW w:w="990" w:type="dxa"/>
            <w:shd w:val="clear" w:color="auto" w:fill="auto"/>
            <w:noWrap/>
            <w:hideMark/>
          </w:tcPr>
          <w:p w14:paraId="33CA276F" w14:textId="77777777" w:rsidR="003F3B90" w:rsidRPr="009F4F7C" w:rsidRDefault="003F3B90" w:rsidP="008B4AE6">
            <w:r w:rsidRPr="009F4F7C">
              <w:t>1998</w:t>
            </w:r>
          </w:p>
        </w:tc>
        <w:tc>
          <w:tcPr>
            <w:tcW w:w="1800" w:type="dxa"/>
            <w:shd w:val="clear" w:color="auto" w:fill="auto"/>
            <w:hideMark/>
          </w:tcPr>
          <w:p w14:paraId="6D57AF8E" w14:textId="77777777" w:rsidR="003F3B90" w:rsidRPr="009F4F7C" w:rsidRDefault="003F3B90" w:rsidP="008B4AE6">
            <w:r w:rsidRPr="009F4F7C">
              <w:t>Low-income women (African American, Hispanic, White)</w:t>
            </w:r>
          </w:p>
        </w:tc>
        <w:tc>
          <w:tcPr>
            <w:tcW w:w="1805" w:type="dxa"/>
            <w:shd w:val="clear" w:color="auto" w:fill="auto"/>
            <w:hideMark/>
          </w:tcPr>
          <w:p w14:paraId="57F6B972" w14:textId="77777777" w:rsidR="003F3B90" w:rsidRPr="009F4F7C" w:rsidRDefault="003F3B90" w:rsidP="008B4AE6">
            <w:r w:rsidRPr="009F4F7C">
              <w:t>The WIC department of a County Public Health Unit, located in a medium-sized North Florida city,</w:t>
            </w:r>
          </w:p>
        </w:tc>
        <w:tc>
          <w:tcPr>
            <w:tcW w:w="1266" w:type="dxa"/>
            <w:shd w:val="clear" w:color="auto" w:fill="auto"/>
            <w:noWrap/>
            <w:hideMark/>
          </w:tcPr>
          <w:p w14:paraId="2F3522C2" w14:textId="6231EA0A" w:rsidR="003F3B90" w:rsidRPr="009F4F7C" w:rsidRDefault="003F3B90" w:rsidP="008B4AE6">
            <w:r w:rsidRPr="009F4F7C">
              <w:t>Longitudinal</w:t>
            </w:r>
          </w:p>
        </w:tc>
        <w:tc>
          <w:tcPr>
            <w:tcW w:w="1570" w:type="dxa"/>
            <w:shd w:val="clear" w:color="auto" w:fill="auto"/>
            <w:noWrap/>
            <w:hideMark/>
          </w:tcPr>
          <w:p w14:paraId="248325E0" w14:textId="77777777" w:rsidR="003F3B90" w:rsidRPr="009F4F7C" w:rsidRDefault="003F3B90" w:rsidP="008B4AE6">
            <w:r w:rsidRPr="009F4F7C">
              <w:t>Qualitative and quantitative</w:t>
            </w:r>
          </w:p>
        </w:tc>
        <w:tc>
          <w:tcPr>
            <w:tcW w:w="1170" w:type="dxa"/>
            <w:shd w:val="clear" w:color="auto" w:fill="auto"/>
            <w:noWrap/>
            <w:hideMark/>
          </w:tcPr>
          <w:p w14:paraId="5650BB18" w14:textId="77777777" w:rsidR="003F3B90" w:rsidRPr="009F4F7C" w:rsidRDefault="003F3B90" w:rsidP="008B4AE6">
            <w:r w:rsidRPr="009F4F7C">
              <w:t xml:space="preserve">Combination </w:t>
            </w:r>
          </w:p>
        </w:tc>
        <w:tc>
          <w:tcPr>
            <w:tcW w:w="2294" w:type="dxa"/>
            <w:shd w:val="clear" w:color="auto" w:fill="auto"/>
          </w:tcPr>
          <w:p w14:paraId="722674D0" w14:textId="4F284E53" w:rsidR="003F3B90" w:rsidRPr="00B22BE8" w:rsidRDefault="005E52F8" w:rsidP="008B4AE6">
            <w:r w:rsidRPr="00B22BE8">
              <w:t>N/A</w:t>
            </w:r>
          </w:p>
        </w:tc>
        <w:tc>
          <w:tcPr>
            <w:tcW w:w="2435" w:type="dxa"/>
            <w:shd w:val="clear" w:color="auto" w:fill="auto"/>
            <w:noWrap/>
            <w:hideMark/>
          </w:tcPr>
          <w:p w14:paraId="485C3B62" w14:textId="4FCC0D95" w:rsidR="003F3B90" w:rsidRPr="00B22BE8" w:rsidRDefault="002723A9" w:rsidP="008B4AE6">
            <w:pPr>
              <w:rPr>
                <w:color w:val="000000"/>
              </w:rPr>
            </w:pPr>
            <w:r w:rsidRPr="00B22BE8">
              <w:rPr>
                <w:color w:val="000000"/>
              </w:rPr>
              <w:t xml:space="preserve">Attending a breastfeeding class was significantly associated with </w:t>
            </w:r>
            <w:r w:rsidRPr="00B22BE8">
              <w:rPr>
                <w:b/>
                <w:color w:val="000000"/>
              </w:rPr>
              <w:t>increased duration of exclusive breastfeeding</w:t>
            </w:r>
            <w:r w:rsidRPr="00B22BE8">
              <w:rPr>
                <w:color w:val="000000"/>
              </w:rPr>
              <w:t xml:space="preserve">, </w:t>
            </w:r>
            <w:proofErr w:type="gramStart"/>
            <w:r w:rsidRPr="00CA3C3F">
              <w:rPr>
                <w:b/>
                <w:color w:val="000000"/>
              </w:rPr>
              <w:t>t(</w:t>
            </w:r>
            <w:proofErr w:type="gramEnd"/>
            <w:r w:rsidRPr="00CA3C3F">
              <w:rPr>
                <w:b/>
                <w:color w:val="000000"/>
              </w:rPr>
              <w:t>34) = 2.16,~ &lt; 04.</w:t>
            </w:r>
            <w:r w:rsidRPr="00B22BE8">
              <w:rPr>
                <w:color w:val="000000"/>
              </w:rPr>
              <w:t xml:space="preserve"> Specifically, attendance at a breastfeeding class was associated with an increase of 3.14 weeks in duration of exclusive breastfeeding. When group membership (counselor vs. no counselor) was added to a model containing the aforementioned predictors, it was significantly related to </w:t>
            </w:r>
            <w:r w:rsidRPr="00B22BE8">
              <w:rPr>
                <w:b/>
                <w:color w:val="000000"/>
              </w:rPr>
              <w:t>duration of exclusive breastfeeding</w:t>
            </w:r>
            <w:r w:rsidRPr="00B22BE8">
              <w:rPr>
                <w:color w:val="000000"/>
              </w:rPr>
              <w:t xml:space="preserve">, </w:t>
            </w:r>
            <w:r w:rsidRPr="00CA3C3F">
              <w:rPr>
                <w:b/>
                <w:color w:val="000000"/>
              </w:rPr>
              <w:t>t(34) = 2.01,</w:t>
            </w:r>
            <w:r w:rsidR="00430F80" w:rsidRPr="00CA3C3F">
              <w:rPr>
                <w:b/>
                <w:color w:val="000000"/>
              </w:rPr>
              <w:t xml:space="preserve"> </w:t>
            </w:r>
            <w:r w:rsidRPr="00CA3C3F">
              <w:rPr>
                <w:b/>
                <w:color w:val="000000"/>
              </w:rPr>
              <w:t>p &lt; .05</w:t>
            </w:r>
          </w:p>
        </w:tc>
      </w:tr>
      <w:tr w:rsidR="003F3B90" w:rsidRPr="009F4F7C" w14:paraId="5EE24662" w14:textId="77777777" w:rsidTr="009F4F7C">
        <w:trPr>
          <w:trHeight w:val="930"/>
        </w:trPr>
        <w:tc>
          <w:tcPr>
            <w:tcW w:w="1705" w:type="dxa"/>
            <w:shd w:val="clear" w:color="auto" w:fill="auto"/>
            <w:noWrap/>
            <w:hideMark/>
          </w:tcPr>
          <w:p w14:paraId="79A13F5F" w14:textId="0CCD54B8" w:rsidR="003F3B90" w:rsidRPr="009F4F7C" w:rsidRDefault="003F3B90" w:rsidP="002C73E3">
            <w:proofErr w:type="spellStart"/>
            <w:r w:rsidRPr="009F4F7C">
              <w:lastRenderedPageBreak/>
              <w:t>Bonuck</w:t>
            </w:r>
            <w:proofErr w:type="spellEnd"/>
            <w:r w:rsidRPr="009F4F7C">
              <w:t xml:space="preserve"> et al</w:t>
            </w:r>
            <w:r w:rsidR="00290EAC">
              <w:t>. [</w:t>
            </w:r>
            <w:r w:rsidR="002C73E3">
              <w:t>31</w:t>
            </w:r>
            <w:r w:rsidR="00290EAC">
              <w:t>]</w:t>
            </w:r>
          </w:p>
        </w:tc>
        <w:tc>
          <w:tcPr>
            <w:tcW w:w="990" w:type="dxa"/>
            <w:shd w:val="clear" w:color="auto" w:fill="auto"/>
            <w:noWrap/>
            <w:hideMark/>
          </w:tcPr>
          <w:p w14:paraId="3A091D2B" w14:textId="77777777" w:rsidR="003F3B90" w:rsidRPr="009F4F7C" w:rsidRDefault="003F3B90" w:rsidP="008B4AE6">
            <w:r w:rsidRPr="009F4F7C">
              <w:t>2005</w:t>
            </w:r>
          </w:p>
        </w:tc>
        <w:tc>
          <w:tcPr>
            <w:tcW w:w="1800" w:type="dxa"/>
            <w:shd w:val="clear" w:color="auto" w:fill="auto"/>
            <w:hideMark/>
          </w:tcPr>
          <w:p w14:paraId="0AB0C5A1" w14:textId="434E04EA" w:rsidR="003F3B90" w:rsidRPr="009F4F7C" w:rsidRDefault="003F3B90" w:rsidP="008B4AE6">
            <w:r w:rsidRPr="009F4F7C">
              <w:t xml:space="preserve">Hispanic and/or </w:t>
            </w:r>
            <w:r w:rsidR="00430F80">
              <w:t>Bl</w:t>
            </w:r>
            <w:r w:rsidRPr="009F4F7C">
              <w:t xml:space="preserve">ack women </w:t>
            </w:r>
          </w:p>
        </w:tc>
        <w:tc>
          <w:tcPr>
            <w:tcW w:w="1805" w:type="dxa"/>
            <w:shd w:val="clear" w:color="auto" w:fill="auto"/>
            <w:hideMark/>
          </w:tcPr>
          <w:p w14:paraId="3A9A5E25" w14:textId="77777777" w:rsidR="003F3B90" w:rsidRPr="009F4F7C" w:rsidRDefault="003F3B90" w:rsidP="008B4AE6">
            <w:r w:rsidRPr="009F4F7C">
              <w:t>Two community health centers serving low income</w:t>
            </w:r>
          </w:p>
        </w:tc>
        <w:tc>
          <w:tcPr>
            <w:tcW w:w="1266" w:type="dxa"/>
            <w:shd w:val="clear" w:color="auto" w:fill="auto"/>
            <w:noWrap/>
            <w:hideMark/>
          </w:tcPr>
          <w:p w14:paraId="4F1A952C" w14:textId="77777777" w:rsidR="003F3B90" w:rsidRPr="009F4F7C" w:rsidRDefault="003F3B90" w:rsidP="008B4AE6">
            <w:r w:rsidRPr="009F4F7C">
              <w:t>RCT</w:t>
            </w:r>
          </w:p>
        </w:tc>
        <w:tc>
          <w:tcPr>
            <w:tcW w:w="1570" w:type="dxa"/>
            <w:shd w:val="clear" w:color="auto" w:fill="auto"/>
            <w:noWrap/>
            <w:hideMark/>
          </w:tcPr>
          <w:p w14:paraId="49D989C2" w14:textId="77777777" w:rsidR="003F3B90" w:rsidRPr="009F4F7C" w:rsidRDefault="003F3B90" w:rsidP="008B4AE6">
            <w:r w:rsidRPr="009F4F7C">
              <w:t>Quantitative</w:t>
            </w:r>
          </w:p>
        </w:tc>
        <w:tc>
          <w:tcPr>
            <w:tcW w:w="1170" w:type="dxa"/>
            <w:shd w:val="clear" w:color="auto" w:fill="auto"/>
            <w:noWrap/>
            <w:hideMark/>
          </w:tcPr>
          <w:p w14:paraId="3986A9F9" w14:textId="77777777" w:rsidR="003F3B90" w:rsidRPr="009F4F7C" w:rsidRDefault="003F3B90" w:rsidP="008B4AE6">
            <w:r w:rsidRPr="009F4F7C">
              <w:t>Community</w:t>
            </w:r>
          </w:p>
        </w:tc>
        <w:tc>
          <w:tcPr>
            <w:tcW w:w="2294" w:type="dxa"/>
            <w:shd w:val="clear" w:color="auto" w:fill="auto"/>
          </w:tcPr>
          <w:p w14:paraId="7E338EC5" w14:textId="0AAA42CA" w:rsidR="003F3B90" w:rsidRPr="00B22BE8" w:rsidRDefault="005E52F8" w:rsidP="008B4AE6">
            <w:r w:rsidRPr="00B22BE8">
              <w:rPr>
                <w:rFonts w:eastAsia="Arial"/>
                <w:color w:val="1A1A1A"/>
              </w:rPr>
              <w:t>All study materials were translated professionally into Spanish. These translations were checked for cultural concordance with local dialects by native Spanish-speaking study staff members</w:t>
            </w:r>
            <w:proofErr w:type="gramStart"/>
            <w:r w:rsidRPr="00B22BE8">
              <w:rPr>
                <w:rFonts w:eastAsia="Arial"/>
                <w:color w:val="1A1A1A"/>
              </w:rPr>
              <w:t xml:space="preserve">.  </w:t>
            </w:r>
            <w:proofErr w:type="gramEnd"/>
            <w:r w:rsidRPr="00B22BE8">
              <w:rPr>
                <w:rFonts w:eastAsia="Arial"/>
                <w:color w:val="1A1A1A"/>
              </w:rPr>
              <w:t>Practice with a culturally appropriate lactation doll and nipple was offered.</w:t>
            </w:r>
          </w:p>
        </w:tc>
        <w:tc>
          <w:tcPr>
            <w:tcW w:w="2435" w:type="dxa"/>
            <w:shd w:val="clear" w:color="auto" w:fill="auto"/>
            <w:noWrap/>
            <w:hideMark/>
          </w:tcPr>
          <w:p w14:paraId="1AF90930" w14:textId="02DA5B4A" w:rsidR="003F3B90" w:rsidRPr="00B22BE8" w:rsidRDefault="00874D36" w:rsidP="008B4AE6">
            <w:pPr>
              <w:rPr>
                <w:color w:val="000000"/>
              </w:rPr>
            </w:pPr>
            <w:r w:rsidRPr="00B22BE8">
              <w:rPr>
                <w:color w:val="000000"/>
              </w:rPr>
              <w:t xml:space="preserve">Breastfeeding intensity: non-significant increases; reported </w:t>
            </w:r>
            <w:r w:rsidR="00430F80">
              <w:rPr>
                <w:color w:val="000000"/>
              </w:rPr>
              <w:t>c</w:t>
            </w:r>
            <w:r w:rsidRPr="00B22BE8">
              <w:rPr>
                <w:color w:val="000000"/>
              </w:rPr>
              <w:t>onfidence intervals</w:t>
            </w:r>
          </w:p>
        </w:tc>
      </w:tr>
      <w:tr w:rsidR="003F3B90" w:rsidRPr="009F4F7C" w14:paraId="4E57B84C" w14:textId="77777777" w:rsidTr="009F4F7C">
        <w:trPr>
          <w:trHeight w:val="620"/>
        </w:trPr>
        <w:tc>
          <w:tcPr>
            <w:tcW w:w="1705" w:type="dxa"/>
            <w:shd w:val="clear" w:color="auto" w:fill="auto"/>
            <w:noWrap/>
            <w:hideMark/>
          </w:tcPr>
          <w:p w14:paraId="29B3168A" w14:textId="16F0DC71" w:rsidR="003F3B90" w:rsidRPr="009F4F7C" w:rsidRDefault="003F3B90" w:rsidP="002C73E3">
            <w:proofErr w:type="spellStart"/>
            <w:r w:rsidRPr="009F4F7C">
              <w:t>Caulfiedl</w:t>
            </w:r>
            <w:proofErr w:type="spellEnd"/>
            <w:r w:rsidRPr="009F4F7C">
              <w:t xml:space="preserve"> et al.</w:t>
            </w:r>
            <w:r w:rsidR="00290EAC">
              <w:t xml:space="preserve"> [</w:t>
            </w:r>
            <w:r w:rsidR="002C73E3">
              <w:t>32</w:t>
            </w:r>
            <w:r w:rsidR="00290EAC">
              <w:t>]</w:t>
            </w:r>
          </w:p>
        </w:tc>
        <w:tc>
          <w:tcPr>
            <w:tcW w:w="990" w:type="dxa"/>
            <w:shd w:val="clear" w:color="auto" w:fill="auto"/>
            <w:noWrap/>
            <w:hideMark/>
          </w:tcPr>
          <w:p w14:paraId="5674660D" w14:textId="77777777" w:rsidR="003F3B90" w:rsidRPr="009F4F7C" w:rsidRDefault="003F3B90" w:rsidP="008B4AE6">
            <w:r w:rsidRPr="009F4F7C">
              <w:t>1998</w:t>
            </w:r>
          </w:p>
        </w:tc>
        <w:tc>
          <w:tcPr>
            <w:tcW w:w="1800" w:type="dxa"/>
            <w:shd w:val="clear" w:color="auto" w:fill="auto"/>
            <w:hideMark/>
          </w:tcPr>
          <w:p w14:paraId="4A7BEA39" w14:textId="77777777" w:rsidR="003F3B90" w:rsidRPr="009F4F7C" w:rsidRDefault="003F3B90" w:rsidP="008B4AE6">
            <w:r w:rsidRPr="009F4F7C">
              <w:t xml:space="preserve">Black women at prenatal care clinics who are WIC eligible </w:t>
            </w:r>
          </w:p>
        </w:tc>
        <w:tc>
          <w:tcPr>
            <w:tcW w:w="1805" w:type="dxa"/>
            <w:shd w:val="clear" w:color="auto" w:fill="auto"/>
            <w:hideMark/>
          </w:tcPr>
          <w:p w14:paraId="0ED55CF5" w14:textId="77777777" w:rsidR="003F3B90" w:rsidRPr="009F4F7C" w:rsidRDefault="003F3B90" w:rsidP="008B4AE6">
            <w:r w:rsidRPr="009F4F7C">
              <w:t>WIC clinics</w:t>
            </w:r>
          </w:p>
        </w:tc>
        <w:tc>
          <w:tcPr>
            <w:tcW w:w="1266" w:type="dxa"/>
            <w:shd w:val="clear" w:color="auto" w:fill="auto"/>
            <w:noWrap/>
            <w:hideMark/>
          </w:tcPr>
          <w:p w14:paraId="2A5BEB16" w14:textId="77777777" w:rsidR="003F3B90" w:rsidRPr="009F4F7C" w:rsidRDefault="003F3B90" w:rsidP="008B4AE6">
            <w:r w:rsidRPr="009F4F7C">
              <w:t xml:space="preserve">RCT </w:t>
            </w:r>
          </w:p>
        </w:tc>
        <w:tc>
          <w:tcPr>
            <w:tcW w:w="1570" w:type="dxa"/>
            <w:shd w:val="clear" w:color="auto" w:fill="auto"/>
            <w:noWrap/>
            <w:hideMark/>
          </w:tcPr>
          <w:p w14:paraId="23567ACB" w14:textId="77777777" w:rsidR="003F3B90" w:rsidRPr="009F4F7C" w:rsidRDefault="003F3B90" w:rsidP="008B4AE6">
            <w:r w:rsidRPr="009F4F7C">
              <w:t xml:space="preserve">Quantitative </w:t>
            </w:r>
          </w:p>
        </w:tc>
        <w:tc>
          <w:tcPr>
            <w:tcW w:w="1170" w:type="dxa"/>
            <w:shd w:val="clear" w:color="auto" w:fill="auto"/>
            <w:noWrap/>
            <w:hideMark/>
          </w:tcPr>
          <w:p w14:paraId="47B18261" w14:textId="77777777" w:rsidR="003F3B90" w:rsidRPr="009F4F7C" w:rsidRDefault="003F3B90" w:rsidP="008B4AE6">
            <w:r w:rsidRPr="009F4F7C">
              <w:t xml:space="preserve">Individual </w:t>
            </w:r>
          </w:p>
        </w:tc>
        <w:tc>
          <w:tcPr>
            <w:tcW w:w="2294" w:type="dxa"/>
            <w:shd w:val="clear" w:color="auto" w:fill="auto"/>
          </w:tcPr>
          <w:p w14:paraId="7FE3ABC2" w14:textId="1D1E29FB" w:rsidR="003F3B90" w:rsidRPr="00B22BE8" w:rsidRDefault="005E52F8" w:rsidP="008B4AE6">
            <w:r w:rsidRPr="00B22BE8">
              <w:t>N/A</w:t>
            </w:r>
          </w:p>
        </w:tc>
        <w:tc>
          <w:tcPr>
            <w:tcW w:w="2435" w:type="dxa"/>
            <w:shd w:val="clear" w:color="auto" w:fill="auto"/>
            <w:noWrap/>
            <w:hideMark/>
          </w:tcPr>
          <w:p w14:paraId="35E95A64" w14:textId="0531D92A" w:rsidR="00874D36" w:rsidRPr="00B22BE8" w:rsidRDefault="00874D36" w:rsidP="00874D36">
            <w:pPr>
              <w:rPr>
                <w:color w:val="000000"/>
              </w:rPr>
            </w:pPr>
            <w:r w:rsidRPr="00B22BE8">
              <w:rPr>
                <w:color w:val="000000"/>
              </w:rPr>
              <w:t>Breastfeeding initiation: non-significant increases; reported percentages</w:t>
            </w:r>
          </w:p>
          <w:p w14:paraId="5C414097" w14:textId="543D6FE4" w:rsidR="003F3B90" w:rsidRPr="00B22BE8" w:rsidRDefault="003F3B90" w:rsidP="008B4AE6">
            <w:pPr>
              <w:rPr>
                <w:color w:val="000000"/>
              </w:rPr>
            </w:pPr>
          </w:p>
        </w:tc>
      </w:tr>
      <w:tr w:rsidR="003F3B90" w:rsidRPr="009F4F7C" w14:paraId="035C6264" w14:textId="77777777" w:rsidTr="009F4F7C">
        <w:trPr>
          <w:trHeight w:val="1160"/>
        </w:trPr>
        <w:tc>
          <w:tcPr>
            <w:tcW w:w="1705" w:type="dxa"/>
            <w:shd w:val="clear" w:color="auto" w:fill="auto"/>
            <w:noWrap/>
            <w:hideMark/>
          </w:tcPr>
          <w:p w14:paraId="1646147A" w14:textId="08BD18E7" w:rsidR="003F3B90" w:rsidRPr="009F4F7C" w:rsidRDefault="003F3B90" w:rsidP="002C73E3">
            <w:proofErr w:type="spellStart"/>
            <w:r w:rsidRPr="009F4F7C">
              <w:t>Celi</w:t>
            </w:r>
            <w:proofErr w:type="spellEnd"/>
            <w:r w:rsidRPr="009F4F7C">
              <w:t xml:space="preserve"> et al.</w:t>
            </w:r>
            <w:r w:rsidR="00290EAC">
              <w:t xml:space="preserve"> [</w:t>
            </w:r>
            <w:r w:rsidR="002C73E3">
              <w:t>33</w:t>
            </w:r>
            <w:r w:rsidR="00290EAC">
              <w:t>]</w:t>
            </w:r>
          </w:p>
        </w:tc>
        <w:tc>
          <w:tcPr>
            <w:tcW w:w="990" w:type="dxa"/>
            <w:shd w:val="clear" w:color="auto" w:fill="auto"/>
            <w:noWrap/>
            <w:hideMark/>
          </w:tcPr>
          <w:p w14:paraId="198C5022" w14:textId="77777777" w:rsidR="003F3B90" w:rsidRPr="009F4F7C" w:rsidRDefault="003F3B90" w:rsidP="008B4AE6">
            <w:r w:rsidRPr="009F4F7C">
              <w:t>2005</w:t>
            </w:r>
          </w:p>
        </w:tc>
        <w:tc>
          <w:tcPr>
            <w:tcW w:w="1800" w:type="dxa"/>
            <w:shd w:val="clear" w:color="auto" w:fill="auto"/>
            <w:hideMark/>
          </w:tcPr>
          <w:p w14:paraId="36EAEA97" w14:textId="77777777" w:rsidR="003F3B90" w:rsidRPr="009F4F7C" w:rsidRDefault="003F3B90" w:rsidP="008B4AE6">
            <w:r w:rsidRPr="009F4F7C">
              <w:t>Pregnant women participating in Project Viva</w:t>
            </w:r>
          </w:p>
        </w:tc>
        <w:tc>
          <w:tcPr>
            <w:tcW w:w="1805" w:type="dxa"/>
            <w:shd w:val="clear" w:color="auto" w:fill="auto"/>
            <w:hideMark/>
          </w:tcPr>
          <w:p w14:paraId="6D366C35" w14:textId="32FB2248" w:rsidR="003F3B90" w:rsidRPr="009F4F7C" w:rsidRDefault="003F3B90" w:rsidP="008B4AE6">
            <w:r w:rsidRPr="009F4F7C">
              <w:t>Offices of a multisite multispecialty group practice in eastern Massachusetts</w:t>
            </w:r>
          </w:p>
        </w:tc>
        <w:tc>
          <w:tcPr>
            <w:tcW w:w="1266" w:type="dxa"/>
            <w:shd w:val="clear" w:color="auto" w:fill="auto"/>
            <w:noWrap/>
            <w:hideMark/>
          </w:tcPr>
          <w:p w14:paraId="5BE226C9" w14:textId="77777777" w:rsidR="003F3B90" w:rsidRPr="009F4F7C" w:rsidRDefault="003F3B90" w:rsidP="008B4AE6">
            <w:r w:rsidRPr="009F4F7C">
              <w:t>Cohort</w:t>
            </w:r>
          </w:p>
        </w:tc>
        <w:tc>
          <w:tcPr>
            <w:tcW w:w="1570" w:type="dxa"/>
            <w:shd w:val="clear" w:color="auto" w:fill="auto"/>
            <w:noWrap/>
            <w:hideMark/>
          </w:tcPr>
          <w:p w14:paraId="0DF6DED7" w14:textId="77777777" w:rsidR="003F3B90" w:rsidRPr="009F4F7C" w:rsidRDefault="003F3B90" w:rsidP="008B4AE6">
            <w:r w:rsidRPr="009F4F7C">
              <w:t>Quantitative</w:t>
            </w:r>
          </w:p>
        </w:tc>
        <w:tc>
          <w:tcPr>
            <w:tcW w:w="1170" w:type="dxa"/>
            <w:shd w:val="clear" w:color="auto" w:fill="auto"/>
            <w:noWrap/>
            <w:hideMark/>
          </w:tcPr>
          <w:p w14:paraId="52CF8E35" w14:textId="77777777" w:rsidR="003F3B90" w:rsidRPr="009F4F7C" w:rsidRDefault="003F3B90" w:rsidP="008B4AE6">
            <w:r w:rsidRPr="009F4F7C">
              <w:t>Individual</w:t>
            </w:r>
          </w:p>
        </w:tc>
        <w:tc>
          <w:tcPr>
            <w:tcW w:w="2294" w:type="dxa"/>
            <w:shd w:val="clear" w:color="auto" w:fill="auto"/>
          </w:tcPr>
          <w:p w14:paraId="3B3206C2" w14:textId="4441E7F5" w:rsidR="005E52F8" w:rsidRPr="00B22BE8" w:rsidRDefault="00430F80" w:rsidP="008B4AE6">
            <w:r>
              <w:t>N/A</w:t>
            </w:r>
          </w:p>
          <w:p w14:paraId="7F8F789E" w14:textId="77777777" w:rsidR="003F3B90" w:rsidRPr="00B22BE8" w:rsidRDefault="003F3B90" w:rsidP="008B4AE6"/>
        </w:tc>
        <w:tc>
          <w:tcPr>
            <w:tcW w:w="2435" w:type="dxa"/>
            <w:shd w:val="clear" w:color="auto" w:fill="auto"/>
            <w:noWrap/>
            <w:hideMark/>
          </w:tcPr>
          <w:p w14:paraId="794ED67F" w14:textId="6B4FD17A" w:rsidR="002723A9" w:rsidRPr="00B22BE8" w:rsidRDefault="002723A9" w:rsidP="002723A9">
            <w:pPr>
              <w:rPr>
                <w:color w:val="000000"/>
              </w:rPr>
            </w:pPr>
            <w:r w:rsidRPr="00B22BE8">
              <w:rPr>
                <w:color w:val="000000"/>
              </w:rPr>
              <w:t>Breastfeeding initiation: no</w:t>
            </w:r>
            <w:r w:rsidR="00874D36" w:rsidRPr="00B22BE8">
              <w:rPr>
                <w:color w:val="000000"/>
              </w:rPr>
              <w:t>n-</w:t>
            </w:r>
            <w:r w:rsidRPr="00B22BE8">
              <w:rPr>
                <w:color w:val="000000"/>
              </w:rPr>
              <w:t>significant</w:t>
            </w:r>
            <w:r w:rsidR="00874D36" w:rsidRPr="00B22BE8">
              <w:rPr>
                <w:color w:val="000000"/>
              </w:rPr>
              <w:t xml:space="preserve"> increases; reported confidence intervals</w:t>
            </w:r>
          </w:p>
          <w:p w14:paraId="3E133EC8" w14:textId="77777777" w:rsidR="003F3B90" w:rsidRPr="00B22BE8" w:rsidRDefault="003F3B90" w:rsidP="008B4AE6"/>
        </w:tc>
      </w:tr>
      <w:tr w:rsidR="003F3B90" w:rsidRPr="009F4F7C" w14:paraId="706608BC" w14:textId="77777777" w:rsidTr="009F4F7C">
        <w:trPr>
          <w:trHeight w:val="310"/>
        </w:trPr>
        <w:tc>
          <w:tcPr>
            <w:tcW w:w="1705" w:type="dxa"/>
            <w:shd w:val="clear" w:color="auto" w:fill="auto"/>
            <w:noWrap/>
            <w:hideMark/>
          </w:tcPr>
          <w:p w14:paraId="0A3740BE" w14:textId="61EF48F0" w:rsidR="003F3B90" w:rsidRPr="00874D36" w:rsidRDefault="003F3B90" w:rsidP="002C73E3">
            <w:pPr>
              <w:rPr>
                <w:b/>
              </w:rPr>
            </w:pPr>
            <w:r w:rsidRPr="00874D36">
              <w:rPr>
                <w:b/>
              </w:rPr>
              <w:t>Edwards et al.</w:t>
            </w:r>
            <w:r w:rsidR="00290EAC">
              <w:rPr>
                <w:b/>
              </w:rPr>
              <w:t xml:space="preserve"> [3</w:t>
            </w:r>
            <w:r w:rsidR="002C73E3">
              <w:rPr>
                <w:b/>
              </w:rPr>
              <w:t>4</w:t>
            </w:r>
            <w:r w:rsidR="00290EAC">
              <w:rPr>
                <w:b/>
              </w:rPr>
              <w:t>]</w:t>
            </w:r>
          </w:p>
        </w:tc>
        <w:tc>
          <w:tcPr>
            <w:tcW w:w="990" w:type="dxa"/>
            <w:shd w:val="clear" w:color="auto" w:fill="auto"/>
            <w:noWrap/>
            <w:hideMark/>
          </w:tcPr>
          <w:p w14:paraId="04BB6529" w14:textId="77777777" w:rsidR="003F3B90" w:rsidRPr="009F4F7C" w:rsidRDefault="003F3B90" w:rsidP="008B4AE6">
            <w:r w:rsidRPr="009F4F7C">
              <w:t>2013</w:t>
            </w:r>
          </w:p>
        </w:tc>
        <w:tc>
          <w:tcPr>
            <w:tcW w:w="1800" w:type="dxa"/>
            <w:shd w:val="clear" w:color="auto" w:fill="auto"/>
            <w:hideMark/>
          </w:tcPr>
          <w:p w14:paraId="242488D9" w14:textId="77777777" w:rsidR="003F3B90" w:rsidRPr="009F4F7C" w:rsidRDefault="003F3B90" w:rsidP="008B4AE6">
            <w:r w:rsidRPr="009F4F7C">
              <w:t>African American and others</w:t>
            </w:r>
          </w:p>
        </w:tc>
        <w:tc>
          <w:tcPr>
            <w:tcW w:w="1805" w:type="dxa"/>
            <w:shd w:val="clear" w:color="auto" w:fill="auto"/>
            <w:hideMark/>
          </w:tcPr>
          <w:p w14:paraId="28A2B417" w14:textId="77777777" w:rsidR="003F3B90" w:rsidRPr="009F4F7C" w:rsidRDefault="003F3B90" w:rsidP="008B4AE6">
            <w:r w:rsidRPr="009F4F7C">
              <w:t>Home</w:t>
            </w:r>
          </w:p>
        </w:tc>
        <w:tc>
          <w:tcPr>
            <w:tcW w:w="1266" w:type="dxa"/>
            <w:shd w:val="clear" w:color="auto" w:fill="auto"/>
            <w:noWrap/>
            <w:hideMark/>
          </w:tcPr>
          <w:p w14:paraId="04E3A63C" w14:textId="77777777" w:rsidR="003F3B90" w:rsidRPr="009F4F7C" w:rsidRDefault="003F3B90" w:rsidP="008B4AE6">
            <w:r w:rsidRPr="009F4F7C">
              <w:t>RCT</w:t>
            </w:r>
          </w:p>
        </w:tc>
        <w:tc>
          <w:tcPr>
            <w:tcW w:w="1570" w:type="dxa"/>
            <w:shd w:val="clear" w:color="auto" w:fill="auto"/>
            <w:noWrap/>
            <w:hideMark/>
          </w:tcPr>
          <w:p w14:paraId="2C6CF10A" w14:textId="77777777" w:rsidR="003F3B90" w:rsidRPr="009F4F7C" w:rsidRDefault="003F3B90" w:rsidP="008B4AE6">
            <w:r w:rsidRPr="009F4F7C">
              <w:t>Quantitative</w:t>
            </w:r>
          </w:p>
        </w:tc>
        <w:tc>
          <w:tcPr>
            <w:tcW w:w="1170" w:type="dxa"/>
            <w:shd w:val="clear" w:color="auto" w:fill="auto"/>
            <w:noWrap/>
            <w:hideMark/>
          </w:tcPr>
          <w:p w14:paraId="6A67CAAC" w14:textId="77777777" w:rsidR="003F3B90" w:rsidRPr="009F4F7C" w:rsidRDefault="003F3B90" w:rsidP="008B4AE6">
            <w:r w:rsidRPr="009F4F7C">
              <w:t xml:space="preserve">Individual </w:t>
            </w:r>
          </w:p>
        </w:tc>
        <w:tc>
          <w:tcPr>
            <w:tcW w:w="2294" w:type="dxa"/>
            <w:shd w:val="clear" w:color="auto" w:fill="auto"/>
          </w:tcPr>
          <w:p w14:paraId="2AD7119C" w14:textId="158361ED" w:rsidR="003F3B90" w:rsidRPr="00B22BE8" w:rsidRDefault="005E52F8" w:rsidP="008B4AE6">
            <w:r w:rsidRPr="00B22BE8">
              <w:t xml:space="preserve">African American Doulas from surrounding communities who had not been trained as health professionals were </w:t>
            </w:r>
            <w:r w:rsidRPr="00B22BE8">
              <w:lastRenderedPageBreak/>
              <w:t>assigned to the participants. These Doulas shared their own breastfeeding experiences or the breastfeeding experiences of others from within their community</w:t>
            </w:r>
          </w:p>
        </w:tc>
        <w:tc>
          <w:tcPr>
            <w:tcW w:w="2435" w:type="dxa"/>
            <w:shd w:val="clear" w:color="auto" w:fill="auto"/>
            <w:noWrap/>
            <w:hideMark/>
          </w:tcPr>
          <w:p w14:paraId="17CB6172" w14:textId="430A6E20" w:rsidR="003F3B90" w:rsidRPr="00CA3C3F" w:rsidRDefault="00874D36" w:rsidP="008B4AE6">
            <w:pPr>
              <w:rPr>
                <w:b/>
              </w:rPr>
            </w:pPr>
            <w:r w:rsidRPr="00CA3C3F">
              <w:rPr>
                <w:b/>
              </w:rPr>
              <w:lastRenderedPageBreak/>
              <w:t>Mothers who received doula services were more likely to breastfeed p=.04</w:t>
            </w:r>
          </w:p>
        </w:tc>
      </w:tr>
      <w:tr w:rsidR="003F3B90" w:rsidRPr="009F4F7C" w14:paraId="1E5EA7DE" w14:textId="77777777" w:rsidTr="009F4F7C">
        <w:trPr>
          <w:trHeight w:val="620"/>
        </w:trPr>
        <w:tc>
          <w:tcPr>
            <w:tcW w:w="1705" w:type="dxa"/>
            <w:shd w:val="clear" w:color="auto" w:fill="auto"/>
            <w:noWrap/>
            <w:hideMark/>
          </w:tcPr>
          <w:p w14:paraId="156A0897" w14:textId="01D41C54" w:rsidR="003F3B90" w:rsidRPr="009F4F7C" w:rsidRDefault="003F3B90" w:rsidP="002C73E3">
            <w:r w:rsidRPr="009F4F7C">
              <w:lastRenderedPageBreak/>
              <w:t xml:space="preserve">Furman et al. </w:t>
            </w:r>
            <w:r w:rsidR="00E92E31">
              <w:t>[3</w:t>
            </w:r>
            <w:r w:rsidR="002C73E3">
              <w:t>5</w:t>
            </w:r>
            <w:r w:rsidR="00E92E31">
              <w:t>]</w:t>
            </w:r>
          </w:p>
        </w:tc>
        <w:tc>
          <w:tcPr>
            <w:tcW w:w="990" w:type="dxa"/>
            <w:shd w:val="clear" w:color="auto" w:fill="auto"/>
            <w:noWrap/>
            <w:hideMark/>
          </w:tcPr>
          <w:p w14:paraId="1FD838BD" w14:textId="77777777" w:rsidR="003F3B90" w:rsidRPr="009F4F7C" w:rsidRDefault="003F3B90" w:rsidP="008B4AE6">
            <w:r w:rsidRPr="009F4F7C">
              <w:t>2016</w:t>
            </w:r>
          </w:p>
        </w:tc>
        <w:tc>
          <w:tcPr>
            <w:tcW w:w="1800" w:type="dxa"/>
            <w:shd w:val="clear" w:color="auto" w:fill="auto"/>
            <w:hideMark/>
          </w:tcPr>
          <w:p w14:paraId="450560C2" w14:textId="77777777" w:rsidR="003F3B90" w:rsidRPr="009F4F7C" w:rsidRDefault="003F3B90" w:rsidP="008B4AE6">
            <w:r w:rsidRPr="009F4F7C">
              <w:t>African American Women who were breastfeeding</w:t>
            </w:r>
          </w:p>
        </w:tc>
        <w:tc>
          <w:tcPr>
            <w:tcW w:w="1805" w:type="dxa"/>
            <w:shd w:val="clear" w:color="auto" w:fill="auto"/>
            <w:hideMark/>
          </w:tcPr>
          <w:p w14:paraId="7A5DD1DB" w14:textId="77777777" w:rsidR="003F3B90" w:rsidRPr="009F4F7C" w:rsidRDefault="003F3B90" w:rsidP="008B4AE6">
            <w:r w:rsidRPr="009F4F7C">
              <w:t>Home</w:t>
            </w:r>
          </w:p>
        </w:tc>
        <w:tc>
          <w:tcPr>
            <w:tcW w:w="1266" w:type="dxa"/>
            <w:shd w:val="clear" w:color="auto" w:fill="auto"/>
            <w:noWrap/>
            <w:hideMark/>
          </w:tcPr>
          <w:p w14:paraId="7C48C786" w14:textId="77777777" w:rsidR="003F3B90" w:rsidRPr="009F4F7C" w:rsidRDefault="003F3B90" w:rsidP="008B4AE6">
            <w:r w:rsidRPr="009F4F7C">
              <w:t>Community-based participatory research</w:t>
            </w:r>
          </w:p>
        </w:tc>
        <w:tc>
          <w:tcPr>
            <w:tcW w:w="1570" w:type="dxa"/>
            <w:shd w:val="clear" w:color="auto" w:fill="auto"/>
            <w:noWrap/>
            <w:hideMark/>
          </w:tcPr>
          <w:p w14:paraId="0F1B6162" w14:textId="77777777" w:rsidR="003F3B90" w:rsidRPr="009F4F7C" w:rsidRDefault="003F3B90" w:rsidP="008B4AE6">
            <w:r w:rsidRPr="009F4F7C">
              <w:t>Quantitative</w:t>
            </w:r>
          </w:p>
        </w:tc>
        <w:tc>
          <w:tcPr>
            <w:tcW w:w="1170" w:type="dxa"/>
            <w:shd w:val="clear" w:color="auto" w:fill="auto"/>
            <w:noWrap/>
            <w:hideMark/>
          </w:tcPr>
          <w:p w14:paraId="2873B043" w14:textId="77777777" w:rsidR="003F3B90" w:rsidRPr="009F4F7C" w:rsidRDefault="003F3B90" w:rsidP="008B4AE6">
            <w:r w:rsidRPr="009F4F7C">
              <w:t xml:space="preserve">Individual </w:t>
            </w:r>
          </w:p>
        </w:tc>
        <w:tc>
          <w:tcPr>
            <w:tcW w:w="2294" w:type="dxa"/>
            <w:shd w:val="clear" w:color="auto" w:fill="auto"/>
          </w:tcPr>
          <w:p w14:paraId="793DD500" w14:textId="1D1C0897" w:rsidR="003F3B90" w:rsidRPr="00B22BE8" w:rsidRDefault="005E52F8" w:rsidP="008B4AE6">
            <w:r w:rsidRPr="00B22BE8">
              <w:t>Authors V.D., S.K., and L.F. created a draft intervention with input from focus groups that included the target population</w:t>
            </w:r>
          </w:p>
        </w:tc>
        <w:tc>
          <w:tcPr>
            <w:tcW w:w="2435" w:type="dxa"/>
            <w:shd w:val="clear" w:color="auto" w:fill="auto"/>
            <w:noWrap/>
            <w:hideMark/>
          </w:tcPr>
          <w:p w14:paraId="542158F6" w14:textId="7CFA2B60" w:rsidR="003F3B90" w:rsidRPr="00B22BE8" w:rsidRDefault="00874D36" w:rsidP="008B4AE6">
            <w:r w:rsidRPr="00B22BE8">
              <w:t>Any breastfeeding and exclusive breastfeeding: Non-significant increases; reported confidence intervals</w:t>
            </w:r>
          </w:p>
        </w:tc>
      </w:tr>
      <w:tr w:rsidR="00430F80" w:rsidRPr="009F4F7C" w14:paraId="1A9B43EC" w14:textId="77777777" w:rsidTr="00B713A9">
        <w:trPr>
          <w:trHeight w:val="1104"/>
        </w:trPr>
        <w:tc>
          <w:tcPr>
            <w:tcW w:w="1705" w:type="dxa"/>
            <w:shd w:val="clear" w:color="auto" w:fill="auto"/>
            <w:noWrap/>
            <w:hideMark/>
          </w:tcPr>
          <w:p w14:paraId="305AA29A" w14:textId="204904A2" w:rsidR="00430F80" w:rsidRPr="009F4F7C" w:rsidRDefault="00430F80" w:rsidP="002C73E3">
            <w:r w:rsidRPr="009F4F7C">
              <w:t>Grady and Bloom</w:t>
            </w:r>
            <w:r w:rsidR="00E92E31">
              <w:t xml:space="preserve"> [3</w:t>
            </w:r>
            <w:r w:rsidR="002C73E3">
              <w:t>6</w:t>
            </w:r>
            <w:r w:rsidR="00E92E31">
              <w:t>]</w:t>
            </w:r>
          </w:p>
        </w:tc>
        <w:tc>
          <w:tcPr>
            <w:tcW w:w="990" w:type="dxa"/>
            <w:shd w:val="clear" w:color="auto" w:fill="auto"/>
            <w:noWrap/>
            <w:hideMark/>
          </w:tcPr>
          <w:p w14:paraId="201CB534" w14:textId="77777777" w:rsidR="00430F80" w:rsidRPr="009F4F7C" w:rsidRDefault="00430F80" w:rsidP="008B4AE6">
            <w:r w:rsidRPr="009F4F7C">
              <w:t>2004</w:t>
            </w:r>
          </w:p>
        </w:tc>
        <w:tc>
          <w:tcPr>
            <w:tcW w:w="1800" w:type="dxa"/>
            <w:shd w:val="clear" w:color="auto" w:fill="auto"/>
            <w:hideMark/>
          </w:tcPr>
          <w:p w14:paraId="08605BC5" w14:textId="77777777" w:rsidR="00430F80" w:rsidRPr="009F4F7C" w:rsidRDefault="00430F80" w:rsidP="008B4AE6">
            <w:r w:rsidRPr="009F4F7C">
              <w:t>Pregnant adolescents and teens 19 y/o and younger</w:t>
            </w:r>
          </w:p>
        </w:tc>
        <w:tc>
          <w:tcPr>
            <w:tcW w:w="1805" w:type="dxa"/>
            <w:shd w:val="clear" w:color="auto" w:fill="auto"/>
            <w:hideMark/>
          </w:tcPr>
          <w:p w14:paraId="77F21F96" w14:textId="77777777" w:rsidR="00430F80" w:rsidRPr="009F4F7C" w:rsidRDefault="00430F80" w:rsidP="008B4AE6">
            <w:r w:rsidRPr="009F4F7C">
              <w:t>Barnes Jewish Hospital in St.</w:t>
            </w:r>
          </w:p>
          <w:p w14:paraId="73AD39CE" w14:textId="1EB2B90D" w:rsidR="00430F80" w:rsidRPr="009F4F7C" w:rsidRDefault="00430F80" w:rsidP="008B4AE6">
            <w:r w:rsidRPr="009F4F7C">
              <w:t>Louis, Missouri</w:t>
            </w:r>
          </w:p>
        </w:tc>
        <w:tc>
          <w:tcPr>
            <w:tcW w:w="1266" w:type="dxa"/>
            <w:shd w:val="clear" w:color="auto" w:fill="auto"/>
            <w:noWrap/>
            <w:hideMark/>
          </w:tcPr>
          <w:p w14:paraId="578F783D" w14:textId="77777777" w:rsidR="00430F80" w:rsidRPr="009F4F7C" w:rsidRDefault="00430F80" w:rsidP="008B4AE6">
            <w:r w:rsidRPr="009F4F7C">
              <w:t>Descriptive</w:t>
            </w:r>
          </w:p>
        </w:tc>
        <w:tc>
          <w:tcPr>
            <w:tcW w:w="1570" w:type="dxa"/>
            <w:shd w:val="clear" w:color="auto" w:fill="auto"/>
            <w:noWrap/>
            <w:hideMark/>
          </w:tcPr>
          <w:p w14:paraId="3604A549" w14:textId="77777777" w:rsidR="00430F80" w:rsidRPr="009F4F7C" w:rsidRDefault="00430F80" w:rsidP="008B4AE6">
            <w:r w:rsidRPr="009F4F7C">
              <w:t>Quantitative</w:t>
            </w:r>
          </w:p>
        </w:tc>
        <w:tc>
          <w:tcPr>
            <w:tcW w:w="1170" w:type="dxa"/>
            <w:shd w:val="clear" w:color="auto" w:fill="auto"/>
            <w:noWrap/>
            <w:hideMark/>
          </w:tcPr>
          <w:p w14:paraId="6B45B549" w14:textId="77777777" w:rsidR="00430F80" w:rsidRPr="009F4F7C" w:rsidRDefault="00430F80" w:rsidP="008B4AE6">
            <w:r w:rsidRPr="009F4F7C">
              <w:t xml:space="preserve">Community </w:t>
            </w:r>
          </w:p>
        </w:tc>
        <w:tc>
          <w:tcPr>
            <w:tcW w:w="2294" w:type="dxa"/>
            <w:shd w:val="clear" w:color="auto" w:fill="auto"/>
          </w:tcPr>
          <w:p w14:paraId="6C48B491" w14:textId="65C659F9" w:rsidR="00430F80" w:rsidRPr="00B22BE8" w:rsidRDefault="00430F80" w:rsidP="008B4AE6">
            <w:r w:rsidRPr="00B22BE8">
              <w:t>N/A</w:t>
            </w:r>
          </w:p>
        </w:tc>
        <w:tc>
          <w:tcPr>
            <w:tcW w:w="2435" w:type="dxa"/>
            <w:shd w:val="clear" w:color="auto" w:fill="auto"/>
            <w:noWrap/>
            <w:hideMark/>
          </w:tcPr>
          <w:p w14:paraId="3C44130A" w14:textId="3003DCCC" w:rsidR="00430F80" w:rsidRPr="00B22BE8" w:rsidRDefault="00430F80" w:rsidP="008B4AE6">
            <w:r w:rsidRPr="00B22BE8">
              <w:t>Breastfeeding rates: non-significant increases; reported percentages</w:t>
            </w:r>
          </w:p>
        </w:tc>
      </w:tr>
      <w:bookmarkEnd w:id="0"/>
      <w:tr w:rsidR="005E52F8" w:rsidRPr="009F4F7C" w14:paraId="012F2C97" w14:textId="77777777" w:rsidTr="009F4F7C">
        <w:trPr>
          <w:trHeight w:val="620"/>
        </w:trPr>
        <w:tc>
          <w:tcPr>
            <w:tcW w:w="1705" w:type="dxa"/>
            <w:shd w:val="clear" w:color="auto" w:fill="auto"/>
            <w:noWrap/>
            <w:hideMark/>
          </w:tcPr>
          <w:p w14:paraId="6A374CD6" w14:textId="31D55F39" w:rsidR="005E52F8" w:rsidRPr="009F4F7C" w:rsidRDefault="005E52F8" w:rsidP="002C73E3">
            <w:r w:rsidRPr="009F4F7C">
              <w:t xml:space="preserve">Gross et al. </w:t>
            </w:r>
            <w:r w:rsidR="00E92E31">
              <w:t>[3</w:t>
            </w:r>
            <w:r w:rsidR="002C73E3">
              <w:t>7</w:t>
            </w:r>
            <w:r w:rsidR="00E92E31">
              <w:t>]</w:t>
            </w:r>
          </w:p>
        </w:tc>
        <w:tc>
          <w:tcPr>
            <w:tcW w:w="990" w:type="dxa"/>
            <w:shd w:val="clear" w:color="auto" w:fill="auto"/>
            <w:noWrap/>
            <w:hideMark/>
          </w:tcPr>
          <w:p w14:paraId="668BA40D" w14:textId="77777777" w:rsidR="005E52F8" w:rsidRPr="009F4F7C" w:rsidRDefault="005E52F8" w:rsidP="008B4AE6">
            <w:r w:rsidRPr="009F4F7C">
              <w:t>1998</w:t>
            </w:r>
          </w:p>
        </w:tc>
        <w:tc>
          <w:tcPr>
            <w:tcW w:w="1800" w:type="dxa"/>
            <w:shd w:val="clear" w:color="auto" w:fill="auto"/>
            <w:hideMark/>
          </w:tcPr>
          <w:p w14:paraId="16217FA9" w14:textId="77777777" w:rsidR="005E52F8" w:rsidRPr="009F4F7C" w:rsidRDefault="005E52F8" w:rsidP="008B4AE6">
            <w:r w:rsidRPr="009F4F7C">
              <w:t xml:space="preserve">Black women at prenatal care clinics who are WIC eligible </w:t>
            </w:r>
          </w:p>
        </w:tc>
        <w:tc>
          <w:tcPr>
            <w:tcW w:w="1805" w:type="dxa"/>
            <w:shd w:val="clear" w:color="auto" w:fill="auto"/>
            <w:hideMark/>
          </w:tcPr>
          <w:p w14:paraId="1E2B3051" w14:textId="77777777" w:rsidR="005E52F8" w:rsidRPr="009F4F7C" w:rsidRDefault="005E52F8" w:rsidP="008B4AE6">
            <w:r w:rsidRPr="009F4F7C">
              <w:t>WIC clinics</w:t>
            </w:r>
          </w:p>
        </w:tc>
        <w:tc>
          <w:tcPr>
            <w:tcW w:w="1266" w:type="dxa"/>
            <w:shd w:val="clear" w:color="auto" w:fill="auto"/>
            <w:noWrap/>
            <w:hideMark/>
          </w:tcPr>
          <w:p w14:paraId="79E9568F" w14:textId="77777777" w:rsidR="005E52F8" w:rsidRPr="009F4F7C" w:rsidRDefault="005E52F8" w:rsidP="008B4AE6">
            <w:r w:rsidRPr="009F4F7C">
              <w:t xml:space="preserve">RCT </w:t>
            </w:r>
          </w:p>
        </w:tc>
        <w:tc>
          <w:tcPr>
            <w:tcW w:w="1570" w:type="dxa"/>
            <w:shd w:val="clear" w:color="auto" w:fill="auto"/>
            <w:noWrap/>
            <w:hideMark/>
          </w:tcPr>
          <w:p w14:paraId="07AAA291" w14:textId="77777777" w:rsidR="005E52F8" w:rsidRPr="009F4F7C" w:rsidRDefault="005E52F8" w:rsidP="008B4AE6">
            <w:r w:rsidRPr="009F4F7C">
              <w:t xml:space="preserve">Quantitative </w:t>
            </w:r>
          </w:p>
        </w:tc>
        <w:tc>
          <w:tcPr>
            <w:tcW w:w="1170" w:type="dxa"/>
            <w:shd w:val="clear" w:color="auto" w:fill="auto"/>
            <w:noWrap/>
            <w:hideMark/>
          </w:tcPr>
          <w:p w14:paraId="382B3678" w14:textId="77777777" w:rsidR="005E52F8" w:rsidRPr="009F4F7C" w:rsidRDefault="005E52F8" w:rsidP="008B4AE6">
            <w:r w:rsidRPr="009F4F7C">
              <w:t xml:space="preserve">Individual </w:t>
            </w:r>
          </w:p>
        </w:tc>
        <w:tc>
          <w:tcPr>
            <w:tcW w:w="2294" w:type="dxa"/>
            <w:shd w:val="clear" w:color="auto" w:fill="auto"/>
          </w:tcPr>
          <w:p w14:paraId="6CD5705C" w14:textId="257C62B4" w:rsidR="005E52F8" w:rsidRPr="00B22BE8" w:rsidRDefault="005E52F8" w:rsidP="008B4AE6">
            <w:r w:rsidRPr="00B22BE8">
              <w:t xml:space="preserve">Ethnographic research was conducted in the WIC clinics to help design the interventions and develop the survey instruments. </w:t>
            </w:r>
          </w:p>
        </w:tc>
        <w:tc>
          <w:tcPr>
            <w:tcW w:w="2435" w:type="dxa"/>
            <w:shd w:val="clear" w:color="auto" w:fill="auto"/>
            <w:noWrap/>
            <w:hideMark/>
          </w:tcPr>
          <w:p w14:paraId="5344604C" w14:textId="299486E4" w:rsidR="005E52F8" w:rsidRPr="00B22BE8" w:rsidRDefault="007D4FF8" w:rsidP="008B4AE6">
            <w:r w:rsidRPr="00B22BE8">
              <w:t>Breastfeeding at 8 and 16 weeks and Rate of decline in breastfeeding at 8 and 16 weeks postpartum: non-significant differences; reported percentages</w:t>
            </w:r>
          </w:p>
        </w:tc>
      </w:tr>
      <w:tr w:rsidR="005E52F8" w:rsidRPr="009F4F7C" w14:paraId="3CB36A3C" w14:textId="77777777" w:rsidTr="009F4F7C">
        <w:trPr>
          <w:trHeight w:val="620"/>
        </w:trPr>
        <w:tc>
          <w:tcPr>
            <w:tcW w:w="1705" w:type="dxa"/>
            <w:shd w:val="clear" w:color="auto" w:fill="auto"/>
            <w:noWrap/>
            <w:hideMark/>
          </w:tcPr>
          <w:p w14:paraId="09CE3C54" w14:textId="2689819F" w:rsidR="005E52F8" w:rsidRPr="007D4FF8" w:rsidRDefault="005E52F8" w:rsidP="002C73E3">
            <w:pPr>
              <w:rPr>
                <w:b/>
              </w:rPr>
            </w:pPr>
            <w:r w:rsidRPr="007D4FF8">
              <w:rPr>
                <w:b/>
              </w:rPr>
              <w:t xml:space="preserve">Howell </w:t>
            </w:r>
            <w:r w:rsidR="00E92E31">
              <w:rPr>
                <w:b/>
              </w:rPr>
              <w:t>et al. [3</w:t>
            </w:r>
            <w:r w:rsidR="002C73E3">
              <w:rPr>
                <w:b/>
              </w:rPr>
              <w:t>8</w:t>
            </w:r>
            <w:r w:rsidR="00E92E31">
              <w:rPr>
                <w:b/>
              </w:rPr>
              <w:t>]</w:t>
            </w:r>
          </w:p>
        </w:tc>
        <w:tc>
          <w:tcPr>
            <w:tcW w:w="990" w:type="dxa"/>
            <w:shd w:val="clear" w:color="auto" w:fill="auto"/>
            <w:noWrap/>
            <w:hideMark/>
          </w:tcPr>
          <w:p w14:paraId="47ED2115" w14:textId="77777777" w:rsidR="005E52F8" w:rsidRPr="009F4F7C" w:rsidRDefault="005E52F8" w:rsidP="008B4AE6">
            <w:r w:rsidRPr="009F4F7C">
              <w:t>2014</w:t>
            </w:r>
          </w:p>
        </w:tc>
        <w:tc>
          <w:tcPr>
            <w:tcW w:w="1800" w:type="dxa"/>
            <w:shd w:val="clear" w:color="auto" w:fill="auto"/>
            <w:hideMark/>
          </w:tcPr>
          <w:p w14:paraId="6F1AFB4E" w14:textId="77777777" w:rsidR="005E52F8" w:rsidRPr="009F4F7C" w:rsidRDefault="005E52F8" w:rsidP="008B4AE6">
            <w:r w:rsidRPr="009F4F7C">
              <w:t>Latina and Black</w:t>
            </w:r>
          </w:p>
        </w:tc>
        <w:tc>
          <w:tcPr>
            <w:tcW w:w="1805" w:type="dxa"/>
            <w:shd w:val="clear" w:color="auto" w:fill="auto"/>
            <w:hideMark/>
          </w:tcPr>
          <w:p w14:paraId="7927CB3B" w14:textId="77777777" w:rsidR="005E52F8" w:rsidRPr="009F4F7C" w:rsidRDefault="005E52F8" w:rsidP="008B4AE6">
            <w:r w:rsidRPr="009F4F7C">
              <w:t>Hospital located in New York City</w:t>
            </w:r>
          </w:p>
        </w:tc>
        <w:tc>
          <w:tcPr>
            <w:tcW w:w="1266" w:type="dxa"/>
            <w:shd w:val="clear" w:color="auto" w:fill="auto"/>
            <w:noWrap/>
            <w:hideMark/>
          </w:tcPr>
          <w:p w14:paraId="06AC85DB" w14:textId="77777777" w:rsidR="005E52F8" w:rsidRPr="009F4F7C" w:rsidRDefault="005E52F8" w:rsidP="008B4AE6">
            <w:r w:rsidRPr="009F4F7C">
              <w:t>Effectiveness</w:t>
            </w:r>
          </w:p>
        </w:tc>
        <w:tc>
          <w:tcPr>
            <w:tcW w:w="1570" w:type="dxa"/>
            <w:shd w:val="clear" w:color="auto" w:fill="auto"/>
            <w:noWrap/>
            <w:hideMark/>
          </w:tcPr>
          <w:p w14:paraId="2397D9EF" w14:textId="77777777" w:rsidR="005E52F8" w:rsidRPr="009F4F7C" w:rsidRDefault="005E52F8" w:rsidP="008B4AE6">
            <w:r w:rsidRPr="009F4F7C">
              <w:t>Quantitative</w:t>
            </w:r>
          </w:p>
        </w:tc>
        <w:tc>
          <w:tcPr>
            <w:tcW w:w="1170" w:type="dxa"/>
            <w:shd w:val="clear" w:color="auto" w:fill="auto"/>
            <w:noWrap/>
            <w:hideMark/>
          </w:tcPr>
          <w:p w14:paraId="13906238" w14:textId="77777777" w:rsidR="005E52F8" w:rsidRPr="009F4F7C" w:rsidRDefault="005E52F8" w:rsidP="008B4AE6">
            <w:r w:rsidRPr="009F4F7C">
              <w:t>Individual</w:t>
            </w:r>
          </w:p>
        </w:tc>
        <w:tc>
          <w:tcPr>
            <w:tcW w:w="2294" w:type="dxa"/>
            <w:shd w:val="clear" w:color="auto" w:fill="auto"/>
          </w:tcPr>
          <w:p w14:paraId="2514C142" w14:textId="06DA93A3" w:rsidR="005E52F8" w:rsidRPr="00B22BE8" w:rsidRDefault="005E52F8" w:rsidP="008B4AE6">
            <w:r w:rsidRPr="00B22BE8">
              <w:t xml:space="preserve">The intervention was revised based on feedback from focus groups which included Black and </w:t>
            </w:r>
            <w:r w:rsidRPr="00B22BE8">
              <w:lastRenderedPageBreak/>
              <w:t>Latina mothers. All of the intervention materials were also translated into Spanish.</w:t>
            </w:r>
          </w:p>
        </w:tc>
        <w:tc>
          <w:tcPr>
            <w:tcW w:w="2435" w:type="dxa"/>
            <w:shd w:val="clear" w:color="auto" w:fill="auto"/>
            <w:noWrap/>
            <w:hideMark/>
          </w:tcPr>
          <w:p w14:paraId="37A0AF29" w14:textId="77777777" w:rsidR="005E52F8" w:rsidRPr="00CA3C3F" w:rsidRDefault="007D4FF8" w:rsidP="008B4AE6">
            <w:pPr>
              <w:rPr>
                <w:b/>
              </w:rPr>
            </w:pPr>
            <w:r w:rsidRPr="00CA3C3F">
              <w:rPr>
                <w:b/>
              </w:rPr>
              <w:lastRenderedPageBreak/>
              <w:t>Breastfeeding duration p=.02</w:t>
            </w:r>
          </w:p>
          <w:p w14:paraId="2846BC52" w14:textId="5FA0994B" w:rsidR="007D4FF8" w:rsidRPr="00B22BE8" w:rsidRDefault="007D4FF8" w:rsidP="008B4AE6">
            <w:r w:rsidRPr="00CA3C3F">
              <w:rPr>
                <w:b/>
              </w:rPr>
              <w:t>Less likely to quit breastfeeding over 1</w:t>
            </w:r>
            <w:r w:rsidRPr="00CA3C3F">
              <w:rPr>
                <w:b/>
                <w:vertAlign w:val="superscript"/>
              </w:rPr>
              <w:t>st</w:t>
            </w:r>
            <w:r w:rsidRPr="00CA3C3F">
              <w:rPr>
                <w:b/>
              </w:rPr>
              <w:t xml:space="preserve"> 6 months after </w:t>
            </w:r>
            <w:r w:rsidRPr="00CA3C3F">
              <w:rPr>
                <w:b/>
              </w:rPr>
              <w:lastRenderedPageBreak/>
              <w:t xml:space="preserve">delivery </w:t>
            </w:r>
            <w:r w:rsidRPr="00CA3C3F">
              <w:rPr>
                <w:b/>
                <w:color w:val="000000"/>
                <w:shd w:val="clear" w:color="auto" w:fill="FFFFFF"/>
              </w:rPr>
              <w:t>(hazard ratio, 0.79; 95% confidence interval, 0.65–0.97)</w:t>
            </w:r>
          </w:p>
        </w:tc>
      </w:tr>
      <w:tr w:rsidR="00E92E31" w:rsidRPr="009F4F7C" w14:paraId="6D58DE94" w14:textId="77777777" w:rsidTr="00E92E31">
        <w:trPr>
          <w:trHeight w:val="620"/>
        </w:trPr>
        <w:tc>
          <w:tcPr>
            <w:tcW w:w="1705" w:type="dxa"/>
            <w:shd w:val="clear" w:color="auto" w:fill="auto"/>
            <w:noWrap/>
          </w:tcPr>
          <w:p w14:paraId="49FF4E79" w14:textId="6AB4B184" w:rsidR="00E92E31" w:rsidRPr="007D4FF8" w:rsidRDefault="00E92E31" w:rsidP="002C73E3">
            <w:pPr>
              <w:rPr>
                <w:b/>
              </w:rPr>
            </w:pPr>
            <w:r w:rsidRPr="009F4F7C">
              <w:lastRenderedPageBreak/>
              <w:t xml:space="preserve">Ickovics et al. </w:t>
            </w:r>
            <w:r w:rsidR="001E6064">
              <w:t>[3</w:t>
            </w:r>
            <w:r w:rsidR="002C73E3">
              <w:t>9</w:t>
            </w:r>
            <w:r w:rsidR="001E6064">
              <w:t>]</w:t>
            </w:r>
          </w:p>
        </w:tc>
        <w:tc>
          <w:tcPr>
            <w:tcW w:w="990" w:type="dxa"/>
            <w:shd w:val="clear" w:color="auto" w:fill="auto"/>
            <w:noWrap/>
          </w:tcPr>
          <w:p w14:paraId="62724728" w14:textId="037DAAC2" w:rsidR="00E92E31" w:rsidRPr="009F4F7C" w:rsidRDefault="00E92E31" w:rsidP="00E92E31">
            <w:r w:rsidRPr="009F4F7C">
              <w:t>2015</w:t>
            </w:r>
          </w:p>
        </w:tc>
        <w:tc>
          <w:tcPr>
            <w:tcW w:w="1800" w:type="dxa"/>
            <w:shd w:val="clear" w:color="auto" w:fill="auto"/>
          </w:tcPr>
          <w:p w14:paraId="5520A325" w14:textId="070C8389" w:rsidR="00E92E31" w:rsidRPr="009F4F7C" w:rsidRDefault="00E92E31" w:rsidP="00E92E31">
            <w:r w:rsidRPr="009F4F7C">
              <w:t>Pregnant women aged 14 to 21 years old, less than 24 weeks of gestation</w:t>
            </w:r>
          </w:p>
        </w:tc>
        <w:tc>
          <w:tcPr>
            <w:tcW w:w="1805" w:type="dxa"/>
            <w:shd w:val="clear" w:color="auto" w:fill="auto"/>
          </w:tcPr>
          <w:p w14:paraId="601FA592" w14:textId="061ED4F2" w:rsidR="00E92E31" w:rsidRPr="009F4F7C" w:rsidRDefault="00E92E31" w:rsidP="00E92E31">
            <w:r w:rsidRPr="009F4F7C">
              <w:t>Clinical</w:t>
            </w:r>
          </w:p>
        </w:tc>
        <w:tc>
          <w:tcPr>
            <w:tcW w:w="1266" w:type="dxa"/>
            <w:shd w:val="clear" w:color="auto" w:fill="auto"/>
            <w:noWrap/>
          </w:tcPr>
          <w:p w14:paraId="391FB7CB" w14:textId="67DC07E7" w:rsidR="00E92E31" w:rsidRPr="009F4F7C" w:rsidRDefault="00E92E31" w:rsidP="00E92E31">
            <w:r w:rsidRPr="009F4F7C">
              <w:t>RCT</w:t>
            </w:r>
          </w:p>
        </w:tc>
        <w:tc>
          <w:tcPr>
            <w:tcW w:w="1570" w:type="dxa"/>
            <w:shd w:val="clear" w:color="auto" w:fill="auto"/>
            <w:noWrap/>
          </w:tcPr>
          <w:p w14:paraId="10DAB3DA" w14:textId="7F280766" w:rsidR="00E92E31" w:rsidRPr="009F4F7C" w:rsidRDefault="00E92E31" w:rsidP="00E92E31">
            <w:r w:rsidRPr="009F4F7C">
              <w:t>Quantitative</w:t>
            </w:r>
          </w:p>
        </w:tc>
        <w:tc>
          <w:tcPr>
            <w:tcW w:w="1170" w:type="dxa"/>
            <w:shd w:val="clear" w:color="auto" w:fill="auto"/>
            <w:noWrap/>
          </w:tcPr>
          <w:p w14:paraId="31326227" w14:textId="3DB0D621" w:rsidR="00E92E31" w:rsidRPr="009F4F7C" w:rsidRDefault="00E92E31" w:rsidP="00E92E31">
            <w:r w:rsidRPr="009F4F7C">
              <w:t>Individual</w:t>
            </w:r>
          </w:p>
        </w:tc>
        <w:tc>
          <w:tcPr>
            <w:tcW w:w="2294" w:type="dxa"/>
            <w:shd w:val="clear" w:color="auto" w:fill="auto"/>
          </w:tcPr>
          <w:p w14:paraId="74EC2F3B" w14:textId="4413966A" w:rsidR="00E92E31" w:rsidRPr="00B22BE8" w:rsidRDefault="00E92E31" w:rsidP="00E92E31">
            <w:r w:rsidRPr="00B22BE8">
              <w:t>N/A</w:t>
            </w:r>
          </w:p>
        </w:tc>
        <w:tc>
          <w:tcPr>
            <w:tcW w:w="2435" w:type="dxa"/>
            <w:shd w:val="clear" w:color="auto" w:fill="auto"/>
            <w:noWrap/>
          </w:tcPr>
          <w:p w14:paraId="23DCEC10" w14:textId="3E7E45F6" w:rsidR="00E92E31" w:rsidRPr="00B22BE8" w:rsidRDefault="00E92E31" w:rsidP="00E92E31">
            <w:r w:rsidRPr="00B22BE8">
              <w:t>Breastfeeding initiation: non-significant increases; reported percentages</w:t>
            </w:r>
          </w:p>
        </w:tc>
      </w:tr>
      <w:tr w:rsidR="00E92E31" w:rsidRPr="009F4F7C" w14:paraId="45D04E64" w14:textId="77777777" w:rsidTr="009F4F7C">
        <w:trPr>
          <w:trHeight w:val="620"/>
        </w:trPr>
        <w:tc>
          <w:tcPr>
            <w:tcW w:w="1705" w:type="dxa"/>
            <w:shd w:val="clear" w:color="auto" w:fill="auto"/>
            <w:noWrap/>
          </w:tcPr>
          <w:p w14:paraId="62F7243F" w14:textId="6DD6D8DE" w:rsidR="00E92E31" w:rsidRPr="009F4F7C" w:rsidRDefault="00E92E31" w:rsidP="002C73E3">
            <w:r w:rsidRPr="007D4FF8">
              <w:rPr>
                <w:b/>
              </w:rPr>
              <w:t>Ickovics et al.</w:t>
            </w:r>
            <w:r w:rsidR="001E6064">
              <w:rPr>
                <w:b/>
              </w:rPr>
              <w:t xml:space="preserve"> [</w:t>
            </w:r>
            <w:r w:rsidR="002C73E3">
              <w:rPr>
                <w:b/>
              </w:rPr>
              <w:t>40</w:t>
            </w:r>
            <w:r w:rsidR="001E6064">
              <w:rPr>
                <w:b/>
              </w:rPr>
              <w:t>]</w:t>
            </w:r>
          </w:p>
        </w:tc>
        <w:tc>
          <w:tcPr>
            <w:tcW w:w="990" w:type="dxa"/>
            <w:shd w:val="clear" w:color="auto" w:fill="auto"/>
            <w:noWrap/>
          </w:tcPr>
          <w:p w14:paraId="3E367FB2" w14:textId="2243DFFB" w:rsidR="00E92E31" w:rsidRPr="009F4F7C" w:rsidRDefault="00E92E31" w:rsidP="00E92E31">
            <w:r w:rsidRPr="009F4F7C">
              <w:t>2007</w:t>
            </w:r>
          </w:p>
        </w:tc>
        <w:tc>
          <w:tcPr>
            <w:tcW w:w="1800" w:type="dxa"/>
            <w:shd w:val="clear" w:color="auto" w:fill="auto"/>
          </w:tcPr>
          <w:p w14:paraId="4BCD9E57" w14:textId="20F4699E" w:rsidR="00E92E31" w:rsidRPr="009F4F7C" w:rsidRDefault="00E92E31" w:rsidP="00E92E31">
            <w:r w:rsidRPr="009F4F7C">
              <w:t>Pregnant women aged 14-25 years old</w:t>
            </w:r>
          </w:p>
        </w:tc>
        <w:tc>
          <w:tcPr>
            <w:tcW w:w="1805" w:type="dxa"/>
            <w:shd w:val="clear" w:color="auto" w:fill="auto"/>
          </w:tcPr>
          <w:p w14:paraId="2A403ECE" w14:textId="5B84862C" w:rsidR="00E92E31" w:rsidRPr="009F4F7C" w:rsidRDefault="00E92E31" w:rsidP="00E92E31">
            <w:r w:rsidRPr="009F4F7C">
              <w:t>University-affiliated hospital prenatal clinics</w:t>
            </w:r>
          </w:p>
        </w:tc>
        <w:tc>
          <w:tcPr>
            <w:tcW w:w="1266" w:type="dxa"/>
            <w:shd w:val="clear" w:color="auto" w:fill="auto"/>
            <w:noWrap/>
          </w:tcPr>
          <w:p w14:paraId="7DB63E72" w14:textId="061C3389" w:rsidR="00E92E31" w:rsidRPr="009F4F7C" w:rsidRDefault="00E92E31" w:rsidP="00E92E31">
            <w:r w:rsidRPr="009F4F7C">
              <w:t>RCT</w:t>
            </w:r>
          </w:p>
        </w:tc>
        <w:tc>
          <w:tcPr>
            <w:tcW w:w="1570" w:type="dxa"/>
            <w:shd w:val="clear" w:color="auto" w:fill="auto"/>
            <w:noWrap/>
          </w:tcPr>
          <w:p w14:paraId="5386A4E8" w14:textId="02F1B151" w:rsidR="00E92E31" w:rsidRPr="009F4F7C" w:rsidRDefault="00E92E31" w:rsidP="00E92E31">
            <w:r w:rsidRPr="009F4F7C">
              <w:t xml:space="preserve">Quantitative </w:t>
            </w:r>
          </w:p>
        </w:tc>
        <w:tc>
          <w:tcPr>
            <w:tcW w:w="1170" w:type="dxa"/>
            <w:shd w:val="clear" w:color="auto" w:fill="auto"/>
            <w:noWrap/>
          </w:tcPr>
          <w:p w14:paraId="6F713E1B" w14:textId="0D2C19CA" w:rsidR="00E92E31" w:rsidRPr="009F4F7C" w:rsidRDefault="00E92E31" w:rsidP="00E92E31">
            <w:r w:rsidRPr="009F4F7C">
              <w:t xml:space="preserve">Group </w:t>
            </w:r>
          </w:p>
        </w:tc>
        <w:tc>
          <w:tcPr>
            <w:tcW w:w="2294" w:type="dxa"/>
            <w:shd w:val="clear" w:color="auto" w:fill="auto"/>
          </w:tcPr>
          <w:p w14:paraId="66688C3D" w14:textId="6FE6180C" w:rsidR="00E92E31" w:rsidRPr="00B22BE8" w:rsidRDefault="00E92E31" w:rsidP="00E92E31">
            <w:r w:rsidRPr="00B22BE8">
              <w:t>N/A</w:t>
            </w:r>
          </w:p>
        </w:tc>
        <w:tc>
          <w:tcPr>
            <w:tcW w:w="2435" w:type="dxa"/>
            <w:shd w:val="clear" w:color="auto" w:fill="auto"/>
            <w:noWrap/>
          </w:tcPr>
          <w:p w14:paraId="53D8F8DE" w14:textId="693587FF" w:rsidR="00E92E31" w:rsidRPr="00CA3C3F" w:rsidRDefault="00E92E31" w:rsidP="00E92E31">
            <w:pPr>
              <w:rPr>
                <w:b/>
              </w:rPr>
            </w:pPr>
            <w:r w:rsidRPr="00CA3C3F">
              <w:rPr>
                <w:b/>
              </w:rPr>
              <w:t>Breastfeeding initiation p&lt;.05</w:t>
            </w:r>
          </w:p>
        </w:tc>
      </w:tr>
      <w:tr w:rsidR="00E92E31" w:rsidRPr="009F4F7C" w14:paraId="5DED0CE6" w14:textId="77777777" w:rsidTr="009F4F7C">
        <w:trPr>
          <w:trHeight w:val="580"/>
        </w:trPr>
        <w:tc>
          <w:tcPr>
            <w:tcW w:w="1705" w:type="dxa"/>
            <w:shd w:val="clear" w:color="auto" w:fill="auto"/>
            <w:noWrap/>
            <w:hideMark/>
          </w:tcPr>
          <w:p w14:paraId="6AE821BE" w14:textId="770036F3" w:rsidR="00E92E31" w:rsidRPr="008107BF" w:rsidRDefault="00E92E31" w:rsidP="002C73E3">
            <w:pPr>
              <w:rPr>
                <w:b/>
              </w:rPr>
            </w:pPr>
            <w:r w:rsidRPr="008107BF">
              <w:rPr>
                <w:b/>
              </w:rPr>
              <w:t>Thomson at al.</w:t>
            </w:r>
            <w:r w:rsidR="001E6064" w:rsidRPr="008107BF">
              <w:rPr>
                <w:b/>
              </w:rPr>
              <w:t xml:space="preserve"> [</w:t>
            </w:r>
            <w:r w:rsidR="002C73E3">
              <w:rPr>
                <w:b/>
              </w:rPr>
              <w:t>41</w:t>
            </w:r>
            <w:r w:rsidR="001E6064" w:rsidRPr="008107BF">
              <w:rPr>
                <w:b/>
              </w:rPr>
              <w:t>]</w:t>
            </w:r>
            <w:r w:rsidRPr="008107BF">
              <w:rPr>
                <w:b/>
              </w:rPr>
              <w:t xml:space="preserve"> </w:t>
            </w:r>
          </w:p>
        </w:tc>
        <w:tc>
          <w:tcPr>
            <w:tcW w:w="990" w:type="dxa"/>
            <w:shd w:val="clear" w:color="auto" w:fill="auto"/>
            <w:noWrap/>
            <w:hideMark/>
          </w:tcPr>
          <w:p w14:paraId="66635DF2" w14:textId="77777777" w:rsidR="00E92E31" w:rsidRPr="009F4F7C" w:rsidRDefault="00E92E31" w:rsidP="00E92E31">
            <w:r w:rsidRPr="009F4F7C">
              <w:t>2014</w:t>
            </w:r>
          </w:p>
        </w:tc>
        <w:tc>
          <w:tcPr>
            <w:tcW w:w="1800" w:type="dxa"/>
            <w:shd w:val="clear" w:color="auto" w:fill="auto"/>
            <w:hideMark/>
          </w:tcPr>
          <w:p w14:paraId="0D180AB9" w14:textId="77777777" w:rsidR="00E92E31" w:rsidRPr="009F4F7C" w:rsidRDefault="00E92E31" w:rsidP="00E92E31">
            <w:r w:rsidRPr="009F4F7C">
              <w:t>Mothers and their infants residing in the rural Mississippi Delta region of the US</w:t>
            </w:r>
          </w:p>
        </w:tc>
        <w:tc>
          <w:tcPr>
            <w:tcW w:w="1805" w:type="dxa"/>
            <w:shd w:val="clear" w:color="auto" w:fill="auto"/>
            <w:hideMark/>
          </w:tcPr>
          <w:p w14:paraId="6E600DB5" w14:textId="77777777" w:rsidR="00E92E31" w:rsidRPr="009F4F7C" w:rsidRDefault="00E92E31" w:rsidP="00E92E31">
            <w:r w:rsidRPr="009F4F7C">
              <w:t>Home-based</w:t>
            </w:r>
          </w:p>
        </w:tc>
        <w:tc>
          <w:tcPr>
            <w:tcW w:w="1266" w:type="dxa"/>
            <w:shd w:val="clear" w:color="auto" w:fill="auto"/>
            <w:noWrap/>
            <w:hideMark/>
          </w:tcPr>
          <w:p w14:paraId="75FAC2ED" w14:textId="77777777" w:rsidR="00E92E31" w:rsidRPr="009F4F7C" w:rsidRDefault="00E92E31" w:rsidP="00E92E31">
            <w:r w:rsidRPr="009F4F7C">
              <w:t>RCT</w:t>
            </w:r>
          </w:p>
        </w:tc>
        <w:tc>
          <w:tcPr>
            <w:tcW w:w="1570" w:type="dxa"/>
            <w:shd w:val="clear" w:color="auto" w:fill="auto"/>
            <w:noWrap/>
            <w:hideMark/>
          </w:tcPr>
          <w:p w14:paraId="3014E6C6" w14:textId="77777777" w:rsidR="00E92E31" w:rsidRPr="009F4F7C" w:rsidRDefault="00E92E31" w:rsidP="00E92E31">
            <w:r w:rsidRPr="009F4F7C">
              <w:t xml:space="preserve">Quantitative </w:t>
            </w:r>
          </w:p>
        </w:tc>
        <w:tc>
          <w:tcPr>
            <w:tcW w:w="1170" w:type="dxa"/>
            <w:shd w:val="clear" w:color="auto" w:fill="auto"/>
            <w:noWrap/>
            <w:hideMark/>
          </w:tcPr>
          <w:p w14:paraId="2CE60A54" w14:textId="77777777" w:rsidR="00E92E31" w:rsidRPr="009F4F7C" w:rsidRDefault="00E92E31" w:rsidP="00E92E31">
            <w:r w:rsidRPr="009F4F7C">
              <w:t>Group</w:t>
            </w:r>
          </w:p>
        </w:tc>
        <w:tc>
          <w:tcPr>
            <w:tcW w:w="2294" w:type="dxa"/>
            <w:shd w:val="clear" w:color="auto" w:fill="auto"/>
          </w:tcPr>
          <w:p w14:paraId="10270E89" w14:textId="51C2F55D" w:rsidR="00E92E31" w:rsidRPr="00B22BE8" w:rsidRDefault="00E92E31" w:rsidP="00E92E31">
            <w:pPr>
              <w:ind w:right="423"/>
            </w:pPr>
            <w:r w:rsidRPr="00B22BE8">
              <w:t xml:space="preserve">Materials are tailored to the age of the child and responsive to parental information requests. Parents as Teachers Enhanced delivered to participants randomized to the experimental arm, builds upon the MIECHV program, </w:t>
            </w:r>
            <w:proofErr w:type="spellStart"/>
            <w:r w:rsidRPr="00B22BE8">
              <w:t>PaT</w:t>
            </w:r>
            <w:proofErr w:type="spellEnd"/>
            <w:r w:rsidRPr="00B22BE8">
              <w:t xml:space="preserve">, by adding culturally </w:t>
            </w:r>
            <w:r w:rsidRPr="00B22BE8">
              <w:lastRenderedPageBreak/>
              <w:t>tailored, maternal weight management and early childhood obesity prevention component Elements based upon DPP principles include a flexible, culturally sensitive, individualized educational curriculum taught on a one-to-one basis.</w:t>
            </w:r>
          </w:p>
        </w:tc>
        <w:tc>
          <w:tcPr>
            <w:tcW w:w="2435" w:type="dxa"/>
            <w:shd w:val="clear" w:color="auto" w:fill="auto"/>
            <w:noWrap/>
            <w:hideMark/>
          </w:tcPr>
          <w:p w14:paraId="67239EFD" w14:textId="77777777" w:rsidR="00E92E31" w:rsidRPr="00CA3C3F" w:rsidRDefault="00E92E31" w:rsidP="00E92E31">
            <w:pPr>
              <w:rPr>
                <w:b/>
              </w:rPr>
            </w:pPr>
            <w:r w:rsidRPr="00CA3C3F">
              <w:rPr>
                <w:b/>
              </w:rPr>
              <w:lastRenderedPageBreak/>
              <w:t>Breastfeeding knowledge scores: p&lt;.05</w:t>
            </w:r>
          </w:p>
          <w:p w14:paraId="1368EBF9" w14:textId="77777777" w:rsidR="00E92E31" w:rsidRPr="00CA3C3F" w:rsidRDefault="00E92E31" w:rsidP="00E92E31">
            <w:pPr>
              <w:rPr>
                <w:b/>
              </w:rPr>
            </w:pPr>
            <w:r w:rsidRPr="00CA3C3F">
              <w:rPr>
                <w:b/>
                <w:color w:val="000000"/>
                <w:shd w:val="clear" w:color="auto" w:fill="FFFFFF"/>
              </w:rPr>
              <w:t>Breastfeeding intent and beliefs as well as pre-pregnancy weight class significantly predicted breastfeeding initiation</w:t>
            </w:r>
          </w:p>
          <w:p w14:paraId="45656553" w14:textId="1D1D3E41" w:rsidR="00E92E31" w:rsidRPr="00CA3C3F" w:rsidRDefault="00E92E31" w:rsidP="00E92E31">
            <w:pPr>
              <w:rPr>
                <w:b/>
              </w:rPr>
            </w:pPr>
            <w:r w:rsidRPr="00CA3C3F">
              <w:rPr>
                <w:b/>
              </w:rPr>
              <w:t>p&lt;.05</w:t>
            </w:r>
          </w:p>
        </w:tc>
      </w:tr>
      <w:tr w:rsidR="00E92E31" w:rsidRPr="009F4F7C" w14:paraId="06DB2F3B" w14:textId="77777777" w:rsidTr="009F4F7C">
        <w:trPr>
          <w:trHeight w:val="310"/>
        </w:trPr>
        <w:tc>
          <w:tcPr>
            <w:tcW w:w="1705" w:type="dxa"/>
            <w:shd w:val="clear" w:color="auto" w:fill="auto"/>
            <w:noWrap/>
            <w:hideMark/>
          </w:tcPr>
          <w:p w14:paraId="6A14B509" w14:textId="3C508BE2" w:rsidR="00E92E31" w:rsidRPr="009F4F7C" w:rsidRDefault="00E92E31" w:rsidP="002C73E3">
            <w:proofErr w:type="spellStart"/>
            <w:r w:rsidRPr="009F4F7C">
              <w:lastRenderedPageBreak/>
              <w:t>Kellams</w:t>
            </w:r>
            <w:proofErr w:type="spellEnd"/>
            <w:r w:rsidRPr="009F4F7C">
              <w:t xml:space="preserve"> et al.</w:t>
            </w:r>
            <w:r w:rsidR="00E27B57">
              <w:t xml:space="preserve"> [</w:t>
            </w:r>
            <w:r w:rsidR="002C73E3">
              <w:t>42</w:t>
            </w:r>
            <w:r w:rsidR="00E27B57">
              <w:t>]</w:t>
            </w:r>
          </w:p>
        </w:tc>
        <w:tc>
          <w:tcPr>
            <w:tcW w:w="990" w:type="dxa"/>
            <w:shd w:val="clear" w:color="auto" w:fill="auto"/>
            <w:noWrap/>
            <w:hideMark/>
          </w:tcPr>
          <w:p w14:paraId="3772002C" w14:textId="77777777" w:rsidR="00E92E31" w:rsidRPr="009F4F7C" w:rsidRDefault="00E92E31" w:rsidP="00E92E31">
            <w:r w:rsidRPr="009F4F7C">
              <w:t>2015</w:t>
            </w:r>
          </w:p>
        </w:tc>
        <w:tc>
          <w:tcPr>
            <w:tcW w:w="1800" w:type="dxa"/>
            <w:shd w:val="clear" w:color="auto" w:fill="auto"/>
            <w:hideMark/>
          </w:tcPr>
          <w:p w14:paraId="2B7D7306" w14:textId="77777777" w:rsidR="00E92E31" w:rsidRPr="009F4F7C" w:rsidRDefault="00E92E31" w:rsidP="00E92E31">
            <w:r w:rsidRPr="009F4F7C">
              <w:t>Low-income minority populations</w:t>
            </w:r>
          </w:p>
        </w:tc>
        <w:tc>
          <w:tcPr>
            <w:tcW w:w="1805" w:type="dxa"/>
            <w:shd w:val="clear" w:color="auto" w:fill="auto"/>
            <w:hideMark/>
          </w:tcPr>
          <w:p w14:paraId="06B27B42" w14:textId="77777777" w:rsidR="00E92E31" w:rsidRPr="009F4F7C" w:rsidRDefault="00E92E31" w:rsidP="00E92E31">
            <w:r w:rsidRPr="009F4F7C">
              <w:t>Prenatal care office visit</w:t>
            </w:r>
          </w:p>
        </w:tc>
        <w:tc>
          <w:tcPr>
            <w:tcW w:w="1266" w:type="dxa"/>
            <w:shd w:val="clear" w:color="auto" w:fill="auto"/>
            <w:noWrap/>
            <w:hideMark/>
          </w:tcPr>
          <w:p w14:paraId="082F50CC" w14:textId="77777777" w:rsidR="00E92E31" w:rsidRPr="009F4F7C" w:rsidRDefault="00E92E31" w:rsidP="00E92E31">
            <w:r w:rsidRPr="009F4F7C">
              <w:t>RCT</w:t>
            </w:r>
          </w:p>
        </w:tc>
        <w:tc>
          <w:tcPr>
            <w:tcW w:w="1570" w:type="dxa"/>
            <w:shd w:val="clear" w:color="auto" w:fill="auto"/>
            <w:noWrap/>
            <w:hideMark/>
          </w:tcPr>
          <w:p w14:paraId="1A3B4FF8" w14:textId="77777777" w:rsidR="00E92E31" w:rsidRPr="009F4F7C" w:rsidRDefault="00E92E31" w:rsidP="00E92E31">
            <w:r w:rsidRPr="009F4F7C">
              <w:t xml:space="preserve">Quantitative </w:t>
            </w:r>
          </w:p>
        </w:tc>
        <w:tc>
          <w:tcPr>
            <w:tcW w:w="1170" w:type="dxa"/>
            <w:shd w:val="clear" w:color="auto" w:fill="auto"/>
            <w:noWrap/>
            <w:hideMark/>
          </w:tcPr>
          <w:p w14:paraId="707796DC" w14:textId="77777777" w:rsidR="00E92E31" w:rsidRPr="009F4F7C" w:rsidRDefault="00E92E31" w:rsidP="00E92E31">
            <w:r w:rsidRPr="009F4F7C">
              <w:t xml:space="preserve">Individual </w:t>
            </w:r>
          </w:p>
        </w:tc>
        <w:tc>
          <w:tcPr>
            <w:tcW w:w="2294" w:type="dxa"/>
            <w:shd w:val="clear" w:color="auto" w:fill="auto"/>
          </w:tcPr>
          <w:p w14:paraId="36E377D9" w14:textId="40A6C5C7" w:rsidR="00E92E31" w:rsidRPr="00B22BE8" w:rsidRDefault="00E92E31" w:rsidP="00E92E31">
            <w:r w:rsidRPr="00B22BE8">
              <w:t>N/A</w:t>
            </w:r>
          </w:p>
        </w:tc>
        <w:tc>
          <w:tcPr>
            <w:tcW w:w="2435" w:type="dxa"/>
            <w:shd w:val="clear" w:color="auto" w:fill="auto"/>
            <w:noWrap/>
            <w:hideMark/>
          </w:tcPr>
          <w:p w14:paraId="4F799879" w14:textId="3A5B4A6C" w:rsidR="00E92E31" w:rsidRPr="00B22BE8" w:rsidRDefault="00E92E31" w:rsidP="00E92E31">
            <w:r w:rsidRPr="00B22BE8">
              <w:t>Breastfeeding initiation and duration: non-significant differences</w:t>
            </w:r>
          </w:p>
        </w:tc>
      </w:tr>
      <w:tr w:rsidR="00E92E31" w:rsidRPr="009F4F7C" w14:paraId="7C99F821" w14:textId="77777777" w:rsidTr="009F4F7C">
        <w:trPr>
          <w:trHeight w:val="620"/>
        </w:trPr>
        <w:tc>
          <w:tcPr>
            <w:tcW w:w="1705" w:type="dxa"/>
            <w:shd w:val="clear" w:color="auto" w:fill="auto"/>
            <w:noWrap/>
            <w:hideMark/>
          </w:tcPr>
          <w:p w14:paraId="21AF92AC" w14:textId="700705DE" w:rsidR="00E92E31" w:rsidRPr="008107BF" w:rsidRDefault="00E92E31" w:rsidP="002C73E3">
            <w:pPr>
              <w:rPr>
                <w:b/>
              </w:rPr>
            </w:pPr>
            <w:proofErr w:type="spellStart"/>
            <w:r w:rsidRPr="008107BF">
              <w:rPr>
                <w:b/>
              </w:rPr>
              <w:t>Kistin</w:t>
            </w:r>
            <w:proofErr w:type="spellEnd"/>
            <w:r w:rsidRPr="008107BF">
              <w:rPr>
                <w:b/>
              </w:rPr>
              <w:t xml:space="preserve"> et al. </w:t>
            </w:r>
            <w:r w:rsidR="00E27B57" w:rsidRPr="008107BF">
              <w:rPr>
                <w:b/>
              </w:rPr>
              <w:t>[</w:t>
            </w:r>
            <w:r w:rsidR="002C73E3">
              <w:rPr>
                <w:b/>
              </w:rPr>
              <w:t>43</w:t>
            </w:r>
            <w:r w:rsidR="00E27B57" w:rsidRPr="008107BF">
              <w:rPr>
                <w:b/>
              </w:rPr>
              <w:t>]</w:t>
            </w:r>
          </w:p>
        </w:tc>
        <w:tc>
          <w:tcPr>
            <w:tcW w:w="990" w:type="dxa"/>
            <w:shd w:val="clear" w:color="auto" w:fill="auto"/>
            <w:noWrap/>
            <w:hideMark/>
          </w:tcPr>
          <w:p w14:paraId="679A98B7" w14:textId="77777777" w:rsidR="00E92E31" w:rsidRPr="009F4F7C" w:rsidRDefault="00E92E31" w:rsidP="00E92E31">
            <w:r w:rsidRPr="009F4F7C">
              <w:t>1990</w:t>
            </w:r>
          </w:p>
        </w:tc>
        <w:tc>
          <w:tcPr>
            <w:tcW w:w="1800" w:type="dxa"/>
            <w:shd w:val="clear" w:color="auto" w:fill="auto"/>
            <w:hideMark/>
          </w:tcPr>
          <w:p w14:paraId="30E18238" w14:textId="77777777" w:rsidR="00E92E31" w:rsidRPr="009F4F7C" w:rsidRDefault="00E92E31" w:rsidP="00E92E31">
            <w:r w:rsidRPr="009F4F7C">
              <w:t>Black mothers</w:t>
            </w:r>
          </w:p>
        </w:tc>
        <w:tc>
          <w:tcPr>
            <w:tcW w:w="1805" w:type="dxa"/>
            <w:shd w:val="clear" w:color="auto" w:fill="auto"/>
            <w:hideMark/>
          </w:tcPr>
          <w:p w14:paraId="564D5ABC" w14:textId="77777777" w:rsidR="00E92E31" w:rsidRPr="009F4F7C" w:rsidRDefault="00E92E31" w:rsidP="00E92E31">
            <w:r w:rsidRPr="009F4F7C">
              <w:t>Cook County Hospital Midwife Prenatal Clinic</w:t>
            </w:r>
          </w:p>
        </w:tc>
        <w:tc>
          <w:tcPr>
            <w:tcW w:w="1266" w:type="dxa"/>
            <w:shd w:val="clear" w:color="auto" w:fill="auto"/>
            <w:noWrap/>
            <w:hideMark/>
          </w:tcPr>
          <w:p w14:paraId="709EC792" w14:textId="77777777" w:rsidR="00E92E31" w:rsidRPr="009F4F7C" w:rsidRDefault="00E92E31" w:rsidP="00E92E31">
            <w:r w:rsidRPr="009F4F7C">
              <w:t xml:space="preserve">RCT </w:t>
            </w:r>
          </w:p>
        </w:tc>
        <w:tc>
          <w:tcPr>
            <w:tcW w:w="1570" w:type="dxa"/>
            <w:shd w:val="clear" w:color="auto" w:fill="auto"/>
            <w:noWrap/>
            <w:hideMark/>
          </w:tcPr>
          <w:p w14:paraId="165B0DC0" w14:textId="77777777" w:rsidR="00E92E31" w:rsidRPr="009F4F7C" w:rsidRDefault="00E92E31" w:rsidP="00E92E31">
            <w:r w:rsidRPr="009F4F7C">
              <w:t>Quantitative</w:t>
            </w:r>
          </w:p>
        </w:tc>
        <w:tc>
          <w:tcPr>
            <w:tcW w:w="1170" w:type="dxa"/>
            <w:shd w:val="clear" w:color="auto" w:fill="auto"/>
            <w:noWrap/>
            <w:hideMark/>
          </w:tcPr>
          <w:p w14:paraId="3E2B2CD5" w14:textId="77777777" w:rsidR="00E92E31" w:rsidRPr="009F4F7C" w:rsidRDefault="00E92E31" w:rsidP="00E92E31">
            <w:r w:rsidRPr="009F4F7C">
              <w:t xml:space="preserve">Community </w:t>
            </w:r>
          </w:p>
        </w:tc>
        <w:tc>
          <w:tcPr>
            <w:tcW w:w="2294" w:type="dxa"/>
            <w:shd w:val="clear" w:color="auto" w:fill="auto"/>
          </w:tcPr>
          <w:p w14:paraId="1963B60E" w14:textId="4F7EA1DC" w:rsidR="00E92E31" w:rsidRPr="00B22BE8" w:rsidRDefault="00E92E31" w:rsidP="00E92E31">
            <w:r w:rsidRPr="00B22BE8">
              <w:t>N/A</w:t>
            </w:r>
          </w:p>
        </w:tc>
        <w:tc>
          <w:tcPr>
            <w:tcW w:w="2435" w:type="dxa"/>
            <w:shd w:val="clear" w:color="auto" w:fill="auto"/>
            <w:noWrap/>
            <w:hideMark/>
          </w:tcPr>
          <w:p w14:paraId="214C064A" w14:textId="186A8AF1" w:rsidR="00E92E31" w:rsidRPr="00CA3C3F" w:rsidRDefault="00E92E31" w:rsidP="00E92E31">
            <w:pPr>
              <w:rPr>
                <w:b/>
              </w:rPr>
            </w:pPr>
            <w:r w:rsidRPr="00CA3C3F">
              <w:rPr>
                <w:b/>
              </w:rPr>
              <w:t>Breastfeeding rates: p&lt;.05</w:t>
            </w:r>
          </w:p>
        </w:tc>
      </w:tr>
      <w:tr w:rsidR="00E92E31" w:rsidRPr="009F4F7C" w14:paraId="7F0B3987" w14:textId="77777777" w:rsidTr="009F4F7C">
        <w:trPr>
          <w:trHeight w:val="620"/>
        </w:trPr>
        <w:tc>
          <w:tcPr>
            <w:tcW w:w="1705" w:type="dxa"/>
            <w:shd w:val="clear" w:color="auto" w:fill="auto"/>
            <w:noWrap/>
            <w:hideMark/>
          </w:tcPr>
          <w:p w14:paraId="39D1137B" w14:textId="3762284A" w:rsidR="00E92E31" w:rsidRPr="009F4F7C" w:rsidRDefault="00E92E31" w:rsidP="002C73E3">
            <w:proofErr w:type="spellStart"/>
            <w:r w:rsidRPr="009F4F7C">
              <w:t>Lewkowitz</w:t>
            </w:r>
            <w:proofErr w:type="spellEnd"/>
            <w:r w:rsidRPr="009F4F7C">
              <w:t xml:space="preserve"> et al</w:t>
            </w:r>
            <w:r w:rsidR="00E27B57">
              <w:t>. [4</w:t>
            </w:r>
            <w:r w:rsidR="002C73E3">
              <w:t>4</w:t>
            </w:r>
            <w:r w:rsidR="00E27B57">
              <w:t>]</w:t>
            </w:r>
          </w:p>
        </w:tc>
        <w:tc>
          <w:tcPr>
            <w:tcW w:w="990" w:type="dxa"/>
            <w:shd w:val="clear" w:color="auto" w:fill="auto"/>
            <w:noWrap/>
            <w:hideMark/>
          </w:tcPr>
          <w:p w14:paraId="24E53B83" w14:textId="77777777" w:rsidR="00E92E31" w:rsidRPr="009F4F7C" w:rsidRDefault="00E92E31" w:rsidP="00E92E31">
            <w:r w:rsidRPr="009F4F7C">
              <w:t>2018</w:t>
            </w:r>
          </w:p>
        </w:tc>
        <w:tc>
          <w:tcPr>
            <w:tcW w:w="1800" w:type="dxa"/>
            <w:shd w:val="clear" w:color="auto" w:fill="auto"/>
            <w:hideMark/>
          </w:tcPr>
          <w:p w14:paraId="0928E4AA" w14:textId="77777777" w:rsidR="00E92E31" w:rsidRPr="009F4F7C" w:rsidRDefault="00E92E31" w:rsidP="00E92E31">
            <w:r w:rsidRPr="009F4F7C">
              <w:t xml:space="preserve">Socioeconomically disadvantaged (SED) African American women with </w:t>
            </w:r>
            <w:r w:rsidRPr="009F4F7C">
              <w:lastRenderedPageBreak/>
              <w:t>overweight and obesity.</w:t>
            </w:r>
          </w:p>
        </w:tc>
        <w:tc>
          <w:tcPr>
            <w:tcW w:w="1805" w:type="dxa"/>
            <w:shd w:val="clear" w:color="auto" w:fill="auto"/>
            <w:hideMark/>
          </w:tcPr>
          <w:p w14:paraId="00D8F998" w14:textId="77777777" w:rsidR="00E92E31" w:rsidRPr="009F4F7C" w:rsidRDefault="00E92E31" w:rsidP="00E92E31">
            <w:r w:rsidRPr="009F4F7C">
              <w:lastRenderedPageBreak/>
              <w:t>University-based hospital/home</w:t>
            </w:r>
          </w:p>
        </w:tc>
        <w:tc>
          <w:tcPr>
            <w:tcW w:w="1266" w:type="dxa"/>
            <w:shd w:val="clear" w:color="auto" w:fill="auto"/>
            <w:noWrap/>
            <w:hideMark/>
          </w:tcPr>
          <w:p w14:paraId="1EEBF9AA" w14:textId="77777777" w:rsidR="00E92E31" w:rsidRPr="009F4F7C" w:rsidRDefault="00E92E31" w:rsidP="00E92E31">
            <w:r w:rsidRPr="009F4F7C">
              <w:t>RCT</w:t>
            </w:r>
          </w:p>
        </w:tc>
        <w:tc>
          <w:tcPr>
            <w:tcW w:w="1570" w:type="dxa"/>
            <w:shd w:val="clear" w:color="auto" w:fill="auto"/>
            <w:noWrap/>
            <w:hideMark/>
          </w:tcPr>
          <w:p w14:paraId="5DD5A023" w14:textId="77777777" w:rsidR="00E92E31" w:rsidRPr="009F4F7C" w:rsidRDefault="00E92E31" w:rsidP="00E92E31">
            <w:r w:rsidRPr="009F4F7C">
              <w:t>Quantitative</w:t>
            </w:r>
          </w:p>
        </w:tc>
        <w:tc>
          <w:tcPr>
            <w:tcW w:w="1170" w:type="dxa"/>
            <w:shd w:val="clear" w:color="auto" w:fill="auto"/>
            <w:noWrap/>
            <w:hideMark/>
          </w:tcPr>
          <w:p w14:paraId="676D3897" w14:textId="77777777" w:rsidR="00E92E31" w:rsidRPr="009F4F7C" w:rsidRDefault="00E92E31" w:rsidP="00E92E31">
            <w:r w:rsidRPr="009F4F7C">
              <w:t xml:space="preserve">Combination </w:t>
            </w:r>
          </w:p>
        </w:tc>
        <w:tc>
          <w:tcPr>
            <w:tcW w:w="2294" w:type="dxa"/>
            <w:shd w:val="clear" w:color="auto" w:fill="auto"/>
          </w:tcPr>
          <w:p w14:paraId="6420E127" w14:textId="36159FB7" w:rsidR="00E92E31" w:rsidRPr="00B22BE8" w:rsidRDefault="00E92E31" w:rsidP="00E92E31">
            <w:r w:rsidRPr="00B22BE8">
              <w:t>N/A</w:t>
            </w:r>
          </w:p>
        </w:tc>
        <w:tc>
          <w:tcPr>
            <w:tcW w:w="2435" w:type="dxa"/>
            <w:shd w:val="clear" w:color="auto" w:fill="auto"/>
            <w:noWrap/>
            <w:hideMark/>
          </w:tcPr>
          <w:p w14:paraId="5C6A8F60" w14:textId="1171E92D" w:rsidR="00E92E31" w:rsidRPr="00B22BE8" w:rsidRDefault="00E92E31" w:rsidP="00E92E31">
            <w:r w:rsidRPr="00B22BE8">
              <w:t>Breastfeeding initiation: non-significant differences; reported confidence interval</w:t>
            </w:r>
            <w:r>
              <w:t>s</w:t>
            </w:r>
          </w:p>
        </w:tc>
      </w:tr>
      <w:tr w:rsidR="00E92E31" w:rsidRPr="009F4F7C" w14:paraId="29F47094" w14:textId="77777777" w:rsidTr="009F4F7C">
        <w:trPr>
          <w:trHeight w:val="930"/>
        </w:trPr>
        <w:tc>
          <w:tcPr>
            <w:tcW w:w="1705" w:type="dxa"/>
            <w:shd w:val="clear" w:color="auto" w:fill="auto"/>
            <w:noWrap/>
            <w:hideMark/>
          </w:tcPr>
          <w:p w14:paraId="6CAAE035" w14:textId="4AB85287" w:rsidR="00E92E31" w:rsidRPr="009F4F7C" w:rsidRDefault="00E92E31" w:rsidP="002C73E3">
            <w:r w:rsidRPr="009F4F7C">
              <w:lastRenderedPageBreak/>
              <w:t>Meier et al</w:t>
            </w:r>
            <w:r w:rsidR="0028631A">
              <w:t>. [4</w:t>
            </w:r>
            <w:r w:rsidR="002C73E3">
              <w:t>5</w:t>
            </w:r>
            <w:r w:rsidR="0028631A">
              <w:t>]</w:t>
            </w:r>
          </w:p>
        </w:tc>
        <w:tc>
          <w:tcPr>
            <w:tcW w:w="990" w:type="dxa"/>
            <w:shd w:val="clear" w:color="auto" w:fill="auto"/>
            <w:noWrap/>
            <w:hideMark/>
          </w:tcPr>
          <w:p w14:paraId="72684E4E" w14:textId="77777777" w:rsidR="00E92E31" w:rsidRPr="009F4F7C" w:rsidRDefault="00E92E31" w:rsidP="00E92E31">
            <w:r w:rsidRPr="009F4F7C">
              <w:t>2004</w:t>
            </w:r>
          </w:p>
        </w:tc>
        <w:tc>
          <w:tcPr>
            <w:tcW w:w="1800" w:type="dxa"/>
            <w:shd w:val="clear" w:color="auto" w:fill="auto"/>
            <w:hideMark/>
          </w:tcPr>
          <w:p w14:paraId="26910CAF" w14:textId="77777777" w:rsidR="00E92E31" w:rsidRPr="009F4F7C" w:rsidRDefault="00E92E31" w:rsidP="00E92E31">
            <w:r w:rsidRPr="009F4F7C">
              <w:t>Mothers with Very-low-birth-weight-infants who were able to provide their own milk to their babies</w:t>
            </w:r>
          </w:p>
        </w:tc>
        <w:tc>
          <w:tcPr>
            <w:tcW w:w="1805" w:type="dxa"/>
            <w:shd w:val="clear" w:color="auto" w:fill="auto"/>
            <w:hideMark/>
          </w:tcPr>
          <w:p w14:paraId="25A06347" w14:textId="77777777" w:rsidR="00E92E31" w:rsidRPr="009F4F7C" w:rsidRDefault="00E92E31" w:rsidP="00E92E31">
            <w:r w:rsidRPr="009F4F7C">
              <w:t>Hospital</w:t>
            </w:r>
          </w:p>
        </w:tc>
        <w:tc>
          <w:tcPr>
            <w:tcW w:w="1266" w:type="dxa"/>
            <w:shd w:val="clear" w:color="auto" w:fill="auto"/>
            <w:noWrap/>
            <w:hideMark/>
          </w:tcPr>
          <w:p w14:paraId="150D5C22" w14:textId="77777777" w:rsidR="00E92E31" w:rsidRPr="009F4F7C" w:rsidRDefault="00E92E31" w:rsidP="00E92E31">
            <w:r w:rsidRPr="009F4F7C">
              <w:t xml:space="preserve">Retrospective </w:t>
            </w:r>
          </w:p>
        </w:tc>
        <w:tc>
          <w:tcPr>
            <w:tcW w:w="1570" w:type="dxa"/>
            <w:shd w:val="clear" w:color="auto" w:fill="auto"/>
            <w:noWrap/>
            <w:hideMark/>
          </w:tcPr>
          <w:p w14:paraId="3C9446D0" w14:textId="77777777" w:rsidR="00E92E31" w:rsidRPr="009F4F7C" w:rsidRDefault="00E92E31" w:rsidP="00E92E31">
            <w:r w:rsidRPr="009F4F7C">
              <w:t>Quantitative</w:t>
            </w:r>
          </w:p>
        </w:tc>
        <w:tc>
          <w:tcPr>
            <w:tcW w:w="1170" w:type="dxa"/>
            <w:shd w:val="clear" w:color="auto" w:fill="auto"/>
            <w:noWrap/>
            <w:hideMark/>
          </w:tcPr>
          <w:p w14:paraId="1F6D77D3" w14:textId="77777777" w:rsidR="00E92E31" w:rsidRPr="009F4F7C" w:rsidRDefault="00E92E31" w:rsidP="00E92E31">
            <w:r w:rsidRPr="009F4F7C">
              <w:t xml:space="preserve">Combination </w:t>
            </w:r>
          </w:p>
        </w:tc>
        <w:tc>
          <w:tcPr>
            <w:tcW w:w="2294" w:type="dxa"/>
            <w:shd w:val="clear" w:color="auto" w:fill="auto"/>
          </w:tcPr>
          <w:p w14:paraId="459AA076" w14:textId="505A9B3E" w:rsidR="00E92E31" w:rsidRPr="00B22BE8" w:rsidRDefault="00E92E31" w:rsidP="00E92E31">
            <w:r w:rsidRPr="00B22BE8">
              <w:t>The breastfeeding peer counselors attend weekly Mothers’ Milk Club luncheons with their infants and serve as breastfeeding experts and role models for other women. Additionally, the breastfeeding peer counselors make telephone calls to the mothers after their infants are discharged from the NICU and can access the Mothers’ Milk Club Taxi for home visits, as necessary.</w:t>
            </w:r>
          </w:p>
        </w:tc>
        <w:tc>
          <w:tcPr>
            <w:tcW w:w="2435" w:type="dxa"/>
            <w:shd w:val="clear" w:color="auto" w:fill="auto"/>
            <w:noWrap/>
            <w:hideMark/>
          </w:tcPr>
          <w:p w14:paraId="580A9B4B" w14:textId="3B8E841D" w:rsidR="00E92E31" w:rsidRPr="00B22BE8" w:rsidRDefault="00E92E31" w:rsidP="00E92E31">
            <w:r w:rsidRPr="00B22BE8">
              <w:t>Breastfeeding initiation: non-significant differences</w:t>
            </w:r>
          </w:p>
        </w:tc>
      </w:tr>
      <w:tr w:rsidR="00E92E31" w:rsidRPr="009F4F7C" w14:paraId="55ECB8B8" w14:textId="77777777" w:rsidTr="009F4F7C">
        <w:trPr>
          <w:trHeight w:val="290"/>
        </w:trPr>
        <w:tc>
          <w:tcPr>
            <w:tcW w:w="1705" w:type="dxa"/>
            <w:shd w:val="clear" w:color="auto" w:fill="auto"/>
            <w:noWrap/>
            <w:hideMark/>
          </w:tcPr>
          <w:p w14:paraId="218F9990" w14:textId="4C5936AE" w:rsidR="00E92E31" w:rsidRPr="003E6172" w:rsidRDefault="00E92E31" w:rsidP="002C73E3">
            <w:pPr>
              <w:rPr>
                <w:b/>
              </w:rPr>
            </w:pPr>
            <w:proofErr w:type="spellStart"/>
            <w:r w:rsidRPr="003E6172">
              <w:rPr>
                <w:b/>
              </w:rPr>
              <w:t>Merewood</w:t>
            </w:r>
            <w:proofErr w:type="spellEnd"/>
            <w:r w:rsidRPr="003E6172">
              <w:rPr>
                <w:b/>
              </w:rPr>
              <w:t xml:space="preserve"> et al.</w:t>
            </w:r>
            <w:r w:rsidR="0028631A">
              <w:rPr>
                <w:b/>
              </w:rPr>
              <w:t xml:space="preserve"> [4</w:t>
            </w:r>
            <w:r w:rsidR="002C73E3">
              <w:rPr>
                <w:b/>
              </w:rPr>
              <w:t>6</w:t>
            </w:r>
            <w:r w:rsidR="0028631A">
              <w:rPr>
                <w:b/>
              </w:rPr>
              <w:t>]</w:t>
            </w:r>
          </w:p>
        </w:tc>
        <w:tc>
          <w:tcPr>
            <w:tcW w:w="990" w:type="dxa"/>
            <w:shd w:val="clear" w:color="auto" w:fill="auto"/>
            <w:noWrap/>
            <w:hideMark/>
          </w:tcPr>
          <w:p w14:paraId="1D02DAD8" w14:textId="77777777" w:rsidR="00E92E31" w:rsidRPr="009F4F7C" w:rsidRDefault="00E92E31" w:rsidP="00E92E31">
            <w:r w:rsidRPr="009F4F7C">
              <w:t>2019</w:t>
            </w:r>
          </w:p>
        </w:tc>
        <w:tc>
          <w:tcPr>
            <w:tcW w:w="1800" w:type="dxa"/>
            <w:shd w:val="clear" w:color="auto" w:fill="auto"/>
            <w:hideMark/>
          </w:tcPr>
          <w:p w14:paraId="1192466C" w14:textId="77777777" w:rsidR="00E92E31" w:rsidRPr="009F4F7C" w:rsidRDefault="00E92E31" w:rsidP="00E92E31">
            <w:r w:rsidRPr="009F4F7C">
              <w:t>African American Infants</w:t>
            </w:r>
          </w:p>
        </w:tc>
        <w:tc>
          <w:tcPr>
            <w:tcW w:w="1805" w:type="dxa"/>
            <w:shd w:val="clear" w:color="auto" w:fill="auto"/>
            <w:hideMark/>
          </w:tcPr>
          <w:p w14:paraId="33A44852" w14:textId="77777777" w:rsidR="00E92E31" w:rsidRPr="009F4F7C" w:rsidRDefault="00E92E31" w:rsidP="00E92E31">
            <w:r w:rsidRPr="009F4F7C">
              <w:t>Clinical</w:t>
            </w:r>
          </w:p>
        </w:tc>
        <w:tc>
          <w:tcPr>
            <w:tcW w:w="1266" w:type="dxa"/>
            <w:shd w:val="clear" w:color="auto" w:fill="auto"/>
            <w:noWrap/>
            <w:hideMark/>
          </w:tcPr>
          <w:p w14:paraId="40773646" w14:textId="77777777" w:rsidR="00E92E31" w:rsidRPr="009F4F7C" w:rsidRDefault="00E92E31" w:rsidP="00E92E31">
            <w:r w:rsidRPr="009F4F7C">
              <w:t>Effectiveness</w:t>
            </w:r>
          </w:p>
        </w:tc>
        <w:tc>
          <w:tcPr>
            <w:tcW w:w="1570" w:type="dxa"/>
            <w:shd w:val="clear" w:color="auto" w:fill="auto"/>
            <w:noWrap/>
            <w:hideMark/>
          </w:tcPr>
          <w:p w14:paraId="3869F605" w14:textId="77777777" w:rsidR="00E92E31" w:rsidRPr="009F4F7C" w:rsidRDefault="00E92E31" w:rsidP="00E92E31">
            <w:r w:rsidRPr="009F4F7C">
              <w:t xml:space="preserve">Quantitative </w:t>
            </w:r>
          </w:p>
        </w:tc>
        <w:tc>
          <w:tcPr>
            <w:tcW w:w="1170" w:type="dxa"/>
            <w:shd w:val="clear" w:color="auto" w:fill="auto"/>
            <w:noWrap/>
            <w:hideMark/>
          </w:tcPr>
          <w:p w14:paraId="540FE872" w14:textId="77777777" w:rsidR="00E92E31" w:rsidRPr="009F4F7C" w:rsidRDefault="00E92E31" w:rsidP="00E92E31">
            <w:r w:rsidRPr="009F4F7C">
              <w:t xml:space="preserve">Combination </w:t>
            </w:r>
          </w:p>
        </w:tc>
        <w:tc>
          <w:tcPr>
            <w:tcW w:w="2294" w:type="dxa"/>
            <w:shd w:val="clear" w:color="auto" w:fill="auto"/>
          </w:tcPr>
          <w:p w14:paraId="015533F6" w14:textId="1CF60E0E" w:rsidR="00E92E31" w:rsidRPr="009F4F7C" w:rsidRDefault="00E92E31" w:rsidP="00E92E31">
            <w:r w:rsidRPr="009F4F7C">
              <w:t xml:space="preserve">Given the background of racial inequities in Mississippi, direct and meaningful collaboration with the community was critical to prepare women for changing practices and to support women who </w:t>
            </w:r>
            <w:r w:rsidRPr="009F4F7C">
              <w:lastRenderedPageBreak/>
              <w:t>were breastfeeding postpartum in regions with low breastfeeding rates</w:t>
            </w:r>
          </w:p>
        </w:tc>
        <w:tc>
          <w:tcPr>
            <w:tcW w:w="2435" w:type="dxa"/>
            <w:shd w:val="clear" w:color="auto" w:fill="auto"/>
            <w:noWrap/>
            <w:hideMark/>
          </w:tcPr>
          <w:p w14:paraId="3CB70FFA" w14:textId="6465E3BF" w:rsidR="00E92E31" w:rsidRPr="00CA3C3F" w:rsidRDefault="00E92E31" w:rsidP="00E92E31">
            <w:pPr>
              <w:rPr>
                <w:b/>
              </w:rPr>
            </w:pPr>
            <w:r w:rsidRPr="00CA3C3F">
              <w:rPr>
                <w:b/>
              </w:rPr>
              <w:lastRenderedPageBreak/>
              <w:t xml:space="preserve">Breastfeeding initiation and exclusivity: p&lt; .05 </w:t>
            </w:r>
          </w:p>
        </w:tc>
      </w:tr>
      <w:tr w:rsidR="00E92E31" w:rsidRPr="009F4F7C" w14:paraId="61FA2826" w14:textId="77777777" w:rsidTr="009F4F7C">
        <w:trPr>
          <w:trHeight w:val="310"/>
        </w:trPr>
        <w:tc>
          <w:tcPr>
            <w:tcW w:w="1705" w:type="dxa"/>
            <w:shd w:val="clear" w:color="auto" w:fill="auto"/>
            <w:noWrap/>
            <w:hideMark/>
          </w:tcPr>
          <w:p w14:paraId="75775A69" w14:textId="56CBF498" w:rsidR="00E92E31" w:rsidRPr="009F4F7C" w:rsidRDefault="00E92E31" w:rsidP="002C73E3">
            <w:r w:rsidRPr="009F4F7C">
              <w:lastRenderedPageBreak/>
              <w:t xml:space="preserve">Moon et al. </w:t>
            </w:r>
            <w:r w:rsidR="00EB7927">
              <w:t>[4</w:t>
            </w:r>
            <w:r w:rsidR="002C73E3">
              <w:t>7</w:t>
            </w:r>
            <w:r w:rsidR="00EB7927">
              <w:t>]</w:t>
            </w:r>
          </w:p>
        </w:tc>
        <w:tc>
          <w:tcPr>
            <w:tcW w:w="990" w:type="dxa"/>
            <w:shd w:val="clear" w:color="auto" w:fill="auto"/>
            <w:noWrap/>
            <w:hideMark/>
          </w:tcPr>
          <w:p w14:paraId="7ED459BD" w14:textId="77777777" w:rsidR="00E92E31" w:rsidRPr="009F4F7C" w:rsidRDefault="00E92E31" w:rsidP="00E92E31">
            <w:r w:rsidRPr="009F4F7C">
              <w:t>2017</w:t>
            </w:r>
          </w:p>
        </w:tc>
        <w:tc>
          <w:tcPr>
            <w:tcW w:w="1800" w:type="dxa"/>
            <w:shd w:val="clear" w:color="auto" w:fill="auto"/>
            <w:hideMark/>
          </w:tcPr>
          <w:p w14:paraId="3383A192" w14:textId="77777777" w:rsidR="00E92E31" w:rsidRPr="009F4F7C" w:rsidRDefault="00E92E31" w:rsidP="00E92E31">
            <w:r w:rsidRPr="009F4F7C">
              <w:t>African American Mothers and Infants</w:t>
            </w:r>
          </w:p>
        </w:tc>
        <w:tc>
          <w:tcPr>
            <w:tcW w:w="1805" w:type="dxa"/>
            <w:shd w:val="clear" w:color="auto" w:fill="auto"/>
            <w:hideMark/>
          </w:tcPr>
          <w:p w14:paraId="5BDA25E5" w14:textId="77777777" w:rsidR="00E92E31" w:rsidRPr="009F4F7C" w:rsidRDefault="00E92E31" w:rsidP="00E92E31">
            <w:r w:rsidRPr="009F4F7C">
              <w:t>N/a</w:t>
            </w:r>
          </w:p>
        </w:tc>
        <w:tc>
          <w:tcPr>
            <w:tcW w:w="1266" w:type="dxa"/>
            <w:shd w:val="clear" w:color="auto" w:fill="auto"/>
            <w:noWrap/>
            <w:hideMark/>
          </w:tcPr>
          <w:p w14:paraId="5AECA372" w14:textId="77777777" w:rsidR="00E92E31" w:rsidRPr="009F4F7C" w:rsidRDefault="00E92E31" w:rsidP="00E92E31">
            <w:r w:rsidRPr="009F4F7C">
              <w:t xml:space="preserve">RCT </w:t>
            </w:r>
          </w:p>
        </w:tc>
        <w:tc>
          <w:tcPr>
            <w:tcW w:w="1570" w:type="dxa"/>
            <w:shd w:val="clear" w:color="auto" w:fill="auto"/>
            <w:noWrap/>
            <w:hideMark/>
          </w:tcPr>
          <w:p w14:paraId="434743C6" w14:textId="77777777" w:rsidR="00E92E31" w:rsidRPr="009F4F7C" w:rsidRDefault="00E92E31" w:rsidP="00E92E31">
            <w:r w:rsidRPr="009F4F7C">
              <w:t>Quantitative</w:t>
            </w:r>
          </w:p>
        </w:tc>
        <w:tc>
          <w:tcPr>
            <w:tcW w:w="1170" w:type="dxa"/>
            <w:shd w:val="clear" w:color="auto" w:fill="auto"/>
            <w:noWrap/>
            <w:hideMark/>
          </w:tcPr>
          <w:p w14:paraId="1FFFEA55" w14:textId="77777777" w:rsidR="00E92E31" w:rsidRPr="009F4F7C" w:rsidRDefault="00E92E31" w:rsidP="00E92E31">
            <w:r w:rsidRPr="009F4F7C">
              <w:t xml:space="preserve">Individual </w:t>
            </w:r>
          </w:p>
        </w:tc>
        <w:tc>
          <w:tcPr>
            <w:tcW w:w="2294" w:type="dxa"/>
            <w:shd w:val="clear" w:color="auto" w:fill="auto"/>
          </w:tcPr>
          <w:p w14:paraId="37CD8BD5" w14:textId="233493B8" w:rsidR="00E92E31" w:rsidRPr="009F4F7C" w:rsidRDefault="00E92E31" w:rsidP="00E92E31">
            <w:r w:rsidRPr="009F4F7C">
              <w:t>N/A</w:t>
            </w:r>
          </w:p>
        </w:tc>
        <w:tc>
          <w:tcPr>
            <w:tcW w:w="2435" w:type="dxa"/>
            <w:shd w:val="clear" w:color="auto" w:fill="auto"/>
            <w:noWrap/>
            <w:hideMark/>
          </w:tcPr>
          <w:p w14:paraId="637A32C2" w14:textId="393377D9" w:rsidR="00E92E31" w:rsidRPr="009F4F7C" w:rsidRDefault="00E92E31" w:rsidP="00E92E31">
            <w:r>
              <w:t>Breastfeeding duration: non-significant differences</w:t>
            </w:r>
          </w:p>
        </w:tc>
      </w:tr>
      <w:tr w:rsidR="00EB7927" w:rsidRPr="009F4F7C" w14:paraId="7D690683" w14:textId="77777777" w:rsidTr="009F4F7C">
        <w:trPr>
          <w:trHeight w:val="310"/>
        </w:trPr>
        <w:tc>
          <w:tcPr>
            <w:tcW w:w="1705" w:type="dxa"/>
            <w:shd w:val="clear" w:color="auto" w:fill="auto"/>
            <w:noWrap/>
          </w:tcPr>
          <w:p w14:paraId="069C66EF" w14:textId="07C26FE4" w:rsidR="00EB7927" w:rsidRPr="009F4F7C" w:rsidRDefault="00EB7927" w:rsidP="002C73E3">
            <w:r w:rsidRPr="009F4F7C">
              <w:t xml:space="preserve">Pugh et al. </w:t>
            </w:r>
            <w:r>
              <w:t>[4</w:t>
            </w:r>
            <w:r w:rsidR="002C73E3">
              <w:t>8</w:t>
            </w:r>
            <w:r>
              <w:t>]</w:t>
            </w:r>
          </w:p>
        </w:tc>
        <w:tc>
          <w:tcPr>
            <w:tcW w:w="990" w:type="dxa"/>
            <w:shd w:val="clear" w:color="auto" w:fill="auto"/>
            <w:noWrap/>
          </w:tcPr>
          <w:p w14:paraId="39258124" w14:textId="1FFE0FE1" w:rsidR="00EB7927" w:rsidRPr="009F4F7C" w:rsidRDefault="00EB7927" w:rsidP="00EB7927">
            <w:r w:rsidRPr="009F4F7C">
              <w:t>2010</w:t>
            </w:r>
          </w:p>
        </w:tc>
        <w:tc>
          <w:tcPr>
            <w:tcW w:w="1800" w:type="dxa"/>
            <w:shd w:val="clear" w:color="auto" w:fill="auto"/>
          </w:tcPr>
          <w:p w14:paraId="6ED82342" w14:textId="70B3F72A" w:rsidR="00EB7927" w:rsidRPr="009F4F7C" w:rsidRDefault="00EB7927" w:rsidP="00EB7927">
            <w:r w:rsidRPr="009F4F7C">
              <w:t>low-income women</w:t>
            </w:r>
          </w:p>
        </w:tc>
        <w:tc>
          <w:tcPr>
            <w:tcW w:w="1805" w:type="dxa"/>
            <w:shd w:val="clear" w:color="auto" w:fill="auto"/>
          </w:tcPr>
          <w:p w14:paraId="74CD8B5E" w14:textId="431DEA96" w:rsidR="00EB7927" w:rsidRPr="009F4F7C" w:rsidRDefault="00EB7927" w:rsidP="00EB7927">
            <w:r w:rsidRPr="009F4F7C">
              <w:t>University hospital and community hospital</w:t>
            </w:r>
          </w:p>
        </w:tc>
        <w:tc>
          <w:tcPr>
            <w:tcW w:w="1266" w:type="dxa"/>
            <w:shd w:val="clear" w:color="auto" w:fill="auto"/>
            <w:noWrap/>
          </w:tcPr>
          <w:p w14:paraId="0C6880AD" w14:textId="6DBD5EB9" w:rsidR="00EB7927" w:rsidRPr="009F4F7C" w:rsidRDefault="00EB7927" w:rsidP="00EB7927">
            <w:r w:rsidRPr="009F4F7C">
              <w:t>RCT</w:t>
            </w:r>
          </w:p>
        </w:tc>
        <w:tc>
          <w:tcPr>
            <w:tcW w:w="1570" w:type="dxa"/>
            <w:shd w:val="clear" w:color="auto" w:fill="auto"/>
            <w:noWrap/>
          </w:tcPr>
          <w:p w14:paraId="201D1323" w14:textId="14E7BE12" w:rsidR="00EB7927" w:rsidRPr="009F4F7C" w:rsidRDefault="00EB7927" w:rsidP="00EB7927">
            <w:r w:rsidRPr="009F4F7C">
              <w:t xml:space="preserve">Quantitative </w:t>
            </w:r>
          </w:p>
        </w:tc>
        <w:tc>
          <w:tcPr>
            <w:tcW w:w="1170" w:type="dxa"/>
            <w:shd w:val="clear" w:color="auto" w:fill="auto"/>
            <w:noWrap/>
          </w:tcPr>
          <w:p w14:paraId="1673F897" w14:textId="19736A85" w:rsidR="00EB7927" w:rsidRPr="009F4F7C" w:rsidRDefault="00EB7927" w:rsidP="00EB7927">
            <w:r w:rsidRPr="009F4F7C">
              <w:t>combination</w:t>
            </w:r>
          </w:p>
        </w:tc>
        <w:tc>
          <w:tcPr>
            <w:tcW w:w="2294" w:type="dxa"/>
            <w:shd w:val="clear" w:color="auto" w:fill="auto"/>
          </w:tcPr>
          <w:p w14:paraId="7A146848" w14:textId="7BCA29B5" w:rsidR="00EB7927" w:rsidRPr="009F4F7C" w:rsidRDefault="00EB7927" w:rsidP="00EB7927">
            <w:r w:rsidRPr="009F4F7C">
              <w:t>N/A</w:t>
            </w:r>
          </w:p>
        </w:tc>
        <w:tc>
          <w:tcPr>
            <w:tcW w:w="2435" w:type="dxa"/>
            <w:shd w:val="clear" w:color="auto" w:fill="auto"/>
            <w:noWrap/>
          </w:tcPr>
          <w:p w14:paraId="7BF19188" w14:textId="15AF0A34" w:rsidR="00EB7927" w:rsidRDefault="00EB7927" w:rsidP="00EB7927">
            <w:r>
              <w:t>Breastfeeding duration: non-significant differences</w:t>
            </w:r>
          </w:p>
        </w:tc>
      </w:tr>
      <w:tr w:rsidR="00EB7927" w:rsidRPr="009F4F7C" w14:paraId="09F7A07B" w14:textId="77777777" w:rsidTr="009F4F7C">
        <w:trPr>
          <w:trHeight w:val="310"/>
        </w:trPr>
        <w:tc>
          <w:tcPr>
            <w:tcW w:w="1705" w:type="dxa"/>
            <w:shd w:val="clear" w:color="auto" w:fill="auto"/>
            <w:noWrap/>
            <w:hideMark/>
          </w:tcPr>
          <w:p w14:paraId="54E31451" w14:textId="63C6797B" w:rsidR="00EB7927" w:rsidRPr="009F4F7C" w:rsidRDefault="00EB7927" w:rsidP="002C73E3">
            <w:r w:rsidRPr="009F4F7C">
              <w:t>Pugh et al.</w:t>
            </w:r>
            <w:r>
              <w:t xml:space="preserve"> [4</w:t>
            </w:r>
            <w:r w:rsidR="002C73E3">
              <w:t>9</w:t>
            </w:r>
            <w:r>
              <w:t>]</w:t>
            </w:r>
          </w:p>
        </w:tc>
        <w:tc>
          <w:tcPr>
            <w:tcW w:w="990" w:type="dxa"/>
            <w:shd w:val="clear" w:color="auto" w:fill="auto"/>
            <w:noWrap/>
            <w:hideMark/>
          </w:tcPr>
          <w:p w14:paraId="268F5174" w14:textId="77777777" w:rsidR="00EB7927" w:rsidRPr="009F4F7C" w:rsidRDefault="00EB7927" w:rsidP="00EB7927">
            <w:r w:rsidRPr="009F4F7C">
              <w:t>2002</w:t>
            </w:r>
          </w:p>
        </w:tc>
        <w:tc>
          <w:tcPr>
            <w:tcW w:w="1800" w:type="dxa"/>
            <w:shd w:val="clear" w:color="auto" w:fill="auto"/>
            <w:hideMark/>
          </w:tcPr>
          <w:p w14:paraId="63348370" w14:textId="77777777" w:rsidR="00EB7927" w:rsidRPr="009F4F7C" w:rsidRDefault="00EB7927" w:rsidP="00EB7927">
            <w:r w:rsidRPr="009F4F7C">
              <w:t>Low-Income Breastfeeding Women</w:t>
            </w:r>
          </w:p>
        </w:tc>
        <w:tc>
          <w:tcPr>
            <w:tcW w:w="1805" w:type="dxa"/>
            <w:shd w:val="clear" w:color="auto" w:fill="auto"/>
            <w:hideMark/>
          </w:tcPr>
          <w:p w14:paraId="70A357A5" w14:textId="77777777" w:rsidR="00EB7927" w:rsidRPr="009F4F7C" w:rsidRDefault="00EB7927" w:rsidP="00EB7927">
            <w:r w:rsidRPr="009F4F7C">
              <w:t>Hospital/home</w:t>
            </w:r>
          </w:p>
        </w:tc>
        <w:tc>
          <w:tcPr>
            <w:tcW w:w="1266" w:type="dxa"/>
            <w:shd w:val="clear" w:color="auto" w:fill="auto"/>
            <w:noWrap/>
            <w:hideMark/>
          </w:tcPr>
          <w:p w14:paraId="45664DBA" w14:textId="77777777" w:rsidR="00EB7927" w:rsidRPr="009F4F7C" w:rsidRDefault="00EB7927" w:rsidP="00EB7927">
            <w:r w:rsidRPr="009F4F7C">
              <w:t>RCT</w:t>
            </w:r>
          </w:p>
        </w:tc>
        <w:tc>
          <w:tcPr>
            <w:tcW w:w="1570" w:type="dxa"/>
            <w:shd w:val="clear" w:color="auto" w:fill="auto"/>
            <w:noWrap/>
            <w:hideMark/>
          </w:tcPr>
          <w:p w14:paraId="00C0AAEC" w14:textId="77777777" w:rsidR="00EB7927" w:rsidRPr="009F4F7C" w:rsidRDefault="00EB7927" w:rsidP="00EB7927">
            <w:r w:rsidRPr="009F4F7C">
              <w:t>Quantitative</w:t>
            </w:r>
          </w:p>
        </w:tc>
        <w:tc>
          <w:tcPr>
            <w:tcW w:w="1170" w:type="dxa"/>
            <w:shd w:val="clear" w:color="auto" w:fill="auto"/>
            <w:noWrap/>
            <w:hideMark/>
          </w:tcPr>
          <w:p w14:paraId="7A69C4BF" w14:textId="77777777" w:rsidR="00EB7927" w:rsidRPr="009F4F7C" w:rsidRDefault="00EB7927" w:rsidP="00EB7927">
            <w:r w:rsidRPr="009F4F7C">
              <w:t xml:space="preserve">Individual </w:t>
            </w:r>
          </w:p>
        </w:tc>
        <w:tc>
          <w:tcPr>
            <w:tcW w:w="2294" w:type="dxa"/>
            <w:shd w:val="clear" w:color="auto" w:fill="auto"/>
          </w:tcPr>
          <w:p w14:paraId="46ADC940" w14:textId="716D265F" w:rsidR="00EB7927" w:rsidRPr="009F4F7C" w:rsidRDefault="00EB7927" w:rsidP="00EB7927">
            <w:r w:rsidRPr="009F4F7C">
              <w:t>N/A</w:t>
            </w:r>
          </w:p>
        </w:tc>
        <w:tc>
          <w:tcPr>
            <w:tcW w:w="2435" w:type="dxa"/>
            <w:shd w:val="clear" w:color="auto" w:fill="auto"/>
            <w:noWrap/>
            <w:hideMark/>
          </w:tcPr>
          <w:p w14:paraId="140E76FE" w14:textId="7CEA722C" w:rsidR="00EB7927" w:rsidRPr="009F4F7C" w:rsidRDefault="00EB7927" w:rsidP="00EB7927">
            <w:r>
              <w:t>Breastfeeding duration: non-significant differences</w:t>
            </w:r>
          </w:p>
        </w:tc>
      </w:tr>
      <w:tr w:rsidR="00EB7927" w:rsidRPr="009F4F7C" w14:paraId="0C236D84" w14:textId="77777777" w:rsidTr="009F4F7C">
        <w:trPr>
          <w:trHeight w:val="1860"/>
        </w:trPr>
        <w:tc>
          <w:tcPr>
            <w:tcW w:w="1705" w:type="dxa"/>
            <w:shd w:val="clear" w:color="auto" w:fill="auto"/>
            <w:noWrap/>
            <w:hideMark/>
          </w:tcPr>
          <w:p w14:paraId="23F3D92C" w14:textId="3F69CC7D" w:rsidR="00EB7927" w:rsidRPr="00430F80" w:rsidRDefault="00EB7927" w:rsidP="002C73E3">
            <w:pPr>
              <w:rPr>
                <w:b/>
              </w:rPr>
            </w:pPr>
            <w:r w:rsidRPr="00430F80">
              <w:rPr>
                <w:b/>
              </w:rPr>
              <w:t>Reno</w:t>
            </w:r>
            <w:r>
              <w:rPr>
                <w:b/>
              </w:rPr>
              <w:t xml:space="preserve"> [</w:t>
            </w:r>
            <w:r w:rsidR="002C73E3">
              <w:rPr>
                <w:b/>
              </w:rPr>
              <w:t>50</w:t>
            </w:r>
            <w:r>
              <w:rPr>
                <w:b/>
              </w:rPr>
              <w:t>]</w:t>
            </w:r>
          </w:p>
        </w:tc>
        <w:tc>
          <w:tcPr>
            <w:tcW w:w="990" w:type="dxa"/>
            <w:shd w:val="clear" w:color="auto" w:fill="auto"/>
            <w:noWrap/>
            <w:hideMark/>
          </w:tcPr>
          <w:p w14:paraId="5CDF3FA1" w14:textId="77777777" w:rsidR="00EB7927" w:rsidRPr="009F4F7C" w:rsidRDefault="00EB7927" w:rsidP="00EB7927">
            <w:r w:rsidRPr="009F4F7C">
              <w:t>2018</w:t>
            </w:r>
          </w:p>
        </w:tc>
        <w:tc>
          <w:tcPr>
            <w:tcW w:w="1800" w:type="dxa"/>
            <w:shd w:val="clear" w:color="auto" w:fill="auto"/>
            <w:hideMark/>
          </w:tcPr>
          <w:p w14:paraId="7B98EABC" w14:textId="77777777" w:rsidR="00EB7927" w:rsidRPr="009F4F7C" w:rsidRDefault="00EB7927" w:rsidP="00EB7927">
            <w:r w:rsidRPr="009F4F7C">
              <w:t xml:space="preserve">Low-income African American women </w:t>
            </w:r>
          </w:p>
        </w:tc>
        <w:tc>
          <w:tcPr>
            <w:tcW w:w="1805" w:type="dxa"/>
            <w:shd w:val="clear" w:color="auto" w:fill="auto"/>
            <w:hideMark/>
          </w:tcPr>
          <w:p w14:paraId="34723A0A" w14:textId="4E106C3C" w:rsidR="00EB7927" w:rsidRPr="009F4F7C" w:rsidRDefault="00EB7927" w:rsidP="00EB7927">
            <w:r w:rsidRPr="009F4F7C">
              <w:t>Prenatal care clinic, a   community-based   perinatal   program, neighborhoo</w:t>
            </w:r>
            <w:r>
              <w:t xml:space="preserve">d </w:t>
            </w:r>
            <w:r w:rsidRPr="009F4F7C">
              <w:t>childcare center, and a local library.</w:t>
            </w:r>
          </w:p>
        </w:tc>
        <w:tc>
          <w:tcPr>
            <w:tcW w:w="1266" w:type="dxa"/>
            <w:shd w:val="clear" w:color="auto" w:fill="auto"/>
            <w:noWrap/>
            <w:hideMark/>
          </w:tcPr>
          <w:p w14:paraId="1D296255" w14:textId="77777777" w:rsidR="00EB7927" w:rsidRPr="009F4F7C" w:rsidRDefault="00EB7927" w:rsidP="00EB7927">
            <w:r w:rsidRPr="009F4F7C">
              <w:t>Quasi-experimental</w:t>
            </w:r>
          </w:p>
        </w:tc>
        <w:tc>
          <w:tcPr>
            <w:tcW w:w="1570" w:type="dxa"/>
            <w:shd w:val="clear" w:color="auto" w:fill="auto"/>
            <w:noWrap/>
            <w:hideMark/>
          </w:tcPr>
          <w:p w14:paraId="57AE2268" w14:textId="77777777" w:rsidR="00EB7927" w:rsidRPr="009F4F7C" w:rsidRDefault="00EB7927" w:rsidP="00EB7927">
            <w:r w:rsidRPr="009F4F7C">
              <w:t>Quantitative</w:t>
            </w:r>
          </w:p>
        </w:tc>
        <w:tc>
          <w:tcPr>
            <w:tcW w:w="1170" w:type="dxa"/>
            <w:shd w:val="clear" w:color="auto" w:fill="auto"/>
            <w:noWrap/>
            <w:hideMark/>
          </w:tcPr>
          <w:p w14:paraId="4E6ACD37" w14:textId="77777777" w:rsidR="00EB7927" w:rsidRPr="009F4F7C" w:rsidRDefault="00EB7927" w:rsidP="00EB7927">
            <w:r w:rsidRPr="009F4F7C">
              <w:t xml:space="preserve">Individual </w:t>
            </w:r>
          </w:p>
        </w:tc>
        <w:tc>
          <w:tcPr>
            <w:tcW w:w="2294" w:type="dxa"/>
            <w:shd w:val="clear" w:color="auto" w:fill="auto"/>
          </w:tcPr>
          <w:p w14:paraId="724FA439" w14:textId="47AE959B" w:rsidR="00EB7927" w:rsidRPr="009F4F7C" w:rsidRDefault="00EB7927" w:rsidP="00EB7927">
            <w:r w:rsidRPr="009F4F7C">
              <w:t xml:space="preserve">Dynamic breastfeeding assessment process (D-BAP) developed with input from (design/development) low-income African American women; resilience (facilitate, supportive, empower women); barriers to breastfeeding; decenter the researcher; culturally responsive intervention; mixed methods feedback on </w:t>
            </w:r>
            <w:r w:rsidRPr="009F4F7C">
              <w:lastRenderedPageBreak/>
              <w:t>content and experience of D-BAP; community-based certified lactation counselor; worksheet and breastfeeding handouts developed for Black women</w:t>
            </w:r>
          </w:p>
        </w:tc>
        <w:tc>
          <w:tcPr>
            <w:tcW w:w="2435" w:type="dxa"/>
            <w:shd w:val="clear" w:color="auto" w:fill="auto"/>
            <w:noWrap/>
            <w:hideMark/>
          </w:tcPr>
          <w:p w14:paraId="745C1876" w14:textId="1B4B761B" w:rsidR="00EB7927" w:rsidRPr="00CA3C3F" w:rsidRDefault="00EB7927" w:rsidP="00EB7927">
            <w:pPr>
              <w:rPr>
                <w:b/>
              </w:rPr>
            </w:pPr>
            <w:r w:rsidRPr="00CA3C3F">
              <w:rPr>
                <w:b/>
              </w:rPr>
              <w:lastRenderedPageBreak/>
              <w:t>Breastfeeding self-efficacy: p&lt;.04</w:t>
            </w:r>
          </w:p>
        </w:tc>
      </w:tr>
      <w:tr w:rsidR="00EB7927" w:rsidRPr="009F4F7C" w14:paraId="51CA5A4C" w14:textId="77777777" w:rsidTr="009F4F7C">
        <w:trPr>
          <w:trHeight w:val="310"/>
        </w:trPr>
        <w:tc>
          <w:tcPr>
            <w:tcW w:w="1705" w:type="dxa"/>
            <w:shd w:val="clear" w:color="auto" w:fill="auto"/>
            <w:noWrap/>
            <w:hideMark/>
          </w:tcPr>
          <w:p w14:paraId="462D242A" w14:textId="765C9408" w:rsidR="00EB7927" w:rsidRPr="009F4F7C" w:rsidRDefault="00EB7927" w:rsidP="002C73E3">
            <w:r w:rsidRPr="009F4F7C">
              <w:lastRenderedPageBreak/>
              <w:t>Ross-Cowdery et al.</w:t>
            </w:r>
            <w:r w:rsidR="009732CE">
              <w:t xml:space="preserve"> [</w:t>
            </w:r>
            <w:r w:rsidR="002C73E3">
              <w:t>51</w:t>
            </w:r>
            <w:r w:rsidR="009732CE">
              <w:t>]</w:t>
            </w:r>
          </w:p>
        </w:tc>
        <w:tc>
          <w:tcPr>
            <w:tcW w:w="990" w:type="dxa"/>
            <w:shd w:val="clear" w:color="auto" w:fill="auto"/>
            <w:noWrap/>
            <w:hideMark/>
          </w:tcPr>
          <w:p w14:paraId="4CD13679" w14:textId="77777777" w:rsidR="00EB7927" w:rsidRPr="009F4F7C" w:rsidRDefault="00EB7927" w:rsidP="00EB7927">
            <w:r w:rsidRPr="009F4F7C">
              <w:t>2017</w:t>
            </w:r>
          </w:p>
        </w:tc>
        <w:tc>
          <w:tcPr>
            <w:tcW w:w="1800" w:type="dxa"/>
            <w:shd w:val="clear" w:color="auto" w:fill="auto"/>
            <w:hideMark/>
          </w:tcPr>
          <w:p w14:paraId="1123AA49" w14:textId="77777777" w:rsidR="00EB7927" w:rsidRPr="009F4F7C" w:rsidRDefault="00EB7927" w:rsidP="00EB7927">
            <w:r w:rsidRPr="009F4F7C">
              <w:t>Women seeking prenatal care </w:t>
            </w:r>
          </w:p>
        </w:tc>
        <w:tc>
          <w:tcPr>
            <w:tcW w:w="1805" w:type="dxa"/>
            <w:shd w:val="clear" w:color="auto" w:fill="auto"/>
            <w:hideMark/>
          </w:tcPr>
          <w:p w14:paraId="20485C55" w14:textId="77777777" w:rsidR="00EB7927" w:rsidRPr="009F4F7C" w:rsidRDefault="00EB7927" w:rsidP="00EB7927">
            <w:r w:rsidRPr="009F4F7C">
              <w:t xml:space="preserve">Hospital </w:t>
            </w:r>
          </w:p>
        </w:tc>
        <w:tc>
          <w:tcPr>
            <w:tcW w:w="1266" w:type="dxa"/>
            <w:shd w:val="clear" w:color="auto" w:fill="auto"/>
            <w:noWrap/>
            <w:hideMark/>
          </w:tcPr>
          <w:p w14:paraId="130AE9FF" w14:textId="77777777" w:rsidR="00EB7927" w:rsidRPr="009F4F7C" w:rsidRDefault="00EB7927" w:rsidP="00EB7927">
            <w:r w:rsidRPr="009F4F7C">
              <w:t>Quasi-experimental</w:t>
            </w:r>
          </w:p>
        </w:tc>
        <w:tc>
          <w:tcPr>
            <w:tcW w:w="1570" w:type="dxa"/>
            <w:shd w:val="clear" w:color="auto" w:fill="auto"/>
            <w:noWrap/>
            <w:hideMark/>
          </w:tcPr>
          <w:p w14:paraId="24BF8932" w14:textId="77777777" w:rsidR="00EB7927" w:rsidRPr="009F4F7C" w:rsidRDefault="00EB7927" w:rsidP="00EB7927">
            <w:r w:rsidRPr="009F4F7C">
              <w:t>Quantitative</w:t>
            </w:r>
          </w:p>
        </w:tc>
        <w:tc>
          <w:tcPr>
            <w:tcW w:w="1170" w:type="dxa"/>
            <w:shd w:val="clear" w:color="auto" w:fill="auto"/>
            <w:noWrap/>
            <w:hideMark/>
          </w:tcPr>
          <w:p w14:paraId="62FF076C" w14:textId="77777777" w:rsidR="00EB7927" w:rsidRPr="009F4F7C" w:rsidRDefault="00EB7927" w:rsidP="00EB7927">
            <w:r w:rsidRPr="009F4F7C">
              <w:t xml:space="preserve">Individual </w:t>
            </w:r>
          </w:p>
        </w:tc>
        <w:tc>
          <w:tcPr>
            <w:tcW w:w="2294" w:type="dxa"/>
            <w:shd w:val="clear" w:color="auto" w:fill="auto"/>
          </w:tcPr>
          <w:p w14:paraId="6CCCA647" w14:textId="12C75192" w:rsidR="00EB7927" w:rsidRPr="009F4F7C" w:rsidRDefault="00EB7927" w:rsidP="00EB7927">
            <w:r w:rsidRPr="009F4F7C">
              <w:t>N/A</w:t>
            </w:r>
          </w:p>
        </w:tc>
        <w:tc>
          <w:tcPr>
            <w:tcW w:w="2435" w:type="dxa"/>
            <w:shd w:val="clear" w:color="auto" w:fill="auto"/>
            <w:noWrap/>
            <w:hideMark/>
          </w:tcPr>
          <w:p w14:paraId="0213EF27" w14:textId="1D594B8C" w:rsidR="00EB7927" w:rsidRPr="009F4F7C" w:rsidRDefault="00EB7927" w:rsidP="00EB7927">
            <w:r>
              <w:t>Breastfeeding knowledge scores and intention: non-significant differences</w:t>
            </w:r>
          </w:p>
        </w:tc>
      </w:tr>
      <w:tr w:rsidR="00EB7927" w:rsidRPr="009F4F7C" w14:paraId="01D0C580" w14:textId="77777777" w:rsidTr="009F4F7C">
        <w:trPr>
          <w:trHeight w:val="310"/>
        </w:trPr>
        <w:tc>
          <w:tcPr>
            <w:tcW w:w="1705" w:type="dxa"/>
            <w:shd w:val="clear" w:color="auto" w:fill="auto"/>
            <w:noWrap/>
            <w:hideMark/>
          </w:tcPr>
          <w:p w14:paraId="5AF6F91D" w14:textId="6D586454" w:rsidR="00EB7927" w:rsidRPr="009F4F7C" w:rsidRDefault="00EB7927" w:rsidP="002C73E3">
            <w:r w:rsidRPr="009F4F7C">
              <w:t>Sisk et al.</w:t>
            </w:r>
            <w:r w:rsidR="009732CE">
              <w:t xml:space="preserve"> [</w:t>
            </w:r>
            <w:r w:rsidR="002C73E3">
              <w:t>52</w:t>
            </w:r>
            <w:r w:rsidR="009732CE">
              <w:t>]</w:t>
            </w:r>
          </w:p>
        </w:tc>
        <w:tc>
          <w:tcPr>
            <w:tcW w:w="990" w:type="dxa"/>
            <w:shd w:val="clear" w:color="auto" w:fill="auto"/>
            <w:noWrap/>
            <w:hideMark/>
          </w:tcPr>
          <w:p w14:paraId="4FBFC6C5" w14:textId="77777777" w:rsidR="00EB7927" w:rsidRPr="009F4F7C" w:rsidRDefault="00EB7927" w:rsidP="00EB7927">
            <w:r w:rsidRPr="009F4F7C">
              <w:t>2006</w:t>
            </w:r>
          </w:p>
        </w:tc>
        <w:tc>
          <w:tcPr>
            <w:tcW w:w="1800" w:type="dxa"/>
            <w:shd w:val="clear" w:color="auto" w:fill="auto"/>
            <w:hideMark/>
          </w:tcPr>
          <w:p w14:paraId="0B39495D" w14:textId="77777777" w:rsidR="00EB7927" w:rsidRPr="009F4F7C" w:rsidRDefault="00EB7927" w:rsidP="00EB7927">
            <w:r w:rsidRPr="009F4F7C">
              <w:t>Mothers of very low birth weight infants</w:t>
            </w:r>
          </w:p>
        </w:tc>
        <w:tc>
          <w:tcPr>
            <w:tcW w:w="1805" w:type="dxa"/>
            <w:shd w:val="clear" w:color="auto" w:fill="auto"/>
            <w:hideMark/>
          </w:tcPr>
          <w:p w14:paraId="2FC02770" w14:textId="77777777" w:rsidR="00EB7927" w:rsidRPr="009F4F7C" w:rsidRDefault="00EB7927" w:rsidP="00EB7927">
            <w:r w:rsidRPr="009F4F7C">
              <w:t>Hospital/NICU</w:t>
            </w:r>
          </w:p>
        </w:tc>
        <w:tc>
          <w:tcPr>
            <w:tcW w:w="1266" w:type="dxa"/>
            <w:shd w:val="clear" w:color="auto" w:fill="auto"/>
            <w:noWrap/>
            <w:hideMark/>
          </w:tcPr>
          <w:p w14:paraId="79B5C56E" w14:textId="77777777" w:rsidR="00EB7927" w:rsidRPr="009F4F7C" w:rsidRDefault="00EB7927" w:rsidP="00EB7927">
            <w:r w:rsidRPr="009F4F7C">
              <w:t>Quasi-experimental</w:t>
            </w:r>
          </w:p>
        </w:tc>
        <w:tc>
          <w:tcPr>
            <w:tcW w:w="1570" w:type="dxa"/>
            <w:shd w:val="clear" w:color="auto" w:fill="auto"/>
            <w:noWrap/>
            <w:hideMark/>
          </w:tcPr>
          <w:p w14:paraId="4D6413AE" w14:textId="77777777" w:rsidR="00EB7927" w:rsidRPr="009F4F7C" w:rsidRDefault="00EB7927" w:rsidP="00EB7927">
            <w:r w:rsidRPr="009F4F7C">
              <w:t>quantitative</w:t>
            </w:r>
          </w:p>
        </w:tc>
        <w:tc>
          <w:tcPr>
            <w:tcW w:w="1170" w:type="dxa"/>
            <w:shd w:val="clear" w:color="auto" w:fill="auto"/>
            <w:noWrap/>
            <w:hideMark/>
          </w:tcPr>
          <w:p w14:paraId="1353EAD5" w14:textId="77777777" w:rsidR="00EB7927" w:rsidRPr="009F4F7C" w:rsidRDefault="00EB7927" w:rsidP="00EB7927">
            <w:r w:rsidRPr="009F4F7C">
              <w:t xml:space="preserve">Individual </w:t>
            </w:r>
          </w:p>
        </w:tc>
        <w:tc>
          <w:tcPr>
            <w:tcW w:w="2294" w:type="dxa"/>
            <w:shd w:val="clear" w:color="auto" w:fill="auto"/>
          </w:tcPr>
          <w:p w14:paraId="1564A115" w14:textId="57372938" w:rsidR="00EB7927" w:rsidRPr="009F4F7C" w:rsidRDefault="00EB7927" w:rsidP="00EB7927">
            <w:r w:rsidRPr="009F4F7C">
              <w:t>N/A</w:t>
            </w:r>
          </w:p>
        </w:tc>
        <w:tc>
          <w:tcPr>
            <w:tcW w:w="2435" w:type="dxa"/>
            <w:shd w:val="clear" w:color="auto" w:fill="auto"/>
            <w:noWrap/>
            <w:hideMark/>
          </w:tcPr>
          <w:p w14:paraId="508462D7" w14:textId="691545B3" w:rsidR="00EB7927" w:rsidRPr="009F4F7C" w:rsidRDefault="00EB7927" w:rsidP="00EB7927">
            <w:r>
              <w:t>Breastfeeding intention: non-significant differences</w:t>
            </w:r>
          </w:p>
        </w:tc>
      </w:tr>
      <w:tr w:rsidR="00EB7927" w:rsidRPr="009F4F7C" w14:paraId="7F5275BA" w14:textId="77777777" w:rsidTr="009F4F7C">
        <w:trPr>
          <w:trHeight w:val="1860"/>
        </w:trPr>
        <w:tc>
          <w:tcPr>
            <w:tcW w:w="1705" w:type="dxa"/>
            <w:shd w:val="clear" w:color="auto" w:fill="auto"/>
            <w:noWrap/>
            <w:hideMark/>
          </w:tcPr>
          <w:p w14:paraId="4135687C" w14:textId="5CBB8AA8" w:rsidR="00EB7927" w:rsidRPr="009F4F7C" w:rsidRDefault="00EB7927" w:rsidP="002C73E3">
            <w:r w:rsidRPr="009F4F7C">
              <w:t xml:space="preserve">Spinelli et al. </w:t>
            </w:r>
            <w:r w:rsidR="009732CE">
              <w:t>[</w:t>
            </w:r>
            <w:r w:rsidR="002C73E3">
              <w:t>53</w:t>
            </w:r>
            <w:r w:rsidR="009732CE">
              <w:t>]</w:t>
            </w:r>
          </w:p>
        </w:tc>
        <w:tc>
          <w:tcPr>
            <w:tcW w:w="990" w:type="dxa"/>
            <w:shd w:val="clear" w:color="auto" w:fill="auto"/>
            <w:noWrap/>
            <w:hideMark/>
          </w:tcPr>
          <w:p w14:paraId="38F6449A" w14:textId="77777777" w:rsidR="00EB7927" w:rsidRPr="009F4F7C" w:rsidRDefault="00EB7927" w:rsidP="00EB7927">
            <w:r w:rsidRPr="009F4F7C">
              <w:t>2013</w:t>
            </w:r>
          </w:p>
        </w:tc>
        <w:tc>
          <w:tcPr>
            <w:tcW w:w="1800" w:type="dxa"/>
            <w:shd w:val="clear" w:color="auto" w:fill="auto"/>
            <w:hideMark/>
          </w:tcPr>
          <w:p w14:paraId="5AB29379" w14:textId="77777777" w:rsidR="00EB7927" w:rsidRPr="009F4F7C" w:rsidRDefault="00EB7927" w:rsidP="00EB7927">
            <w:r w:rsidRPr="009F4F7C">
              <w:t>Black women with major depression</w:t>
            </w:r>
          </w:p>
        </w:tc>
        <w:tc>
          <w:tcPr>
            <w:tcW w:w="1805" w:type="dxa"/>
            <w:shd w:val="clear" w:color="auto" w:fill="auto"/>
            <w:hideMark/>
          </w:tcPr>
          <w:p w14:paraId="0FD06665" w14:textId="77777777" w:rsidR="00EB7927" w:rsidRPr="009F4F7C" w:rsidRDefault="00EB7927" w:rsidP="00EB7927">
            <w:r w:rsidRPr="009F4F7C">
              <w:t>Hospital</w:t>
            </w:r>
          </w:p>
        </w:tc>
        <w:tc>
          <w:tcPr>
            <w:tcW w:w="1266" w:type="dxa"/>
            <w:shd w:val="clear" w:color="auto" w:fill="auto"/>
            <w:noWrap/>
            <w:hideMark/>
          </w:tcPr>
          <w:p w14:paraId="48F4F793" w14:textId="77777777" w:rsidR="00EB7927" w:rsidRPr="009F4F7C" w:rsidRDefault="00EB7927" w:rsidP="00EB7927">
            <w:r w:rsidRPr="009F4F7C">
              <w:t xml:space="preserve">RCT </w:t>
            </w:r>
          </w:p>
        </w:tc>
        <w:tc>
          <w:tcPr>
            <w:tcW w:w="1570" w:type="dxa"/>
            <w:shd w:val="clear" w:color="auto" w:fill="auto"/>
            <w:noWrap/>
            <w:hideMark/>
          </w:tcPr>
          <w:p w14:paraId="78CA95CB" w14:textId="77777777" w:rsidR="00EB7927" w:rsidRPr="009F4F7C" w:rsidRDefault="00EB7927" w:rsidP="00EB7927">
            <w:r w:rsidRPr="009F4F7C">
              <w:t>Quantitative</w:t>
            </w:r>
          </w:p>
        </w:tc>
        <w:tc>
          <w:tcPr>
            <w:tcW w:w="1170" w:type="dxa"/>
            <w:shd w:val="clear" w:color="auto" w:fill="auto"/>
            <w:noWrap/>
            <w:hideMark/>
          </w:tcPr>
          <w:p w14:paraId="0EE19352" w14:textId="77777777" w:rsidR="00EB7927" w:rsidRPr="009F4F7C" w:rsidRDefault="00EB7927" w:rsidP="00EB7927">
            <w:r w:rsidRPr="009F4F7C">
              <w:t xml:space="preserve">Group </w:t>
            </w:r>
          </w:p>
        </w:tc>
        <w:tc>
          <w:tcPr>
            <w:tcW w:w="2294" w:type="dxa"/>
            <w:shd w:val="clear" w:color="auto" w:fill="auto"/>
          </w:tcPr>
          <w:p w14:paraId="7EDD6CF4" w14:textId="5D77A2AB" w:rsidR="00EB7927" w:rsidRPr="009F4F7C" w:rsidRDefault="00EB7927" w:rsidP="00EB7927">
            <w:r w:rsidRPr="009F4F7C">
              <w:t>N/A</w:t>
            </w:r>
          </w:p>
        </w:tc>
        <w:tc>
          <w:tcPr>
            <w:tcW w:w="2435" w:type="dxa"/>
            <w:shd w:val="clear" w:color="auto" w:fill="auto"/>
            <w:noWrap/>
            <w:hideMark/>
          </w:tcPr>
          <w:p w14:paraId="0FA9C760" w14:textId="498C2DD6" w:rsidR="00EB7927" w:rsidRPr="009F4F7C" w:rsidRDefault="00EB7927" w:rsidP="00EB7927">
            <w:r>
              <w:t>Protocol; Does not have outcome results</w:t>
            </w:r>
          </w:p>
        </w:tc>
      </w:tr>
      <w:tr w:rsidR="00EB7927" w:rsidRPr="009F4F7C" w14:paraId="428E0404" w14:textId="77777777" w:rsidTr="009F4F7C">
        <w:trPr>
          <w:trHeight w:val="620"/>
        </w:trPr>
        <w:tc>
          <w:tcPr>
            <w:tcW w:w="1705" w:type="dxa"/>
            <w:shd w:val="clear" w:color="auto" w:fill="auto"/>
            <w:noWrap/>
            <w:hideMark/>
          </w:tcPr>
          <w:p w14:paraId="197B6831" w14:textId="5B5F1281" w:rsidR="00EB7927" w:rsidRPr="00430F80" w:rsidRDefault="00EB7927" w:rsidP="002C73E3">
            <w:pPr>
              <w:rPr>
                <w:b/>
              </w:rPr>
            </w:pPr>
            <w:proofErr w:type="spellStart"/>
            <w:r w:rsidRPr="00430F80">
              <w:rPr>
                <w:b/>
              </w:rPr>
              <w:t>Stuebe</w:t>
            </w:r>
            <w:proofErr w:type="spellEnd"/>
            <w:r w:rsidRPr="00430F80">
              <w:rPr>
                <w:b/>
              </w:rPr>
              <w:t xml:space="preserve"> et al. </w:t>
            </w:r>
            <w:r w:rsidR="009732CE">
              <w:rPr>
                <w:b/>
              </w:rPr>
              <w:t>[5</w:t>
            </w:r>
            <w:r w:rsidR="002C73E3">
              <w:rPr>
                <w:b/>
              </w:rPr>
              <w:t>4</w:t>
            </w:r>
            <w:r w:rsidR="009732CE">
              <w:rPr>
                <w:b/>
              </w:rPr>
              <w:t>]</w:t>
            </w:r>
          </w:p>
        </w:tc>
        <w:tc>
          <w:tcPr>
            <w:tcW w:w="990" w:type="dxa"/>
            <w:shd w:val="clear" w:color="auto" w:fill="auto"/>
            <w:noWrap/>
            <w:hideMark/>
          </w:tcPr>
          <w:p w14:paraId="2E58F0F3" w14:textId="77777777" w:rsidR="00EB7927" w:rsidRPr="009F4F7C" w:rsidRDefault="00EB7927" w:rsidP="00EB7927">
            <w:r w:rsidRPr="009F4F7C">
              <w:t>2016</w:t>
            </w:r>
          </w:p>
        </w:tc>
        <w:tc>
          <w:tcPr>
            <w:tcW w:w="1800" w:type="dxa"/>
            <w:shd w:val="clear" w:color="auto" w:fill="auto"/>
            <w:hideMark/>
          </w:tcPr>
          <w:p w14:paraId="25206941" w14:textId="77777777" w:rsidR="00EB7927" w:rsidRPr="009F4F7C" w:rsidRDefault="00EB7927" w:rsidP="00EB7927">
            <w:r w:rsidRPr="009F4F7C">
              <w:t>Pregnant women with gestational diabetes mellitus</w:t>
            </w:r>
          </w:p>
        </w:tc>
        <w:tc>
          <w:tcPr>
            <w:tcW w:w="1805" w:type="dxa"/>
            <w:shd w:val="clear" w:color="auto" w:fill="auto"/>
            <w:hideMark/>
          </w:tcPr>
          <w:p w14:paraId="6772A752" w14:textId="77777777" w:rsidR="00EB7927" w:rsidRPr="009F4F7C" w:rsidRDefault="00EB7927" w:rsidP="00EB7927">
            <w:r w:rsidRPr="009F4F7C">
              <w:t>Clinic</w:t>
            </w:r>
          </w:p>
        </w:tc>
        <w:tc>
          <w:tcPr>
            <w:tcW w:w="1266" w:type="dxa"/>
            <w:shd w:val="clear" w:color="auto" w:fill="auto"/>
            <w:noWrap/>
            <w:hideMark/>
          </w:tcPr>
          <w:p w14:paraId="3489E449" w14:textId="77777777" w:rsidR="00EB7927" w:rsidRPr="009F4F7C" w:rsidRDefault="00EB7927" w:rsidP="00EB7927">
            <w:r w:rsidRPr="009F4F7C">
              <w:t>RCT</w:t>
            </w:r>
          </w:p>
        </w:tc>
        <w:tc>
          <w:tcPr>
            <w:tcW w:w="1570" w:type="dxa"/>
            <w:shd w:val="clear" w:color="auto" w:fill="auto"/>
            <w:noWrap/>
            <w:hideMark/>
          </w:tcPr>
          <w:p w14:paraId="290782C9" w14:textId="77777777" w:rsidR="00EB7927" w:rsidRPr="009F4F7C" w:rsidRDefault="00EB7927" w:rsidP="00EB7927">
            <w:r w:rsidRPr="009F4F7C">
              <w:t>Quantitative</w:t>
            </w:r>
          </w:p>
        </w:tc>
        <w:tc>
          <w:tcPr>
            <w:tcW w:w="1170" w:type="dxa"/>
            <w:shd w:val="clear" w:color="auto" w:fill="auto"/>
            <w:noWrap/>
            <w:hideMark/>
          </w:tcPr>
          <w:p w14:paraId="203130B0" w14:textId="77777777" w:rsidR="00EB7927" w:rsidRPr="009F4F7C" w:rsidRDefault="00EB7927" w:rsidP="00EB7927">
            <w:r w:rsidRPr="009F4F7C">
              <w:t>individual</w:t>
            </w:r>
          </w:p>
        </w:tc>
        <w:tc>
          <w:tcPr>
            <w:tcW w:w="2294" w:type="dxa"/>
            <w:shd w:val="clear" w:color="auto" w:fill="auto"/>
          </w:tcPr>
          <w:p w14:paraId="1A259759" w14:textId="7A476725" w:rsidR="00EB7927" w:rsidRPr="009F4F7C" w:rsidRDefault="00EB7927" w:rsidP="00EB7927">
            <w:r w:rsidRPr="009F4F7C">
              <w:t>N/A</w:t>
            </w:r>
          </w:p>
        </w:tc>
        <w:tc>
          <w:tcPr>
            <w:tcW w:w="2435" w:type="dxa"/>
            <w:shd w:val="clear" w:color="auto" w:fill="auto"/>
            <w:noWrap/>
            <w:hideMark/>
          </w:tcPr>
          <w:p w14:paraId="2F2BE8C8" w14:textId="460CAF5C" w:rsidR="00EB7927" w:rsidRPr="00CA3C3F" w:rsidRDefault="00EB7927" w:rsidP="00EB7927">
            <w:pPr>
              <w:rPr>
                <w:b/>
              </w:rPr>
            </w:pPr>
            <w:r w:rsidRPr="00CA3C3F">
              <w:rPr>
                <w:b/>
              </w:rPr>
              <w:t xml:space="preserve">Less likely to stop breastfeeding (adjusted HR 0.40, 95% CI 0.21–0.74) or to introduce formula (adjusted HR 0.50, 95% CI 0.34–0.72) </w:t>
            </w:r>
          </w:p>
        </w:tc>
      </w:tr>
      <w:tr w:rsidR="00EB7927" w:rsidRPr="009F4F7C" w14:paraId="204E6816" w14:textId="77777777" w:rsidTr="009F4F7C">
        <w:trPr>
          <w:trHeight w:val="310"/>
        </w:trPr>
        <w:tc>
          <w:tcPr>
            <w:tcW w:w="1705" w:type="dxa"/>
            <w:shd w:val="clear" w:color="auto" w:fill="auto"/>
            <w:noWrap/>
            <w:hideMark/>
          </w:tcPr>
          <w:p w14:paraId="5D3CF29B" w14:textId="1A61CEA2" w:rsidR="00EB7927" w:rsidRPr="009F4F7C" w:rsidRDefault="00EB7927" w:rsidP="002C73E3">
            <w:r w:rsidRPr="009F4F7C">
              <w:t>Thomson et al.</w:t>
            </w:r>
            <w:r w:rsidR="00641255">
              <w:t xml:space="preserve"> [5</w:t>
            </w:r>
            <w:r w:rsidR="002C73E3">
              <w:t>5</w:t>
            </w:r>
            <w:r w:rsidR="00641255">
              <w:t>]</w:t>
            </w:r>
          </w:p>
        </w:tc>
        <w:tc>
          <w:tcPr>
            <w:tcW w:w="990" w:type="dxa"/>
            <w:shd w:val="clear" w:color="auto" w:fill="auto"/>
            <w:noWrap/>
            <w:hideMark/>
          </w:tcPr>
          <w:p w14:paraId="06340665" w14:textId="77777777" w:rsidR="00EB7927" w:rsidRPr="009F4F7C" w:rsidRDefault="00EB7927" w:rsidP="00EB7927">
            <w:r w:rsidRPr="009F4F7C">
              <w:t>2017</w:t>
            </w:r>
          </w:p>
        </w:tc>
        <w:tc>
          <w:tcPr>
            <w:tcW w:w="1800" w:type="dxa"/>
            <w:shd w:val="clear" w:color="auto" w:fill="auto"/>
            <w:hideMark/>
          </w:tcPr>
          <w:p w14:paraId="14E5FB41" w14:textId="77777777" w:rsidR="00EB7927" w:rsidRPr="009F4F7C" w:rsidRDefault="00EB7927" w:rsidP="00EB7927">
            <w:r w:rsidRPr="009F4F7C">
              <w:t>African American women</w:t>
            </w:r>
          </w:p>
        </w:tc>
        <w:tc>
          <w:tcPr>
            <w:tcW w:w="1805" w:type="dxa"/>
            <w:shd w:val="clear" w:color="auto" w:fill="auto"/>
            <w:hideMark/>
          </w:tcPr>
          <w:p w14:paraId="55E4A6AF" w14:textId="77777777" w:rsidR="00EB7927" w:rsidRPr="009F4F7C" w:rsidRDefault="00EB7927" w:rsidP="00EB7927">
            <w:r w:rsidRPr="009F4F7C">
              <w:t>Home</w:t>
            </w:r>
          </w:p>
        </w:tc>
        <w:tc>
          <w:tcPr>
            <w:tcW w:w="1266" w:type="dxa"/>
            <w:shd w:val="clear" w:color="auto" w:fill="auto"/>
            <w:noWrap/>
            <w:hideMark/>
          </w:tcPr>
          <w:p w14:paraId="3FDB58A6" w14:textId="77777777" w:rsidR="00EB7927" w:rsidRPr="009F4F7C" w:rsidRDefault="00EB7927" w:rsidP="00EB7927">
            <w:r w:rsidRPr="009F4F7C">
              <w:t xml:space="preserve">RCT </w:t>
            </w:r>
          </w:p>
        </w:tc>
        <w:tc>
          <w:tcPr>
            <w:tcW w:w="1570" w:type="dxa"/>
            <w:shd w:val="clear" w:color="auto" w:fill="auto"/>
            <w:noWrap/>
            <w:hideMark/>
          </w:tcPr>
          <w:p w14:paraId="5CE4A04F" w14:textId="77777777" w:rsidR="00EB7927" w:rsidRPr="009F4F7C" w:rsidRDefault="00EB7927" w:rsidP="00EB7927">
            <w:r w:rsidRPr="009F4F7C">
              <w:t xml:space="preserve">Quantitative </w:t>
            </w:r>
          </w:p>
        </w:tc>
        <w:tc>
          <w:tcPr>
            <w:tcW w:w="1170" w:type="dxa"/>
            <w:shd w:val="clear" w:color="auto" w:fill="auto"/>
            <w:noWrap/>
            <w:hideMark/>
          </w:tcPr>
          <w:p w14:paraId="49E6E5E4" w14:textId="77777777" w:rsidR="00EB7927" w:rsidRPr="009F4F7C" w:rsidRDefault="00EB7927" w:rsidP="00EB7927">
            <w:r w:rsidRPr="009F4F7C">
              <w:t>Individual</w:t>
            </w:r>
          </w:p>
        </w:tc>
        <w:tc>
          <w:tcPr>
            <w:tcW w:w="2294" w:type="dxa"/>
            <w:shd w:val="clear" w:color="auto" w:fill="auto"/>
          </w:tcPr>
          <w:p w14:paraId="3A0E4AF3" w14:textId="49A96A76" w:rsidR="00EB7927" w:rsidRPr="009F4F7C" w:rsidRDefault="00EB7927" w:rsidP="00EB7927">
            <w:r w:rsidRPr="009F4F7C">
              <w:t>Curriculum: flexible, culturally sensitive, individualized</w:t>
            </w:r>
            <w:r>
              <w:t xml:space="preserve">; </w:t>
            </w:r>
            <w:r w:rsidRPr="009F4F7C">
              <w:lastRenderedPageBreak/>
              <w:t>Parent Educator: African American, college educated women residing in the target communities; collected data and delivered content</w:t>
            </w:r>
          </w:p>
        </w:tc>
        <w:tc>
          <w:tcPr>
            <w:tcW w:w="2435" w:type="dxa"/>
            <w:shd w:val="clear" w:color="auto" w:fill="auto"/>
            <w:noWrap/>
            <w:hideMark/>
          </w:tcPr>
          <w:p w14:paraId="515E0E10" w14:textId="6F0AD71B" w:rsidR="00EB7927" w:rsidRPr="009F4F7C" w:rsidRDefault="00EB7927" w:rsidP="00EB7927">
            <w:r>
              <w:lastRenderedPageBreak/>
              <w:t>Protocol; Does not have outcome results</w:t>
            </w:r>
          </w:p>
        </w:tc>
      </w:tr>
      <w:tr w:rsidR="00EB7927" w:rsidRPr="009F4F7C" w14:paraId="2AA125C5" w14:textId="77777777" w:rsidTr="00E72237">
        <w:trPr>
          <w:trHeight w:val="3588"/>
        </w:trPr>
        <w:tc>
          <w:tcPr>
            <w:tcW w:w="1705" w:type="dxa"/>
            <w:shd w:val="clear" w:color="auto" w:fill="auto"/>
            <w:noWrap/>
            <w:hideMark/>
          </w:tcPr>
          <w:p w14:paraId="7AFBD986" w14:textId="129BF728" w:rsidR="00EB7927" w:rsidRPr="00430F80" w:rsidRDefault="00EB7927" w:rsidP="002C73E3">
            <w:pPr>
              <w:rPr>
                <w:b/>
              </w:rPr>
            </w:pPr>
            <w:r w:rsidRPr="00430F80">
              <w:rPr>
                <w:b/>
              </w:rPr>
              <w:lastRenderedPageBreak/>
              <w:t>Wambach et al.</w:t>
            </w:r>
            <w:r w:rsidR="00641255">
              <w:rPr>
                <w:b/>
              </w:rPr>
              <w:t xml:space="preserve"> </w:t>
            </w:r>
            <w:bookmarkStart w:id="1" w:name="_GoBack"/>
            <w:r w:rsidR="00641255">
              <w:rPr>
                <w:b/>
              </w:rPr>
              <w:t>[</w:t>
            </w:r>
            <w:bookmarkEnd w:id="1"/>
            <w:r w:rsidR="00641255">
              <w:rPr>
                <w:b/>
              </w:rPr>
              <w:t>5</w:t>
            </w:r>
            <w:r w:rsidR="002C73E3">
              <w:rPr>
                <w:b/>
              </w:rPr>
              <w:t>6</w:t>
            </w:r>
            <w:r w:rsidR="00641255">
              <w:rPr>
                <w:b/>
              </w:rPr>
              <w:t>]</w:t>
            </w:r>
          </w:p>
        </w:tc>
        <w:tc>
          <w:tcPr>
            <w:tcW w:w="990" w:type="dxa"/>
            <w:shd w:val="clear" w:color="auto" w:fill="auto"/>
            <w:noWrap/>
            <w:hideMark/>
          </w:tcPr>
          <w:p w14:paraId="2AD4D91A" w14:textId="77777777" w:rsidR="00EB7927" w:rsidRPr="009F4F7C" w:rsidRDefault="00EB7927" w:rsidP="00EB7927">
            <w:r w:rsidRPr="009F4F7C">
              <w:t>2011</w:t>
            </w:r>
          </w:p>
        </w:tc>
        <w:tc>
          <w:tcPr>
            <w:tcW w:w="1800" w:type="dxa"/>
            <w:shd w:val="clear" w:color="auto" w:fill="auto"/>
            <w:hideMark/>
          </w:tcPr>
          <w:p w14:paraId="429971D1" w14:textId="77777777" w:rsidR="00EB7927" w:rsidRPr="009F4F7C" w:rsidRDefault="00EB7927" w:rsidP="00EB7927">
            <w:r w:rsidRPr="009F4F7C">
              <w:t>Adolescent mothers</w:t>
            </w:r>
          </w:p>
        </w:tc>
        <w:tc>
          <w:tcPr>
            <w:tcW w:w="1805" w:type="dxa"/>
            <w:shd w:val="clear" w:color="auto" w:fill="auto"/>
            <w:hideMark/>
          </w:tcPr>
          <w:p w14:paraId="5BEA2B34" w14:textId="582DE7C6" w:rsidR="00EB7927" w:rsidRPr="009F4F7C" w:rsidRDefault="00EB7927" w:rsidP="00EB7927">
            <w:r w:rsidRPr="009F4F7C">
              <w:t>Prenatal clinics</w:t>
            </w:r>
          </w:p>
          <w:p w14:paraId="13B041AF" w14:textId="41885976" w:rsidR="00EB7927" w:rsidRPr="009F4F7C" w:rsidRDefault="00EB7927" w:rsidP="00EB7927">
            <w:r w:rsidRPr="009F4F7C">
              <w:t xml:space="preserve">departments, affiliated with three urban public and private teaching hospitals; most sites participated in WIC and now were designated as Baby Friendly </w:t>
            </w:r>
          </w:p>
        </w:tc>
        <w:tc>
          <w:tcPr>
            <w:tcW w:w="1266" w:type="dxa"/>
            <w:shd w:val="clear" w:color="auto" w:fill="auto"/>
            <w:noWrap/>
            <w:hideMark/>
          </w:tcPr>
          <w:p w14:paraId="6BD4997C" w14:textId="77777777" w:rsidR="00EB7927" w:rsidRPr="009F4F7C" w:rsidRDefault="00EB7927" w:rsidP="00EB7927">
            <w:r w:rsidRPr="009F4F7C">
              <w:t>RCT</w:t>
            </w:r>
          </w:p>
        </w:tc>
        <w:tc>
          <w:tcPr>
            <w:tcW w:w="1570" w:type="dxa"/>
            <w:shd w:val="clear" w:color="auto" w:fill="auto"/>
            <w:noWrap/>
            <w:hideMark/>
          </w:tcPr>
          <w:p w14:paraId="56110BC1" w14:textId="77777777" w:rsidR="00EB7927" w:rsidRPr="009F4F7C" w:rsidRDefault="00EB7927" w:rsidP="00EB7927">
            <w:r w:rsidRPr="009F4F7C">
              <w:t>Quantitative</w:t>
            </w:r>
          </w:p>
        </w:tc>
        <w:tc>
          <w:tcPr>
            <w:tcW w:w="1170" w:type="dxa"/>
            <w:shd w:val="clear" w:color="auto" w:fill="auto"/>
            <w:noWrap/>
            <w:hideMark/>
          </w:tcPr>
          <w:p w14:paraId="66FCBF8E" w14:textId="77777777" w:rsidR="00EB7927" w:rsidRPr="009F4F7C" w:rsidRDefault="00EB7927" w:rsidP="00EB7927">
            <w:r w:rsidRPr="009F4F7C">
              <w:t>individual</w:t>
            </w:r>
          </w:p>
        </w:tc>
        <w:tc>
          <w:tcPr>
            <w:tcW w:w="2294" w:type="dxa"/>
            <w:shd w:val="clear" w:color="auto" w:fill="auto"/>
          </w:tcPr>
          <w:p w14:paraId="094D9FA1" w14:textId="75642523" w:rsidR="00EB7927" w:rsidRPr="009F4F7C" w:rsidRDefault="00EB7927" w:rsidP="00EB7927">
            <w:r w:rsidRPr="009F4F7C">
              <w:t>N/A</w:t>
            </w:r>
          </w:p>
        </w:tc>
        <w:tc>
          <w:tcPr>
            <w:tcW w:w="2435" w:type="dxa"/>
            <w:shd w:val="clear" w:color="auto" w:fill="auto"/>
            <w:noWrap/>
            <w:hideMark/>
          </w:tcPr>
          <w:p w14:paraId="01F18C54" w14:textId="71CE6670" w:rsidR="00EB7927" w:rsidRPr="009F4F7C" w:rsidRDefault="00EB7927" w:rsidP="00EB7927">
            <w:pPr>
              <w:ind w:right="526"/>
            </w:pPr>
            <w:r w:rsidRPr="00CA3C3F">
              <w:rPr>
                <w:b/>
              </w:rPr>
              <w:t>Breastfeeding duration: p&lt;.001</w:t>
            </w:r>
            <w:r>
              <w:t>; breastfeeding initiation and exclusivity: non-significant differences</w:t>
            </w:r>
          </w:p>
        </w:tc>
      </w:tr>
    </w:tbl>
    <w:p w14:paraId="5ADACE75" w14:textId="7992093A" w:rsidR="006A2BF2" w:rsidRPr="009F4F7C" w:rsidRDefault="008107BF" w:rsidP="008B4AE6">
      <w:r>
        <w:t>Note: Bolded items reflect</w:t>
      </w:r>
      <w:r w:rsidR="00CA3C3F">
        <w:t xml:space="preserve"> statistically significant breastfeeding outcomes that were reported.</w:t>
      </w:r>
    </w:p>
    <w:sectPr w:rsidR="006A2BF2" w:rsidRPr="009F4F7C" w:rsidSect="003F3B90">
      <w:headerReference w:type="even" r:id="rId7"/>
      <w:headerReference w:type="default" r:id="rId8"/>
      <w:footerReference w:type="even" r:id="rId9"/>
      <w:footerReference w:type="default" r:id="rId10"/>
      <w:headerReference w:type="first" r:id="rId11"/>
      <w:footerReference w:type="first" r:id="rId12"/>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9CF85DB" w14:textId="77777777" w:rsidR="00B52F08" w:rsidRDefault="00B52F08" w:rsidP="007830D3">
      <w:r>
        <w:separator/>
      </w:r>
    </w:p>
  </w:endnote>
  <w:endnote w:type="continuationSeparator" w:id="0">
    <w:p w14:paraId="4BD5C5EF" w14:textId="77777777" w:rsidR="00B52F08" w:rsidRDefault="00B52F08" w:rsidP="007830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BC25914" w14:textId="77777777" w:rsidR="007830D3" w:rsidRDefault="007830D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6CBDF4" w14:textId="77777777" w:rsidR="007830D3" w:rsidRDefault="007830D3">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CC14C94" w14:textId="77777777" w:rsidR="007830D3" w:rsidRDefault="007830D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B2B781" w14:textId="77777777" w:rsidR="00B52F08" w:rsidRDefault="00B52F08" w:rsidP="007830D3">
      <w:r>
        <w:separator/>
      </w:r>
    </w:p>
  </w:footnote>
  <w:footnote w:type="continuationSeparator" w:id="0">
    <w:p w14:paraId="34BF919E" w14:textId="77777777" w:rsidR="00B52F08" w:rsidRDefault="00B52F08" w:rsidP="007830D3">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B05A10" w14:textId="77777777" w:rsidR="007830D3" w:rsidRDefault="007830D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B458C0" w14:textId="6CC20B94" w:rsidR="007830D3" w:rsidRDefault="007830D3">
    <w:pPr>
      <w:pStyle w:val="Header"/>
    </w:pPr>
    <w:r>
      <w:t>A</w:t>
    </w:r>
    <w:r w:rsidR="00561DDB">
      <w:t xml:space="preserve">dditional File </w:t>
    </w:r>
    <w:r w:rsidR="009019AC">
      <w:t>3</w:t>
    </w:r>
    <w:r w:rsidR="00561DDB">
      <w:t xml:space="preserve">: </w:t>
    </w:r>
    <w:r w:rsidR="00EA1E17">
      <w:t>Characteristics of studies included in systematic review.</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AED9B4" w14:textId="77777777" w:rsidR="007830D3" w:rsidRDefault="007830D3">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F3B90"/>
    <w:rsid w:val="000149A7"/>
    <w:rsid w:val="0003307A"/>
    <w:rsid w:val="00064FB7"/>
    <w:rsid w:val="00092B7B"/>
    <w:rsid w:val="00120EB5"/>
    <w:rsid w:val="001E6064"/>
    <w:rsid w:val="001F5BB4"/>
    <w:rsid w:val="00261184"/>
    <w:rsid w:val="002723A9"/>
    <w:rsid w:val="0028631A"/>
    <w:rsid w:val="00290EAC"/>
    <w:rsid w:val="002C73E3"/>
    <w:rsid w:val="003476CD"/>
    <w:rsid w:val="00365B98"/>
    <w:rsid w:val="003908D6"/>
    <w:rsid w:val="003A0DBC"/>
    <w:rsid w:val="003C0633"/>
    <w:rsid w:val="003E6172"/>
    <w:rsid w:val="003F3608"/>
    <w:rsid w:val="003F3B90"/>
    <w:rsid w:val="004061F0"/>
    <w:rsid w:val="00430F80"/>
    <w:rsid w:val="00460966"/>
    <w:rsid w:val="00507974"/>
    <w:rsid w:val="00552E60"/>
    <w:rsid w:val="00561DDB"/>
    <w:rsid w:val="005B5E57"/>
    <w:rsid w:val="005E52F8"/>
    <w:rsid w:val="006410F5"/>
    <w:rsid w:val="00641255"/>
    <w:rsid w:val="00672041"/>
    <w:rsid w:val="0073496B"/>
    <w:rsid w:val="007658EE"/>
    <w:rsid w:val="007830D3"/>
    <w:rsid w:val="007D4FF8"/>
    <w:rsid w:val="008107BF"/>
    <w:rsid w:val="00861738"/>
    <w:rsid w:val="00874D36"/>
    <w:rsid w:val="008B4AE6"/>
    <w:rsid w:val="009019AC"/>
    <w:rsid w:val="009732CE"/>
    <w:rsid w:val="009B5CB0"/>
    <w:rsid w:val="009F4F7C"/>
    <w:rsid w:val="00A7380F"/>
    <w:rsid w:val="00B20C34"/>
    <w:rsid w:val="00B22BE8"/>
    <w:rsid w:val="00B35D07"/>
    <w:rsid w:val="00B52F08"/>
    <w:rsid w:val="00BA3A6E"/>
    <w:rsid w:val="00C56C25"/>
    <w:rsid w:val="00CA3C3F"/>
    <w:rsid w:val="00CB2D1C"/>
    <w:rsid w:val="00CF7910"/>
    <w:rsid w:val="00E17BA3"/>
    <w:rsid w:val="00E27B57"/>
    <w:rsid w:val="00E70213"/>
    <w:rsid w:val="00E92E31"/>
    <w:rsid w:val="00EA1E17"/>
    <w:rsid w:val="00EB603F"/>
    <w:rsid w:val="00EB79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7138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F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30D3"/>
    <w:pPr>
      <w:tabs>
        <w:tab w:val="center" w:pos="4680"/>
        <w:tab w:val="right" w:pos="9360"/>
      </w:tabs>
    </w:pPr>
  </w:style>
  <w:style w:type="character" w:customStyle="1" w:styleId="HeaderChar">
    <w:name w:val="Header Char"/>
    <w:basedOn w:val="DefaultParagraphFont"/>
    <w:link w:val="Header"/>
    <w:uiPriority w:val="99"/>
    <w:rsid w:val="007830D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830D3"/>
    <w:pPr>
      <w:tabs>
        <w:tab w:val="center" w:pos="4680"/>
        <w:tab w:val="right" w:pos="9360"/>
      </w:tabs>
    </w:pPr>
  </w:style>
  <w:style w:type="character" w:customStyle="1" w:styleId="FooterChar">
    <w:name w:val="Footer Char"/>
    <w:basedOn w:val="DefaultParagraphFont"/>
    <w:link w:val="Footer"/>
    <w:uiPriority w:val="99"/>
    <w:rsid w:val="007830D3"/>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D4FF8"/>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F3B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830D3"/>
    <w:pPr>
      <w:tabs>
        <w:tab w:val="center" w:pos="4680"/>
        <w:tab w:val="right" w:pos="9360"/>
      </w:tabs>
    </w:pPr>
  </w:style>
  <w:style w:type="character" w:customStyle="1" w:styleId="HeaderChar">
    <w:name w:val="Header Char"/>
    <w:basedOn w:val="DefaultParagraphFont"/>
    <w:link w:val="Header"/>
    <w:uiPriority w:val="99"/>
    <w:rsid w:val="007830D3"/>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7830D3"/>
    <w:pPr>
      <w:tabs>
        <w:tab w:val="center" w:pos="4680"/>
        <w:tab w:val="right" w:pos="9360"/>
      </w:tabs>
    </w:pPr>
  </w:style>
  <w:style w:type="character" w:customStyle="1" w:styleId="FooterChar">
    <w:name w:val="Footer Char"/>
    <w:basedOn w:val="DefaultParagraphFont"/>
    <w:link w:val="Footer"/>
    <w:uiPriority w:val="99"/>
    <w:rsid w:val="007830D3"/>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366357">
      <w:bodyDiv w:val="1"/>
      <w:marLeft w:val="0"/>
      <w:marRight w:val="0"/>
      <w:marTop w:val="0"/>
      <w:marBottom w:val="0"/>
      <w:divBdr>
        <w:top w:val="none" w:sz="0" w:space="0" w:color="auto"/>
        <w:left w:val="none" w:sz="0" w:space="0" w:color="auto"/>
        <w:bottom w:val="none" w:sz="0" w:space="0" w:color="auto"/>
        <w:right w:val="none" w:sz="0" w:space="0" w:color="auto"/>
      </w:divBdr>
    </w:div>
    <w:div w:id="198126052">
      <w:bodyDiv w:val="1"/>
      <w:marLeft w:val="0"/>
      <w:marRight w:val="0"/>
      <w:marTop w:val="0"/>
      <w:marBottom w:val="0"/>
      <w:divBdr>
        <w:top w:val="none" w:sz="0" w:space="0" w:color="auto"/>
        <w:left w:val="none" w:sz="0" w:space="0" w:color="auto"/>
        <w:bottom w:val="none" w:sz="0" w:space="0" w:color="auto"/>
        <w:right w:val="none" w:sz="0" w:space="0" w:color="auto"/>
      </w:divBdr>
    </w:div>
    <w:div w:id="287708370">
      <w:bodyDiv w:val="1"/>
      <w:marLeft w:val="0"/>
      <w:marRight w:val="0"/>
      <w:marTop w:val="0"/>
      <w:marBottom w:val="0"/>
      <w:divBdr>
        <w:top w:val="none" w:sz="0" w:space="0" w:color="auto"/>
        <w:left w:val="none" w:sz="0" w:space="0" w:color="auto"/>
        <w:bottom w:val="none" w:sz="0" w:space="0" w:color="auto"/>
        <w:right w:val="none" w:sz="0" w:space="0" w:color="auto"/>
      </w:divBdr>
    </w:div>
    <w:div w:id="558902914">
      <w:bodyDiv w:val="1"/>
      <w:marLeft w:val="0"/>
      <w:marRight w:val="0"/>
      <w:marTop w:val="0"/>
      <w:marBottom w:val="0"/>
      <w:divBdr>
        <w:top w:val="none" w:sz="0" w:space="0" w:color="auto"/>
        <w:left w:val="none" w:sz="0" w:space="0" w:color="auto"/>
        <w:bottom w:val="none" w:sz="0" w:space="0" w:color="auto"/>
        <w:right w:val="none" w:sz="0" w:space="0" w:color="auto"/>
      </w:divBdr>
    </w:div>
    <w:div w:id="836967395">
      <w:bodyDiv w:val="1"/>
      <w:marLeft w:val="0"/>
      <w:marRight w:val="0"/>
      <w:marTop w:val="0"/>
      <w:marBottom w:val="0"/>
      <w:divBdr>
        <w:top w:val="none" w:sz="0" w:space="0" w:color="auto"/>
        <w:left w:val="none" w:sz="0" w:space="0" w:color="auto"/>
        <w:bottom w:val="none" w:sz="0" w:space="0" w:color="auto"/>
        <w:right w:val="none" w:sz="0" w:space="0" w:color="auto"/>
      </w:divBdr>
    </w:div>
    <w:div w:id="1174413627">
      <w:bodyDiv w:val="1"/>
      <w:marLeft w:val="0"/>
      <w:marRight w:val="0"/>
      <w:marTop w:val="0"/>
      <w:marBottom w:val="0"/>
      <w:divBdr>
        <w:top w:val="none" w:sz="0" w:space="0" w:color="auto"/>
        <w:left w:val="none" w:sz="0" w:space="0" w:color="auto"/>
        <w:bottom w:val="none" w:sz="0" w:space="0" w:color="auto"/>
        <w:right w:val="none" w:sz="0" w:space="0" w:color="auto"/>
      </w:divBdr>
    </w:div>
    <w:div w:id="1430463015">
      <w:bodyDiv w:val="1"/>
      <w:marLeft w:val="0"/>
      <w:marRight w:val="0"/>
      <w:marTop w:val="0"/>
      <w:marBottom w:val="0"/>
      <w:divBdr>
        <w:top w:val="none" w:sz="0" w:space="0" w:color="auto"/>
        <w:left w:val="none" w:sz="0" w:space="0" w:color="auto"/>
        <w:bottom w:val="none" w:sz="0" w:space="0" w:color="auto"/>
        <w:right w:val="none" w:sz="0" w:space="0" w:color="auto"/>
      </w:divBdr>
    </w:div>
    <w:div w:id="16229533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4</TotalTime>
  <Pages>11</Pages>
  <Words>1569</Words>
  <Characters>8944</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iane Pereira</dc:creator>
  <cp:keywords/>
  <dc:description/>
  <cp:lastModifiedBy>MLAPINIG</cp:lastModifiedBy>
  <cp:revision>25</cp:revision>
  <cp:lastPrinted>2022-02-01T23:46:00Z</cp:lastPrinted>
  <dcterms:created xsi:type="dcterms:W3CDTF">2022-03-18T01:37:00Z</dcterms:created>
  <dcterms:modified xsi:type="dcterms:W3CDTF">2022-12-12T22:26:00Z</dcterms:modified>
</cp:coreProperties>
</file>